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18282" w14:textId="0A344A34" w:rsidR="004B7DC0" w:rsidRPr="00317C0C" w:rsidRDefault="002108B9" w:rsidP="009C5265">
      <w:pPr>
        <w:spacing w:after="120"/>
        <w:jc w:val="both"/>
        <w:rPr>
          <w:rFonts w:ascii="Arial" w:hAnsi="Arial" w:cs="Arial"/>
          <w:b/>
          <w:sz w:val="28"/>
        </w:rPr>
      </w:pPr>
      <w:r w:rsidRPr="00317C0C">
        <w:rPr>
          <w:rFonts w:ascii="Arial" w:hAnsi="Arial" w:cs="Arial"/>
          <w:b/>
          <w:sz w:val="28"/>
        </w:rPr>
        <w:t>Supplementary f</w:t>
      </w:r>
      <w:r w:rsidR="004B7DC0" w:rsidRPr="00317C0C">
        <w:rPr>
          <w:rFonts w:ascii="Arial" w:hAnsi="Arial" w:cs="Arial"/>
          <w:b/>
          <w:sz w:val="28"/>
        </w:rPr>
        <w:t xml:space="preserve">igure </w:t>
      </w:r>
      <w:r w:rsidRPr="00317C0C">
        <w:rPr>
          <w:rFonts w:ascii="Arial" w:hAnsi="Arial" w:cs="Arial"/>
          <w:b/>
          <w:sz w:val="28"/>
        </w:rPr>
        <w:t>S</w:t>
      </w:r>
      <w:bookmarkStart w:id="0" w:name="_GoBack"/>
      <w:bookmarkEnd w:id="0"/>
      <w:r w:rsidRPr="00317C0C">
        <w:rPr>
          <w:rFonts w:ascii="Arial" w:hAnsi="Arial" w:cs="Arial"/>
          <w:b/>
          <w:sz w:val="28"/>
        </w:rPr>
        <w:t>-</w:t>
      </w:r>
      <w:r w:rsidR="009C5265">
        <w:rPr>
          <w:rFonts w:ascii="Arial" w:hAnsi="Arial" w:cs="Arial"/>
          <w:b/>
          <w:sz w:val="28"/>
        </w:rPr>
        <w:t>6</w:t>
      </w:r>
      <w:r w:rsidR="004B7DC0" w:rsidRPr="00317C0C">
        <w:rPr>
          <w:rFonts w:ascii="Arial" w:hAnsi="Arial" w:cs="Arial"/>
          <w:b/>
          <w:sz w:val="28"/>
        </w:rPr>
        <w:t xml:space="preserve"> </w:t>
      </w:r>
    </w:p>
    <w:p w14:paraId="5B0A4886" w14:textId="5FCCE22C" w:rsidR="000B7145" w:rsidRDefault="005D3E7A" w:rsidP="009C5265">
      <w:pPr>
        <w:spacing w:after="0"/>
        <w:ind w:left="851" w:hanging="851"/>
        <w:jc w:val="both"/>
        <w:rPr>
          <w:rFonts w:ascii="Arial" w:hAnsi="Arial" w:cs="Arial"/>
          <w:b/>
          <w:noProof/>
          <w:sz w:val="28"/>
        </w:rPr>
      </w:pPr>
      <w:r w:rsidRPr="00317C0C">
        <w:rPr>
          <w:rFonts w:ascii="Arial" w:hAnsi="Arial" w:cs="Arial"/>
          <w:sz w:val="24"/>
          <w:szCs w:val="24"/>
        </w:rPr>
        <w:t>a)</w:t>
      </w:r>
      <w:r w:rsidR="00801738" w:rsidRPr="00801738">
        <w:rPr>
          <w:rFonts w:ascii="Arial" w:hAnsi="Arial" w:cs="Arial"/>
          <w:b/>
          <w:noProof/>
          <w:sz w:val="28"/>
        </w:rPr>
        <w:t xml:space="preserve"> </w:t>
      </w:r>
    </w:p>
    <w:p w14:paraId="5F8A44C0" w14:textId="69E9AE31" w:rsidR="009C5265" w:rsidRDefault="009C5265" w:rsidP="00C140DE">
      <w:pPr>
        <w:ind w:left="851" w:hanging="851"/>
        <w:jc w:val="both"/>
        <w:rPr>
          <w:rFonts w:ascii="Arial" w:hAnsi="Arial" w:cs="Arial"/>
          <w:b/>
          <w:noProof/>
          <w:sz w:val="28"/>
        </w:rPr>
      </w:pPr>
      <w:r>
        <w:rPr>
          <w:rFonts w:ascii="Arial" w:hAnsi="Arial" w:cs="Arial"/>
          <w:b/>
          <w:noProof/>
          <w:sz w:val="28"/>
        </w:rPr>
        <mc:AlternateContent>
          <mc:Choice Requires="wpg">
            <w:drawing>
              <wp:inline distT="0" distB="0" distL="0" distR="0" wp14:anchorId="44CC6CBC" wp14:editId="16C0AA33">
                <wp:extent cx="6564630" cy="4357315"/>
                <wp:effectExtent l="0" t="0" r="0" b="5715"/>
                <wp:docPr id="7" name="Gruppieren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4630" cy="4357315"/>
                          <a:chOff x="0" y="0"/>
                          <a:chExt cx="6564630" cy="4422302"/>
                        </a:xfrm>
                      </wpg:grpSpPr>
                      <wpg:grpSp>
                        <wpg:cNvPr id="1" name="Gruppieren 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564630" cy="4422302"/>
                            <a:chOff x="196" y="843"/>
                            <a:chExt cx="11139" cy="8137"/>
                          </a:xfrm>
                        </wpg:grpSpPr>
                        <wps:wsp>
                          <wps:cNvPr id="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6" y="843"/>
                              <a:ext cx="11139" cy="125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99AA2B" w14:textId="14503418" w:rsidR="000B7145" w:rsidRPr="00C678E7" w:rsidRDefault="000B7145" w:rsidP="00DB1DAB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iochemical progression-free survival (bPFS) in patients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, </w:t>
                                </w:r>
                                <w:r w:rsidR="009C5265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who had locally advanced tumors (main dataset; n=120) compared to patients who had localized tumors (n=52); irrespective of WPRT or PBR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35" y="8488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222DE7" w14:textId="77777777" w:rsidR="000B7145" w:rsidRPr="0074537C" w:rsidRDefault="000B7145" w:rsidP="000B7145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47E18B" w14:textId="77777777" w:rsidR="000B7145" w:rsidRPr="007947E5" w:rsidRDefault="000B7145" w:rsidP="000B7145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bPFS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4" name="Grafik 4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29084" y="755254"/>
                            <a:ext cx="5114651" cy="3466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4CC6CBC" id="Gruppieren 7" o:spid="_x0000_s1026" style="width:516.9pt;height:343.1pt;mso-position-horizontal-relative:char;mso-position-vertical-relative:line" coordsize="65646,442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fpk7CgUAAMATAAAOAAAAZHJzL2Uyb0RvYy54bWzsWNtu4zYQfS/QfxD0&#10;rliUKOuCOIvEl2CBbRt0tx9AS5RFRBJVko6dLfrvHZKSbMdZbLqbovsQA1F458yZ4fAML9/tm9p5&#10;oEIy3s5cdOG7Dm1zXrB2M3P/+LTyEteRirQFqXlLZ+4jle67q59/utx1GQ14xeuCCgcWaWW262Zu&#10;pVSXTSYyr2hD5AXvaAudJRcNUVAVm0khyA5Wb+pJ4PvTyY6LohM8p1JC68J2uldm/bKkufqtLCVV&#10;Tj1zQTZlvsJ81/o7ubok2UaQrmJ5Lwb5BikawlrYdFxqQRRxtoKdLdWwXHDJS3WR82bCy5Ll1OgA&#10;2iD/iTa3gm87o8sm2226ESaA9glO37xs/uvDnXBYMXNj12lJAya6FduuY1TQ1ok1Prtuk8GwW9F9&#10;7O5E37CxNa3yvhSN/g/KOHuD7OOILN0rJ4fGaTTF0xAMkEMfDqM4RJHFPq/AQGfz8mr57EwcBKEf&#10;6JmTYeOJlm8UZ6yMcvfqoWfUQ+fqWRuCph94fi/1Pqfq22X77Zz17hdeAGRkq7gx/7/H4qARyUYs&#10;UDp1HUAqweGA0oAHQihMLY4JCo2BvggFHCl58Br5fV7zsSIdNc4otTv0sIYDrJ/A1CWtC8dYZ9eZ&#10;QdphHLW/4eACyAAkLbBOy+cVaTf0Wgi+qygpQDpjDsB7nKrBlpnUi3wN6TPEBs87wgsFUXLiOiTr&#10;hFS3lDeOLsxcAfHCiEkePkhlvWwYoj2j5StW19BOsro9aQAb2BbYF6bqPi2BCQF/pX66TJYJ9nAw&#10;XXrYXyy869Uce9MViqNFuJjPF+hvvS/CWcWKgrZ6myEcIfwyw/WB0QaSMSBJXrNCL6dFkmKzntfC&#10;eSAQDlfm1wNyNGxyKoY5aqDLE5VQgP2bIPVW0yT28ApHXhr7ieej9Cad+jjFi9WpSh9YS79fJWc3&#10;c9MoiKwzfVE33/zOdSNZwxRcODVr4HSNg0imXXDZFsa0irDalo+g0OIfoABzD4Y2Dqt91Hqr2q/3&#10;sIp23DUvHsF1BQfPgtAHtyQUKi4+u84ObpyZK//cEkFdp37fgvunCGN9RZkKjuIAKuK4Z33cQ9oc&#10;lpq5ynVsca7stbbtBNtUsJM9cC2/huBUMuPNB6lMYDPxwcr6nweK6AcJFBEKQRQTWxMTDexB1ZcU&#10;ivzhhkpP75i3QLFanR+mo9NhA4w9FW+B4sWBwhCvnoW8xQt78ffEAgiQpaP/N7HACJixZq0oeBIv&#10;khiE1IQW+aHlLgMnfYsXb/Gizy1flViYeDES7Gf5hWYZQQz32A9FMQ5J2tVlx/IM/nouCKUzevv1&#10;rB9mqa2mTvbloHnRGg0R99vOg8S7I4qtWc3Uo3lEADKphWof7liueZyuHFIcPESiW0FKdu9gfRMO&#10;Q+wEOO8sNxnjIbGRHSQTQ1JzOnyiqye7rWvWDSRdl3u9gNE9SfSfgcY+Iix4vm1oq+yriKA1qMhb&#10;WbFOAo3MaLOmBSQ47wtIhHN4kVGQtgJTbG2+M5DZ46wlSK59Pw1uvHnkzyFriZfedYpjL/aXMfZx&#10;guZoPlD8raSgPqkXHXsFjm/SE3N+BkZxzLdJphGy6Uz+O4BsSLtUgqq80s0lZDt9O8wbOwzqB6C1&#10;DV6WWqIg9RPwAoj0cQS5h3GAA22MEMLTSMMKA0I8nSZJ2pOl4TlgyCFfK800qticwxRBl/6lAp6J&#10;TJbSP2npd6jjuhl1eHi7+gcAAP//AwBQSwMECgAAAAAAAAAhABMWCS4iegAAInoAABQAAABkcnMv&#10;bWVkaWEvaW1hZ2UxLnBuZ4lQTkcNChoKAAAADUlIRFIAAAZYAAAETQgGAAAAPnRNTAAAAAlwSFlz&#10;AAALEwAACxMBAJqcGAAAAAd0SU1FB+MDCAkyAUu2ztsAACAASURBVHja7N1faFxXmiDwT0PeFlZu&#10;WBR2GxQTBhs/DPJkwChrsBk5ENJNqR+mN0gBsfMgixJkIIv1skOJYCRm5qEEgQ5ISHrYwdAS3TsP&#10;oyKEQKRgQ7e1hs5UkQFjkW4iQVhcL63aZWHetA9u3b4lq/7cUsn69/tBwVXdc86999wrJdzP5/t6&#10;9vb29gIAAAAAAIC2/YkpAAAAAAAAyEaABQAAAAAAICMBFgAAAAAAgIwEWAAAAAAAADISYAEAAAAA&#10;AMhIgAUAAAAAACAjARYAAAAAAICMBFgAAAAAAAAyEmABAAAAAADISIAFAAAAAAAgIwEWAAAAAACA&#10;jARYAAAAAAAAMhJgAQAAAAAAyEiABQAAAAAAICMBFgAAAAAAgIwEWAAAAAAAADISYAEAAAAAAMhI&#10;gAUAAAAAACCj10xB9/T09JgEAAAAAJra29szCQDngBUsAAAAAAAAGVnBcgx2d3dNAgAAAAB1Ll26&#10;ZBIAzhErWAAAAAAAADISYAEAAAAAAMhIgAUAAAAAACAjARYAAAAAAICMBFgAAAAAAAAyEmABAAAA&#10;AADISIAFAAAAAAAgIwEWAAAAAACAjARYAAAAAAAAMhJgAQAAAAAAyEiABQAAAAAAICMBFgAAAAAA&#10;gIwEWAAAAAAAADISYAEAAAAAAMhIgAUAAAAAACAjARYAAAAAAICMBFgAAAAAAAAyEmABAAAAAADI&#10;SIAFAAAAAAAgIwEWAAAAAACAjARYAAAAAAAAMhJgAQAAAAAAyEiABQAAAAAAICMBFgAAAAAAgIwE&#10;WAAAAACAY9fT05N8OH1zOTc3Z2IvMPe/MwIsAAAAAAAX1NbWVgwPD8fU1JTJcP/JqGdvb2/PNHRp&#10;Mv8QMd7d3TUZAAAAANS5dOlSRERc1Ndx6dUWXkmenrl0XzxL7n/nrGABAAAAAADISIAFAAAAAAAg&#10;IwEWAAAAAACAjARYAAAAAAAAMhJgAQAAAADOhUqlEktLSzE5ORk9PT3R09MTw8PDsbS0FJVK5UTH&#10;3NrailKpFHNzc8k4+5/p6ekjnWNW6WM3+v7gvmb9OjlWs/21Wi1WV1fr5nxycjJWV1ejVqu9NMbO&#10;zs5L7aenp6NUKp3Y/T54XdVqNZaWlo58fvuq1eqhz9Pw8HDMzc3F5ubmoXN1lPt/3M/z/twPDw83&#10;ve+dPIdbW1td/9sQEdGzt7e3509v9/4wRUTs7u6aDAAAAADqXLp0KSIiLurruPTL0G7PQbVajY8/&#10;/jgWFhaatsvn83H//v3o6+trOebOzk78/d//fcsxC4VC/M3f/E3DMdsdJ8s5HnUu230xfXDsTo7b&#10;qs/B/ZVKpWnwIZfLxfLycjI/pVIphoeHGx7/YPtX9QwdvK7h4eGXrmlxcTHu3r2b+f4tLS3FxMRE&#10;W23X19djaGioK/f/uJ7narUaP/vZz2J2drata8nyHLY7dj6fj//+3/979Pf3Z/tdEmDp/n8kBFgA&#10;AAAAOEiA5XgCLJVKJa5fv56pT7lcjoGBga6Nmcvl4sGDB9Hb23vkc2s2Xrfm8rQGWMrlclvzlcvl&#10;Ym1tLVZXV2N0dLTt9q/yGUpfV7FYjKmpqcxjHGZ6erplsOCglZWVGBkZOfL9P47nuVqtxvj4eNur&#10;eVZWVuruebPnMOvYndwTKcIAAAAAgDOpWq3G9PR03Xfr6+vx/Pnz2Nvbi729vXj+/Hmsr6/XtZme&#10;no5qtdpwzPRL5Fwu13LMUqkUy8vLdePUarW6c8vn81Eul+vG2dvbi93d3SiXy5HP5+vGe/To0bHN&#10;W/r4jb4/iUDg/nwVi8V49uxZ3RytrKzUzc/09HTyon1xcbGu/fPnz2NxcbGu/ebm5it7hg6ampqK&#10;fD4f29vbyZjr6+uZgyubm5t1wZW1tbW6MdPPU6FQSNqNjo7Gzs7Oke7/cT3PBwMgh819+t63E1A7&#10;bOx8Ph+PHz+uG/uwc71+/Xrb9zVCgAUAAAAAOKMePHiQvEDN5XLx/PnzGBoaqktH1NfXF0NDQ/H8&#10;+fPI5XIR8eKF74MHDxqOuS+fz8fy8nLDMZ89e5Z8NzU1VfcS+9GjR8m5FQqFmJ+fj4GBgZdSJfX2&#10;9sbAwEDMz8/XBQWePHly4e5nqVSKlZWVuHfvXly5cqVujkZGRurmZz/QUC6X4+7du3Xt+/r64u7d&#10;u3Xtf/WrX72yZ+gw9+/fr0s/dTBtVzs+++yzZLtcLkcul3sppdX+8zQzM1N3/b/+9a+PdG+O43le&#10;XV1ta+5HRkZie3s7mft2pMdeXFyM+fn5GBwcrBs7fa7pIM7Pfvazto9zbCnCdnZ24o033oiI7i75&#10;q9Vq8ejRo3jy5EldtK5YLMbNmzfj2rVrDZfOHTcpwgAAAABoRIqw7qYIq1ar8frrryc/b29vt6yf&#10;kH5nGRHx/PnzuheuB8c8uP8w6TRV6VRMk5OTSZ2Kds7tsOM3mqduzmWWsY47RVg+n4/5+fm271+x&#10;WIx79+613f7g8Y/jGTrsug6m6HpVv0O1Wi35u9MoTVq7Yx7H85w+didz3+ic09ddKBRiZmamrfmd&#10;m5tLUrm1e43HtoJlaWmp62NWKpUYGxuL4eHhl/LMTU1Nxdtvvx1jY2NRqVT8FxsAAAAAzrF//dd/&#10;TbYXFxfbehna399f96/q/9f/+l8Nx1xZWWkZXImIeO+995Ltn//858n2/Px8koqo3cLZ7RzvPPuv&#10;//W/trx/aa1WNLSa9+N4hg5z7dq1rs9Vo5Rnab29vckz2KwGTTu6/Tyn3+GvrKy0PffFYrFlu6dP&#10;nybbY2NjbV9j+nlqN8bw2nH8InRSaKeVg7kPGymVSlEqldqKLpPdrc36SOujwdWIiBjOf5l8t/vX&#10;y4e2AQAAAIBu+Zd/+Zdk+8aNG233u337drK9tbXVcMy33nqrrfH2X2JzdP/pP/2nTO3TacFOyzN0&#10;mP/4H/9jV+ZncXExJiYmIiLi7bffTrI6vfnmm2fuXXg6ZVi7v2sREe+8807LNul0cFmekXTbdu5r&#10;xDGsYDmO4EpEfe7D/cJSu7u7STGa9fX1ugjTxsaGv0gAAAAAcE49fPgw2b58+XLb/dIpi9JjRER8&#10;++23h7Y7Tjs7O1GpVKJUKsXk5OSFvqftrow4zc/QYboV/EgHdiL+mNXp9ddfj+Hh4VhaWoqNjY1M&#10;RdpP6nlO1yvK8rvWTrAq/Xvc09OT6ZOe23Z0rQbL1tZWTE1NJYVj0o56iHTOtIjGee1a5dQ7bheh&#10;BosVLAAAAACdUYOluzVYjjJeo77dPse0arUa//qv/xq//e1v4//8n/8TDx8+PPRdatpFq8HSzpjd&#10;bH8cz9BxP0ulUimGh4dbtsvlcpHL5eL27dtNV3F0ep5HfZ5f1dwfRTvn1ZUUYeniL7lcLmZmZtpK&#10;59WudM60ZrkP9/Pf7S+TqlQqMTAw4L/eAAAAAMCJ2NnZib//+79PCoTDUeRyudje3o5f/vKXTVdZ&#10;7JfSiIjI5/Nx//79rqyk8TzX60qAZf9GFovFGBsb63q+t++++y7ZblUQKJ0r7+nTpwIsAAAAAMCJ&#10;qFQqLf8herFYjB/+8Idx+fLluHbtWl0mHzhMf39/3Lt3L8bHx+O7776Lp0+fxsOHDxsGPRYWFuL7&#10;77+PBw8eRG9v74V6no97xWBXarDk8/kol8tx7969Yymm8/333yfbP/jBD5q2Te9P9wMAAAAAzo90&#10;PeZardZ2v3R9ivQYRxnzMDs7O3Uvo3O5XKytrUW5XI7t7e3Y29uLvb29uHfvXoyMjMTg4OCRXn5z&#10;Op6hV6m3tzcGBgZiZGQk5ufnY3d3N549exZra2tRKBTq2pZKpfj8889PzfOcz+cPnc9W2rlP6Xty&#10;3PVouhJgmZ+fP9aVIulCQa0KHaX3t1NgCAAAAAA4e9IFv9MZcFr53//7fx86xsGfnz9/3vaY+wWy&#10;07Uxvvjii2R7cXEx1tbWIpfLxcDAQMN3nEcN6pw2J1ls/aSeoZPU29sbV65cScp47O7u1gVafv7z&#10;n3c8dref57feeuvQ+Wylnd/L9D353e9+d6xz/idn4RexVXGcbvcDAAAAAE63P//zP0+2nzx50na/&#10;dNuDxb/TP3/99ddtjVepVJLt9L+cT7+bfP/999saK8tL/pPWTjAoy4vz8/IMHafh4eEkmNfO/Pf2&#10;9sbMzMyhz2RW3X6e/+zP/izZTtdgb6Wd38v0ff3ss8+O9Z707B1TErKenp5k+6iHyDpWs/bpfcdl&#10;d3f3TP/H6dbmyCs93qPBVf9HAAAAAJx7+7UIjrsmwGnVzfeFES9WR7z++uvJz9vb2y2z3+zs7MQb&#10;b7yR/Pz8+fO6kgfpMXO5XFs1K+bm5pIa1eVyOcn008n1Tk5O1tXRaNTvpN69ps8vfa1HuZ5uvvvN&#10;2v44nqHjet4jIlZXV2N0dDQiItbX12NoaCjTPd5P69XJeR7H85wes9E8Nrtfjc7lYLvHjx/H4OBg&#10;y/Pd2tqKq1evRsSLVTp3795t2edMrGABAAAAAEjr6+uLYrGY/Pzhhx82TUlVrVbjww8/TH4uFosv&#10;vdBNj1kqlerGP8zGxkYSXNlPl7QvXWNic3Oz6TjVajWmp6cbFik/LdJpnVqd6+rq6qm/nuN4hl7V&#10;/N+5cyd2dnZa9lld/eM/bv/ggw86PvZxPM/pYM/4+HjLuR8fH+/ovr799tt1K80ajb//uxwRcePG&#10;jbaOJcACAAAAAJxJY2NjyXapVIrXX389NjY26l7UVqvV2NjYiNdff70uzVG6b6MxZ2dnY3h4ODY3&#10;N+tSMm1tbcXS0lLcuXMn+e5v//Zv68ZJ14F4++23o1QqvfQCeWtrK1ZXV+P111+P2dnZl87lVdQw&#10;Sb84T7+MP+zY6ZfOCwsLMTk5WffiularRaVSicnJyRgdHT3RAvAn+QwdlytXrtQFDt54441YXV19&#10;KdBSq9Via2sr5ubmkhUvEXHoipd27/9xPM+5XC45fqlUivHx8YZzPz4+ninF2djYWN3zd/369Vhd&#10;XY2tra26djs7O8k5749fLBbbrjl/JlKEDQ8PJxeXZdlXqyVPx0WKsGykCAMAAAAuAinCuvNe7uD8&#10;VSqVuH79eqYxWqW3yjrmyspKjIzUv1Or1WoxNjaW6aVwuVyO6enppE+jlFXdfPe6tLQUExMTbc11&#10;RMT09PShL88Ps729XZdO67SlCDvOZ+g4UoR1+lw1O9927/9xPc/7K1PaHXdlZaUuaNRsbju5r4VC&#10;oa5uTStnYgVLOjrWatlTen+6X3rCj+tzXjwaXG34adT20v8YTz6txk63bdUeAAAAAJoZGBiI7e3t&#10;un+J30g+n4/nz5+3/NfpAwMD8ezZs7ZWYKytrb0UXIl4UWB8eXm5rTHy+Xxsb2/HwMBAXftvv/32&#10;2Ofv3XffzdR+ZmamZeq0XC4Xz549a1nP5Dw/Q8dl/7kqFApttd+/F43Ot937f1zPc19fX9vXs76+&#10;fujvWrP7+vz587bua8SLuitZgisRZyTA8sMf/jDZ/v3vf9+0bXp/uh8AAAAAcD719/fH/Px8lMvl&#10;WFxcrHupm8/nY3FxMcrlcszPz7ddM+PKlSuxtrYW5XI5isVi3ZiFQiFWVlZid3e36Qvnvr6+WFtb&#10;i8ePH78UlDh4XvvBiPQL76+++uqVzN329nYsLi7Wfd8siHLv3r149uzZS3NdKBRifX091tbW4sqV&#10;Kxf+GToufX19MTMzE8+ePYuVlZWXghPp8211L7Lc/+N6nvevZ3/u0wGRfD6f/K4dTHHWTrCnr68v&#10;ua8rKysvBVsKhUKsra3F8+fP2ypqf9CZSBGWXspz2HK7tNXV1WSJ0OPHj2NwcPCVPdj713zWU4Q1&#10;czB92P6qluH8l8l3u3+93LD/o8HVurYREWsL7/i/AAAAAODcu+gpwgCOqlarJX9Li8Vi3Lt370TP&#10;57WzMGmXL19OtkdHR2NoaOjQKGG1Wq3Lv3bt2jVP3Clza3Mk4q8PfvciIKMWCwAAAADA+dfpAo3n&#10;z58n2//+3//7E7+OM5EirLe3t26J0vj4eGxsbEStVouIF1GrjY2NGB//Yz2PYrEYvb29nlQAAAAA&#10;ADhF0um9KpVK2/1KpVKy/Wd/9mcnfh2nJsDS09OTfA6TztVWKpXizp07cenSpejp6YlLly7FnTt3&#10;6iZ3bGzMUwoAAAAAAKdMOsAyPT0d1Wq1ZZ/V1dWYmppKfn6V5UEa+ZOzMuH9/f1RLpfbujHlcvnE&#10;Cw3x6g3nv6z7AAAAAABw+hxcULGftepgoKVarUalUonJycm68iDr6+un4jpOTZH7dtvXarV49OhR&#10;PHnyJGZnZ5PvC4VC3LhxI27dunViqcEuQpH7btgPfuz+9XLd90etwXIwqLK28I7JBgAAAE4NRe4B&#10;/mh1dbUuaNKulZWVGBkZORXXcGwrWPb29pJPu+3biTr19vZGLpeLmZmZumPMzMxELpdTdwUAAAAA&#10;AE65kZGRePz4cV26sGZyuVw8fvz41ARXIiJeO00T+tvf/jby+bwnCwAAAAAAzrnBwcFYW1uLzc3N&#10;+Oabb+Lrr7+OhYWFZH8+n4+33norbty4EQMDA6fu/E9NgKVSqcTExMSpyZ0GAAAAAAAcv8HBwaRo&#10;/fz8/Jk571MTYHn69GksLi7G0NCQp+mCurXZeGnXUeuzAAAAAABAN52aAMtpypsGAAAAAADQzGum&#10;gLNgOP9lV/usLbxjUgEAAAAumNuj//TKjvVw5a9MOJxzf2IKAAAAAAAAsrGChRNz6X+MN9y3+9fL&#10;JggAAAAAgFPLChYAAAAAAICMrGDhlWun/smtzeXMfRrVXFFvBQAAAIDDdLNOyqus7wKcDlawAAAA&#10;AACcYj09PUf+tGNnZydT+yx2dnZiaWkpJicnk2MMDw/H0tJSVCqVtsep1WpJ32bztLGxkXluWx23&#10;VCrF9PR0XZ+5ubnY3NyMWq3mQb2ABFg4E25tjpgEAAAAADhGS0tLxzLu3NxcvPHGGzExMRELCwvJ&#10;96VSKSYmJuL69esxNzfX1lhPnz6NiIgPPvigabtPPvmka+dfqVRibGwshoeHY3Z2tm7f1NRUvP32&#10;2zE2NpYpUMT5IMACAAAAAHDBTU9PvxQ86Ia5ubmYmppq2W5qaiqmp6dbtvvmm28iIuLatWtN25VK&#10;pVhdXT3y+Ver1bh+/XqUSqWWx7t+/XpUq1UP0wUiwAIAAAAAcIrt7e01/HTS7qDjCq5UKpW64MrK&#10;yko8f/48Oafnz5/H4uJisn92djY2Nzebjrkf6Lh8+XLL44+Ojh454PHgwYNkO5fLxfr6euzu7sbe&#10;3l7s7u7G+vp65HK5pE27qck4HwRYAAAAAAAuoK2trUPTXnXLkydPku3Hjx/HyMhI9PX1Jd/19fXF&#10;3bt364Isn332WcPxdnZ2olQqRaFQiN7e3rbOIR0gyapWq9UFiJaXl2NoaCg5dm9vbwwNDcWnn36a&#10;tBkdHfVgXSACLJxKjwZXTQIAAAAAHJO5ubm4evVqlEqlyOVyUS6Xu36MdFqtwcHBhu3ef//9ZLtZ&#10;sOfbb7+NiIgbN260PPZ+0GZqaqrj2ij79V4iXqy+SQeH0vr7++uCRGqxXByvmQIukuH8l3U/ry28&#10;01Hbg/sOajYuAAAAAJy0/ZUZxWIxxsbGGgYPjmJtba2tdu2uRvnqq68iIuLq1ast277//vsxMTER&#10;ERELCwsxPz+f+fy/++67ZLtVzZd00Ofp06cxMDDgIbsArGDh3FhbeEdgAwAAAADakM/no1wux717&#10;944luHKU82pkf3XLlStXWo7T29sb6+vrEfEiwNJJbZTvv/8+2f7BD37QtG16f7of55sAC2fGrc0R&#10;kwAAAAAAXTA/P39qVlmkU2r96Ec/OrTN1tZWRLxYcdOuoaGhpAD9J598ErVaLdN5PXz4MNnu7+9v&#10;2ja9P92P802ABQAAAACAE7OwsBAREblcLm7dunVom6+//joiIm7evJlp7JmZmYh4UQ/mF7/4Raa+&#10;6Royr6IfZ48ACwAAAAAAJ2J1dTUJsPzt3/5tw3os+6tC3nzzzUzjDwwMRKFQiIiIiYmJ2NnZMel0&#10;jQALAAAAAACv3OrqaoyOjkZExMrKSgwODh7arlarxcLCQuRyuY7qxdy9ezfZXlpaMvF0jQALp9aj&#10;wVWTAAAAAACnTE9PT9NPOw4GV0ZGGtdffvr0aUREfPDBBx2db39/f6ysrERExOzsbF3NFziK10wB&#10;591w/suO9h1n27WFd9wYAAAAAC6kLMGViIhvvvkmIiKuXbvW8THfe++9yOVyUSqVYnp6OtbW1lr2&#10;2W+fVS6Xc5MvCCtYAAAAAAB4JZaWljIFVyL+WDT+8uXLHR+3t7c3Pvroo2S8jY2Nln1u376dbLeq&#10;3ZLen+7H+SbAAgAAAABA2/b29pp+DlOtVmNycjImJiYiIuLx48dtBVd2dnaiVCpFoVCI3t7eI533&#10;0NBQ5PP5iIi4c+dO1Gq1pu1/+MMfJtu///3vm7ZN70/343wTYOFMubU5Erc2R0wEAAAAAJwR1Wo1&#10;xsfHk0L1z549a1jQ/qBvv/02IiJu3LjRlXPZD7BERCwvLzdtm05Jtl8HppH0/qOstOFsUYOFc6dZ&#10;fZODtVE6bZulxkqWYwIAAADAebIfXCmVSpHL5WJ5eTn6+vra7v/VV19FRMTVq1e7cj4DAwNRLBZj&#10;amoqpqammrZNB0pGR0djaGjo0HOvVqtJ2rOIo9WK4WyxggUAAAAAgGPx8ccfdxxciYiYnZ2NiIgr&#10;V6507ZzGxsbaatfb2xuLi4vJz+Pj47GxsZGkFqvVarGxsRHj4+NJm2KxeORUZpwdVrAAAAAAANB1&#10;m5ubsbCwEBEvCsu//vrrbfXbr+OytbUVES+CFt3U19cXKysrdatOGnn33XeT7VKpFKVSqWn7doM3&#10;nA9WsHCqPRpcjUeDqyYCAAAAAM6Yzz777Ej9v/7664iIuHnzZtfPbWRkJHK5XMt2/f39US6XW7bL&#10;5XJRLpczr9DhbBNgAQAAAACg6/bTe3Xq4cOHERHx5ptvHsv5ffTRR221GxgYiN3d3VhbW4tCoVC3&#10;r1AoxNraWjx48CAGBgbc9AtGijAAAAAAgDNqP53WaRurG+PNz8/H/Pz8sR1vaGio7T69vb2Ry+Ui&#10;l8vFzMyMB4+IsIIFAAAAAAAgMwEWzqRbmyMmAQAAAACAEyNFGBfK2sI7XWmbZRwAAAAAAM4fARY4&#10;BYbzX7ZsI6gDAAAAAHB6CLAAAAAAAKfK7dF/MgnAqacGC2fCo8FVkwAAAAAAwKlhBQsAAAAAwBE9&#10;XPkrkwAXjBUsAAAAAAAAGVnBwpl1a3Ok6X5pxQAAAADOJqtBgLPAChYAAAAAAICMBFgAAAAAAAAy&#10;kiIMXrHh/JfH0m9t4R2TCwAAAADwigiwcGYcrKnSqgYLAAAAAAAcFynCAAAAAAAAMhJgAQAAAAAA&#10;yEiKMDhm7dRG6aQui5orAAAAAAAnR4CFMyNrzZVm7Q/WcwEAAAAAgCykCAMAAAAAAMhIgAUAAAAA&#10;ACAjARYAAAAAAICM1GDhzGhVN6VRzRX1VgAAAACIiBj44r1XdqzKu5+bcDjnrGABAAAAAADIyAoW&#10;OAXWFt5p2WY4/6WJAgAAAAA4JaxgAQAAAAAAyMgKFs69W5sj6rAAAAAA8JJu1kk5zvouPT09Rx5j&#10;b2/vpe9qtVp8/vnn8fDhw1hYWIiIiFwuF7lcLm7cuBEDAwOv5j5UKnH9+vWG53nwnC9duhS5XC7W&#10;1tYaztP6+noMDQ1lmttmx67VavHo0aN48uRJzM7OJt8Xi8W4efNmXLt2LXp7e/1SXTACLHBOHEwh&#10;1k7aMQAAAAAupo2Njbhz585L35dKpSiVShERkc/n4/79+9HX13ds51GtVpPgSjuePn0aEREffPBB&#10;03affPJJWwGWdlQqlZienk7mJW1qaioiXgSmZmZmXllQitNBijAAAAAAgAukUXDloIWFhRgfH49a&#10;rXZs5/Lxxx9nav/NN99ERMS1a9eatiuVSrG6evSsNvsBoMOCKwePd/369ahWqx6wC0SAhXPj0eCq&#10;VGAAAAAAnDt7e3sNP1nb1Wq1uuDK4uJibG9vJ+12d3djfX09crlcRLwIHHz++efHcl1zc3NJarJ2&#10;7Qc6Ll++3LLt6OjokQMeDx48SLZzuVysr6/H7u7uoXMV8SJ4xcUhwMK5I8gCAAAAAIdLB0sWFxfj&#10;7t270d/fn3zX29sbQ0ND8emnnybfjY6Odv08SqVSkl6rXTs7O1EqlaJQKLRd7yQdIMmqVqvVnePy&#10;8nIMDQ0lx35Vc8XpJcACAAAAAHBBPHz4MNl+//33G7ZLB126bWtrK4aHhyPiRZCnXd9++21ERNy4&#10;caNl2/1xp6amolKpdHSe+/VeIiJWVlYa1qLp7++vu45Oj8fZI8ACAAAAAHBBzM/PJ+nAmq0C2dra&#10;SrazBEFaqVaryaqQQqEQd+/ebbvvV199FRERV69ebdk2HTzKmoZs33fffZdst6r5kg76pAMznG+v&#10;mQIuglubIy3bSC0GAAAAwEW3s7MTlUolWWGSy+XiJz/5SdfG/9nPfhalUilyuVz8zd/8Taa+s7Oz&#10;ERFx5cqVlm17e3tjfX097ty5EwsLC/Ff/st/iaGhoUzH+/7775PtH/zgB03bpven+3G+CbDAGTWc&#10;//JI+9cW3jGJAAAAAERERE9Pz0vf5fP5uH//fsPUWFktLS0lQZKZmZlM4+6vqCkWi233GRoailwu&#10;F6VSKT755JP4i7/4i7Zrt0TUp1NrlTItvf/hw4dx7949D9UFIEUYAAAAAMAFtrOzc+j3b731Vvzb&#10;v/1bV46xubkZExMTERGxtrYWAwMDmfp//fXXERFx8+bNTP1mZmYiIqJUKsUvfvGLTH1LpVJH19pp&#10;P84eARYAAAAAgAuuUChEsVisWyEyMTERb7zxxpGLtu/s7MTbb78dES9WoORyucxj7K8mefPNNzP1&#10;GxgYiEKhkFxPo2ASdEKKMM6lduqptFOXTD+60AAAIABJREFUBQAAAADOu/7+/mSlR0TEvXv3YnV1&#10;NUZHRyMi4vr167G9vd0yTdZharVafPjhhxHxop5LJ6mzarVaLCwsRC6X6yhd2d27d5PUZEtLS3XX&#10;CkchwAJnRKuaKc1qrqi3AgAAAEAWIyMj8X//7/9N0np98cUXcffu3Yg4vF5L2t7eXrJdLBaTlFnL&#10;y8sdncvTp08jIuKDDz7oqH9/f3+srKzE6OhozM7Oxk9/+tPMKcrgMFKEAQAAAADwkp/85CfJdid1&#10;RVZXV5OVI+VyuaPVJxER33zzTUREXLt2reNree+995LUZNPT02316SSV2VH6cfYIsAAAAAAA8JJ0&#10;QKSTAMt+irGIF2nGenp6Dv2kHfbd/rEvX77c8bX09vbGRx99lIy3sbHRss/t27eT7Va1W9L70/04&#10;3wRY4A/UZAEAAACA1vb29pp+umlnZydKpVIUCoXo7e090lhDQ0ORz+cjIuLOnTtRq9Watv/hD3+Y&#10;bP/+979v2ja9P92P802ABQAAAADgghgeHk5WibQKMGxtbSXbhULhRM7322+/jYiIGzdudGW8/QBL&#10;ROuaMOmUZPt1YBpJ7z/KShvOFgEWAAAAAIALIl0f5Be/+EXTtg8ePEi2f/zjH2c+VquVLoeteDn4&#10;3VdffRUREVevXu3K9Q8MDESxWIyIiKmpqaZt04GS0dHRqFarh7arVqt16dCOUiuGs0WABQAAAADg&#10;gnj33XeT7YmJiVhaWnopcLC1tRXT09NJgfpcLheDg4Mncr7753DlypWujTk2NtZWu97e3lhcXEx+&#10;Hh8fj42NjWTlT61Wi42NjRgfH0/aFIvFI6cy4+x4zRRwUT0aXFV3BQAAAIALpb+/P9bW1mJ4eDgi&#10;XgRZJiYmGrbP5XItU2kdl/0UZfsrTrqlr68vVlZW6ladNJIOSJVKpSiVSk3btxu84XywggXOibWF&#10;d5IPAAAAADSSy+VifX29Zbt8Ph/Ly8vR19d3Iuf59ddfR0TEzZs3uz72yMhIXbq0Rvr7+6NcLrc1&#10;p+Vy+cTmipNhBQsAAAAAwAUzNDQUu7u78ejRo3jy5EldOrDbt2/HO++8EwMDAyd6jg8fPoyIiDff&#10;fPNYxv/oo49arkiJeFG35bC5iogoFApx48aNuHXrltRgF1DP3sEqQnQ+mT09ERGxu7trMs6IgynC&#10;Hg2unovrGs5/WfezVS0AAABw8i5duhQREV7HnZyBL96r+7ny7udnYmzgdJIiDFJubY6oywIAAAAA&#10;QEsCLAAAAAAAABkJsAAAAAAAAGQkwAIAAAAAAJDRa6aAi2y/qL26KwAAAACnx8GC8QCnkRUsAAAA&#10;AAAAGVnBAgAAAABwRJV3PzcJcMFYwQKHkDIMAAAAAIBmrGCBC2A4/2XT/WsL75gkAAAA4NSwGgQ4&#10;C6xgAQAAAAAAyEiABQAAAAAAICMBFoiIR4OrJgEAAAAAgLapwQLnUKuaKq1qsgAAAAAA0JwVLAAA&#10;AAAAABkJsAAAAAAAAGQkwAIN3NocMQkAAAAAABxKgAUAAAAAACAjARYAAAAAAICMBFgAAAAAAAAy&#10;EmCBP3g0uGoSAAAAAABoiwALAAAAAABARgIsAAAAAAAAGb1mCoDh/JfJ9trCOy3bpNs1+h4AAADg&#10;tLk9+k91Pz9c+SuTAnRMgAWauLU58tJ3arUAAAAAACBFGAAAAADAKdbT03PkTzt2dnYytc9iZ2cn&#10;lpaWYnJyMjnG8PBwLC0tRaVScZPJ9HtwWljBAgAAAABALC0tHcu4c3NzMTU19dL3pVIpSqVSREQU&#10;i8W4d++em8CZYgULAAAAAMAFNz09HbOzs10ft1Fw5aCpqamYnp52IzhTBFgg5dHgqhorAAAAAJwq&#10;e3t7DT+dtDvouIIrlUqlLriysrISz58/T87p+fPnsbi4mOyfnZ2Nzc1NN5wzQ4owAAAAAIALaGtr&#10;K6amppI0Xd325MmTZPvx48cxODhYt7+vry/u3r0bERETExMREfHZZ5+91A5OKytYAAAAAAAumLm5&#10;ubh69WqUSqXI5XJRLpe7fox04KZZ0OT9999Pto9jJQ0cl569VuvDaH8ye3oiImJ3d9dknCG3Nke6&#10;Ot5pTDE2nP/y1N+HtYV3PIwAAACca5cuXYqICK/jTs7t0X+q+/nhyl+d+WvafyeZ9dna71csFmNs&#10;bCz6+vo6Huskr6OZzc3N+NWvflWXpqxYLMbNmzdbrpLZ2dmJL774IllZUygU4i//8i9jaGgo03XU&#10;arX4/PPP4+HDh7GwsJCM9dOf/jQGBgYajlOpVOLJkydRKpWSQFU+n4+33norbty40bRv+vo/++yz&#10;JGjV6TVsbGzEnTt3IpfLxQcffBAjIyNdnbN0/1//+tfx85//PAn8pY93ks9nw7kSYOn+HwEBlrOl&#10;2wGWiNMXZBFgAQAAgJMnwHLyBFj+aHJyMvL5fN2L+tMQYMnn8zE/P3+ksSqVSkxPTzdNfZbP5+P+&#10;/fvR19f30r6lpaUkSHBQLpeL5eXlQ/sdnMNyudz0PAqFQszMzLz0/erqaoyOjja9xmKxGPfu3evo&#10;+rNcw/b2drzxxhvJz4uLi0lat27NWcSL1U7Dw8NN5+k0BlikCAMAAAAAuGDm5+fbWgXxKlQqlWT7&#10;Rz/60ZHHun79esu6MgsLCzE+Pv7S99PT0w0DBREvAgHj4+NRrVZbnkur85idna279oiIjY2NJLiS&#10;y+VibW0t1tfXY319PdbW1iKXy0VExNTUVGxsbHR0/Vmu4Ze//GXdzzdu3Oj6nG1ubjYMruzP09zc&#10;3Kn8PRJgAQAAAADgxOynzsrlcnHr1q0jjTU9PZ1s5/P5KJfLsbe3l3zK5XISpCiVSnVBirm5ubp0&#10;Ws+ePUv6bW9vR6FQSPp9/PHHbZ1PsViM7e3tQ48fEfHll/WZZ9IBjeXl5cjlcjE0NBRDQ0PJSpDD&#10;2kZE1Gq1uus/eA3Pnj3LfA1TU1Px+PHjZIyDQbluzNnf/d3fNT3nfD5fl+btNJEirJuTKUXYuXQw&#10;hdjB9F+HpRg7jXVYGjmYPqxRqq5G7drt3+lxAQAA4LyQIuzkSRH26sZqVzod1uPHj1vWRmlmc3Mz&#10;3n777YhonmpsZ2cnSXu13+6w7w4zPT2dBBTK5fJLAYf0HDZK47W/yuSwuU73393djd7e3q5f/+Tk&#10;ZBLUanUN6VUz7cxj1jlr95yHh4frVuWclr+jr/mzCgAAAACcJQcDJa96nPMQmDkN0sGVlZWVIwVX&#10;IiJ+9atfJdv5fL5hu/7+/pde0P/6179Otv/bf/tvDfuOjY0lwYInT540TbPWKDDRrE8+n0+CH2Nj&#10;Y/HRRx/Fn/7pn0Z/f3/Xrj99jC+//LLp+TTb1405a/ecZ2ZmWqZ9OwlShAEAAAAA0Laenp6mn3Yc&#10;DK6MjIwc+VgPHz5Mti9fvpzpmtJ9r1y50rBdet/XX3/ddMxm4zRy//79uhRmd+7ciTfeeCOGh4dj&#10;dXU1tra22rqGZtef3pfuc5hmgZ1uzFkn53yaCLAAAAAAAPDKtBtcySq9wiFLaq2IP9aBiWg/qJPu&#10;0y19fX3x4MGDWFlZeenaRkdH4+rVq0mwpVardXT96X1HWRXSjTnr5JxPEynCIKPDaq5kbXOWarQA&#10;AAAAQLcsLS3FxMRERHQ3uHKe9Pb2xsjISIyMjESlUoknT55EqVRKghH72/tF7/v6+kzaCRFgAQAA&#10;AADOlE5roJzHIvcnoZMC49VqNT7++ONkBUO7Be2zHCuXyyVBiFqtlmnVQ7rvaSmgHvGiBsrAwEDc&#10;vXs3qtVq/O53v4t//Md/jIWFhSiVSvHP//zPcffu3UzXn1750qhOzKuas6Pcs9NAijAAAAAAAI5N&#10;tVqN8fHxWFhYiFwuF8+ePTtyQfvD3L59O9n+7rvvGrar1WpJ6qrJycmX+jarc3KS+vr6YnBwMP7h&#10;H/4h+W5/NVBEfbCk2fWn96Wv+yjz3emctXvPKpXKqbwnAixwwa0tvFP3ydqu3f4AAAAAXDz7wZV0&#10;SqtOir+34+bNm8l2s/oojx49SrZ/9KMfvdT3wYMHDftWKpUkOLO0tNT1a5icnEzGr1arh7ZptMrj&#10;xo0bbV1/el/6uo8y353OWXqM6enpts75NJEiDFpop17KYTVX1FkBAAAA4KL7+OOPX1m9kMHBwSTl&#10;1MLCQvyH//AfYmxsLAnoVKvV2NjYiNHR0Yh4seLj1q1bSd98Ph8LCwsxOzsbEVHXt1arxW9+85u4&#10;c+dOcryjrP5o5Pbt20kwYXx8PGZmZmJgYCDZv7W1VRfMWFxcTLYHBgaSazjs+vf77o+fy+WOtJKo&#10;G3OWvmelUikmJycjn88n13zwnE+bnr3TlFDujOvp6YmIiN3dXZNxwQiwZDec/7LuZ6tfAAAAOO8u&#10;XboUEaervsNFcx5rsOy/k+zGs9XNsSIiNjc34+23387c7yjH3tnZiQ8//DCp69FMuVyuC16kV9u0&#10;srKyEiMjIx3PYaN2tVotxsbG2jqHiIjt7e3o7+/v6BoOXn8nz0E35mxrayuuXr3asu9+YOw0/R2V&#10;IgwAAAAAgK777LPPXvkx+/v7Y3l5OQqFQsM2+3VgDgYX+vr6Ynl5OfL5fNNjrK2tHRoo6Ibe3t74&#10;9NNPWxafz+VyUS6X64Ir7V7Dft/DgitZdWPOrly5EuVyuWHfQqFwbPN9VFawdHMyrWC5sKxgyc4K&#10;FgAAAC4aK1hOnhUsr26sg+Nl0a3fka2trfj666/j4cOHsbCwEIVCIf7yL/8yhoaGWvbd3NyMX/3q&#10;VzE1NRUREfl8Pm7fvh3/+T//55eCGp3MYat2tVotHj16FFtbW8k5RLwINty4cSNu3brVsBZL+ho+&#10;++yzJH1XoVCIH//4xy3TgnX6HHQ6Z+lr/vzzz5P7lcvl4oMPPkiCK91+Prvy+yfA0v0/ZgIsF89h&#10;AZYIQZZmsgZYmrVvdyxBHQAAAE6SAMvJO48BFuDkSBEGAAAAAACQkQALAAAAAABARgIsAAAAAAAA&#10;GQmwQBc8GlxVbwUAAAAA4AIRYAEAAAAAAMhIgAUAAAAAACAjARYAAAAAAICMevb29vZMQ5cms6cn&#10;IiJ2d3dNxgV1a3Ok4T41WuoN5788d9e0tvCOGwsAAEBDly5diogIr+MAzgcrWAAAAAAAADISYAEA&#10;AAAAAMhIgAUAAAAAACCj10wBdE+6zkqzeixkr1dysGZLun+zfe2O0YnzWEcGAAAAAGiPFSwAAAAA&#10;AAAZCbAAAAAAAABkJMACAAAAAACQkRos8IocVpMlXbMFAAAAAICzwwoWAAAAAACAjARYAAAAAAAA&#10;MhJgAQAAAAAAyKhnb29vzzR0aTJ7eiIiYnd312TwEjVYzp/h/Jd1P68tvGNSAAAAaOjSpUsREeF1&#10;HMD5YAULAAAAAABARgIsAAAAAAAAGb1mCgAAAACAi2Dgi/fqfq68+7lJATomwAJddFidlW61V68F&#10;AAAAAOD0kCIMAAAAAOAU6+npOfLnMLVaLVZXV2NycjJpNzw8HEtLS1GpVF7Z9VUqlabnCQd/D04L&#10;K1gAAAAAAC6YjY2NuHPnzkvfl0qlKJVKERGRz+fj/v370dfXd2znUa1W4/r1624IZ5IAC0CXDee/&#10;PPT7tYV3jvU4WcdvdJ7Hdb4AAADA6dAouHLQwsJCfP/99/HgwYPo7e09lnP5+OOP3RDOLAEW6KJW&#10;dVIO1lw52D5rDRcAAAAAzr+9vb2G+9Lpkpq121er1eqCK4uLi/Huu+9Gf39/sv83v/lNfPLJJ8lq&#10;ls8//zxGRrr/3mpubi4WFhbcYM4sNVgAAAAAAC6Izz//PNleXFyMu3fvJsGViIje3t4YGhqKTz/9&#10;NPludHS06+dRKpViamrKDeFME2ABAAAAALggHj58mGy///77Ddulgy7dtrW1FcPDwxHxIsgDZ5UA&#10;CwAAAADABTE/Px97e3uxt7fXtK7K1tZWst3NIEi1Wk1WrhQKhbh79+6xXevm5mbMzc1FT09P8pmb&#10;m4vNzc2WfXd2dmJpaSnpNz09HRsbGy37pY8V8SLl2urqakxOTtaNValUmo5TqVRiaWkphoeHk36T&#10;k5OxtLTUsm/6+qenp498DRsbG9HT0xPDw8Oxurra9TlL919dXU2uudXxToOevXYS8zVRq9Xi0aNH&#10;8eTJk5idnU2+LxaLcfPmzbh27VrXCiBtbGzEv/zLv9QtHds/zuDg4MlP5h8euN3dXX+pOdRx1lhp&#10;Vf+F7mtUZF6RewAAAA5z6dKliGivTgbHY+CL9+p+rrz7+Zm/pqw1WFrZ2dmJSqWSrDDJ5XKxvLwc&#10;fX19XTnf6enpmJ2drRu329dQqVRieno6SqVSwzb5fD7u379/6HUtLS3FxMTEof1azUf6WsrlctPz&#10;KBQKMTMz89L3q6urLdOyFYvFuHfvXkfXn+Uatre344033kh+3k8r1805i3iRMm7/mWs0T91+Trrh&#10;teN6UPeDILlcLmZmZmJgYKDj41Sr1RgfH295nG7+ogMAAAAAXBTpl9f7mgUhOrG0tJT8I/2ZmZlj&#10;eZdbqVTi+vXrLdstLCzE999/H2tra3Xf7weAGimVSjE+Pt7Wu+hW5zE7Oxs//elP696db2xsJMGV&#10;XC4Xd+/ejX/37/5dRET8v//3/2JpaSmpX/Pnf/7nMTQ0lPn6s1zDL3/5y7qfb9y48VKbo87Z5uZm&#10;w+DK/jztB6hPm45ThFWr1bh+/XrTKOD+5F2/fj2q1WrHx2kUXDnsJtVqNX8NAQAAAADatLOzc+j3&#10;b731Vvzbv/1bV46xubmZrHBYW1s70j/Ib2Z6ejrZzufzUS6Xk5Roe3t7US6XI5fLRcSLd8rpFFZz&#10;c3NJoKBQKMSzZ8+Sftvb21EoFJJ+H3/8cVvnUywWY3t7+9DjR0R8+WV9hpF0QGN5eTlyuVwMDQ3F&#10;0NBQssjgsLYRL7JNpa//4DU8e/Ys8zVMTU3F48ePkzEO3rduzNnf/d3fNT3nfD5fl9XqNOk4Rdjc&#10;3Fzd6pGPPvoo/uIv/iJ6e3ujVqvFb37zm/jkk0+SwMjKykqMjGRPj5ReWlQoFGJsbCyuXLmS7N/a&#10;2ooHDx4kN7HT43RlMqUII6NupgyTIuzVaZVa66KQQgwAACAbKcJOnhRhh9uvnbH/jB58mV0ul48U&#10;ENnZ2UnSTB2W2qpbqZ82Nzfj7bffjogXwZX5+fmW57Pf7rDvDpNerXHYvKSvpVEar4OrTNLXnO6/&#10;u7ubqfxGu9c/OTkZCwsLbV3D2tpaXUCo1TxmnbN2z3l4eLhuEcZp+TvaUYClVqvVLcl5/vz5oUt7&#10;0hPc6UUfzPfW39/f9Di5XO6lZV2v+o+ZAAvdcFjwRRDldBBg+cN/YAVYAAAAMhFg6Z6DgZJX7TQF&#10;Zo6rLsXBOiCN3s22UqvVYmxsLEqlUsN3t926hvSigKxBofT1Pnv2rO4f+adtbW3F1atXI+LweiTp&#10;a2k2TqNrTgc/9hc2/Omf/mlbc9/u9acDPK0CXs3uezfmrJNzPk1/RztKEfb06dNke2VlpWGetv7+&#10;/lhcXKybhKNodCPT37dKJQYAAAAAQHMjIyN173a/+OKLZLunp6fpJ61YLCbvbNPprdqV5VgPHz5M&#10;ti9fvpzpOOm+jQIFB/d9/fXXTcdsNk4j9+/fr0thdufOnXjjjTdieHg4VldXY2trq61raHb96X3p&#10;PodpFtjpxpx1cs6nSUcBlu+++y7ZvnbtWtO26aI36cBMu/ZztEU0zgWY/j7dHgAAAACAzvzkJz9J&#10;tjv5h+2rq6t1qaGOo6h9Wvocs6TWiohk1UhE+0GddJ9u6evriwcPHsTKyspL1zY6OhpXr15Ngi0H&#10;65G3e/3pfUdZsNCNOevknE+T1zrp9P333yfbP/jBD5q2Te9P92vX2NhY8ku4tLTUsAZLuj3AcWqV&#10;GqtRCrFup9Q6eJys47eb6kwqMAAAALiY0gGRTl7Ep1OMpdM7NbP/Mv4ip9Lr7e2NkZGRGBkZiUql&#10;Ek+ePIlSqZTcg/3t/aL3xx24orGOAizpZTutcr+l9z98+PDQoj7NXLlyJcrlclIIZz/YclAul4uZ&#10;mZmOll3BWXFrc+SlOiwHa7Wo0wIAAACcd53WQDmPRe5PwqsMfmQ5Vi6XS4IQtVot06qHdN/TFNwZ&#10;GBiIgYGBuHv3blSr1fjd734X//iP/xgLCwtRKpXin//5n5OaJu1ef3rlS6MC9q9qzo5yz06DjlKE&#10;dbpsqNN+AwMDUSwWI5/PN7wJxWIxU9EiAAAAAICLZnh4OEnbdDDF1EHpeh9noTTD7du3k+10mYuD&#10;arVaMgeTk5Mv9W1W5+Qk9fX1xeDgYPzDP/xD8t3ExESynQ6WNLv+9L70dR9lvjuds3bv2VHrux+X&#10;PzkLv/Rzc3Nx9erVhjntSqVSXL16NZaWllqO1SoX3FE+AAAAAACnWfol/C9+8YumbdOlGX784x9n&#10;Ptbe3l5bn8P6dOLmzZvJdrP6KI8ePUq2f/SjH73UN33dB1UqleR9cDvvo7OanJxMxq9Wq4e2abTK&#10;I10Pvdn1p/elr/so893pnKXHmJ6ebuucT5NTH2CZnp6OqampiIhYXFyM7e3tul++Z8+eRbFYjIgX&#10;0bpmNwHOEqm+AAAAAOi2d999N9memJiIpaWll17kb21tJSUbIl4EZQYHB0/9tQ0ODiYBpIWFhZie&#10;nq5bWVGtVmN1dTWGh4eT67p161bSdz+D0uzs7Et9a7VabGxs1NWSOcrqj0bSY46Pj7+0cmP/3uxb&#10;XFxMtgcGBpJrOOz69/vuByuOel+7MWfpe1YqlWJycrLumg+e82nTs9dBODC9WqOd7lnb79vY2Ig7&#10;d+5ERESxWGxav2Vubi4JxJTL5Ybpwl7FSpPd3V1/qemaVjVW1GA5fRS5BwAA4DCXLl2KiItdvPuk&#10;nccaLJ28ey2VSkmQoZVXUUi90/fHh9nZ2YkPP/ywrXIVB98jV6vVGB8fb6vvyspKjIyMdHwtjdrV&#10;arUYGxtru9zG9vZ2XR30LNfQ6D16lvvRjTnb2tqKq1evtuw7OjrateekWzpawdJp4Zus/b766qtk&#10;e2xsrO2x/+f//J/+awEAAAAAcIhcLhfr6+st2+Xz+WMPrnRbf39/LC8vN60Zk8vl4tmzZy8FF/r6&#10;+mJ5eblhLfB9a2trhwYKuqG3tzc+/fTTlu/Sc7lclMvluuBKu9ew37cbNc27MWdXrlyJcrncsG+h&#10;UDi2+T6qjgIs6WU8Ozs7Tdum92ddMrW/BG3/RjVz5cqVQ/sd1G7ev04+AAAAAABnwdDQUOzu7sba&#10;2lpdMCKXy0WxWIxyuRzz8/NnKriyr6+vL2ZmZuLZs2exsrKSvPwvFAqxvr4ea2trde+TD/adn5+P&#10;x48fJ6UpIl4Em1ZWVmJ7e7vjBQjt6u/vjwcPHsTa2lrdOexfw9raWjx48KBhgCR9Del7WygU4vHj&#10;x7G2ttaV4Eo352xgYCB2d3fr7lcul4uVlZWYmZk5tc9aRynCVldXk+U4rSJdlUolybHWaAlQw5N7&#10;RanIujaZfzi+FGF0kxRhvGpHTT0GAADA4aQIO3nnMUUYcHJe66TTtWvXku2nT582DbA8ffo02b58&#10;+XKm4+Tz+aR4TbVabRotTRdiarUcCc6ygwGVrPsFYAAAAAAAjq6jFGHpQMno6GhdcCOtWq3WFZ5J&#10;B2bakU4ptrGx0bTtgwcPDu0HAAAAAADQbR0FWHp7e2NxcTH5eXx8PDY2NqJWq0VERK1Wi42NjRgf&#10;H0/aFIvF6O3tzXSc997745K90dHRmJubi62trbo2Ozs7sbS0FFNTU4f2AwAAAAAA6LbXOu347rvv&#10;JtulUilKpVLT9mNjY4d+36xuSm9vb5TL5aSGy9TUVF0g5TDlcjlzIAcAAAAAACCLjgMs/f39dcGP&#10;RnK5XMzMzDStn9LMwMBAlMvlmJ6ebhrE2T9Os3owcBa1qpnSqOaKWisAAAAAAMfntaN0HhgYiN3d&#10;3Xj06FE8efIkZmdnk32FQiFu3LgRt27dOvKKkoGBgXjw4EE8evQotra26laxFIvFuHLlSleOAwAA&#10;AAAA0I6evYN5uU7AxsZG3LlzJ07BqRxtMv+Q7mx3d9eTxStjBQvdNpz/su7ntYV3TAoAAEAXXLp0&#10;KSLizL8DO8sGvqiv3Vx593OTAnTstdNwEr/97W8jn8+7GwAAAADAsRFQAbrpxAMslUolJiYmYn19&#10;3d2AFhqtVumkrRUuAAAAAACd+5OTPoGnT5/G4uJiDA0NuRsAAAAAAMCZcOIrWEZGRtwFAAAAAADg&#10;TPkTUwAAAAAAAJDNa6YAzo5mdVPUXOG8Gs5/eej3awvvZOrXqn2nfQAAAAC4mKxgAQAAAAAAyEiA&#10;BQAAAAAAICMBFgAAAAAAgIwEWAAAAAAAADJS5B4uiFubI8m2gvcAAAAAAEdjBQsAAAAAAEBGAiwA&#10;APx/9u7ft63z+gPwYaC5YhZ3CCBn9SSjg8EsDOB4KkB1akDttuEA7WRPhYUO8ihPLVBDyuZBBLqZ&#10;U4BIgLmUyFBY6CAgQIpEQAZpyVX/gfsdWvNLyRLFQ1ESfzwPIOCSfC95ea4nfnzeAwAAACRVyrIs&#10;lWFMxaxUIiKiKArF4Mb1bwl2mi3CGGTlybeKMIfevHqgCAAAcMWq1WpERPg5DmA2mMECM6o/RBkU&#10;tgAAAAAAkGeLMAAAAAAAgCQBCwAAAAAAQJItwgA4YdJmcZw3E+ai6zx93jDfa5RzppVZOwAAAACX&#10;o4MF5pCZLAAAAAAAl6ODBebU6ZClU2spCgAAAADAkHSwAAAAAAAAJAlYAAAAAAAAkgQsMAds/wUA&#10;AAAAMF4CFgAAAAAAgCQBCwAAAAAAQNKCEgAwyd68enBt5436WQAAAADMHwELzKh6tznW9ea4AAAA&#10;AAD8P1uEAQAAAAAAJAlYAAAAAAAAkgQsAAAAAAAASWawwIy6aGbKWTNXzFkBAAAAABiODhYAAAAA&#10;AIAkAQsAAAAAAECSgAUAAAAAACCZK7LEAAAgAElEQVRJwAIAAAAAAJBkyD3Q0z/43sB7AAAAAIDz&#10;CViAMwlbAAAAAADOZ4swAAAAAACAJAELzCldKQAAAAAAo7NFGMyx/pClf0swAAAAAAAG08ECAAAA&#10;AACQJGABAAAAAABIErAAAAAAAAAkmcECcyg7b2XQ+v45LgAAAAAA80LAAlzK6fBF4AIAAAAAzANb&#10;hAEAAAAAACTpYAEA5trKk2/Pfe3Nqwcz9d3ef5/zngcAAACGJ2CBOXTRNl5nbft11hyW854HAAAA&#10;AJh1tggDAAAAAABIErAAAAAAAAAkCVgAAAAAAACSBCwAAAAAAABJhtwDPecNrM88f9HQ+06tpdAA&#10;AAAAwNTTwQIAAAAAAJBUKcuyVIYxFbNSiYiIoigUg6l0UffJOOhggcmw8uRbRWAmvHn1QBEAgKlR&#10;rVYjIsLPcQCzQQcLAAAAAABAkhksQM9F3SWnO1w6tdZQzw37/gAAAAAA00IHCwAAAAAAQJIOFgCY&#10;Q+ZW/L9B82imvU6nv9v773Pe89N+vwAAAOA66WABAAAAAABIErAAAAAAAAAk2SIMGKvzBtxf9Nqw&#10;OrWWIgMAAAAAN07AAsyE0+GNIAYAAAAAuEq2CAMAAAAAAEjSwQIMTVcIAAAAAMB/CViASxkUuoxj&#10;265xzG0BAAAAABg3AQsAMNfevHowd99tlr8zAAAAXBczWAAAAAAAAJIELAAAAAAAAEkCFgAAAAAA&#10;gCQzWICpMuzQ+4vWdWotxQQAAAAARqaDBQAAAAAAIEnAAgAAAAAAkGSLMODK2IYLAAAAAJhVAhZg&#10;og0b0pw1c0XAAwAAAABcFVuEAQAAAAAAJAlYAAAAAAAAkgQsAAAAAAAASQIWAAAAAACAJAELMLPq&#10;3WbUu02FAAAAAADGbkEJgHl0Onjp1FqKAgAAAAAMTQcLAAAAAABAkoAFmAk6UAAAAACA6yRgAWZG&#10;p9YStAAAAAAA10LAAgAAAAAAkCRgAQAAAAAASBKwAAAAAAAAJAlYAAAAAAAAkhaUAJh19W7zUms6&#10;tZYiAgAAAAAn6GABAAAAAABIErAAAAAAAAAkCVgAAAAAAACSzGABZs4wM1OGmcsy7HsBAAAAAPNH&#10;BwsAAAAAAECSgAUAAAAAACBJwAIAAAAAAJAkYAEAAAAAAEgy5B6YG8MOts+c06m1FBYAAAAA5pAO&#10;FgAAAAAAgCQBCwAAAAAAQJKABQAAAAAAIMkMFmBuXDQvxbwVgOm28uTbc1978+rB0OcNWgsAAADv&#10;6WABAAAAAABIErAAAAAAAAAkCVgAAAAAAACSBCwAAAAAAABJAhYAAAAAAIAkAQvAkOrdZtS7TYUA&#10;AAAAAKJSlmWpDGMqZqUSERFFUSgGTKFhw5NOraVYADdg5cm3M/vd3rx64AYDwByoVqsREeHnOIDZ&#10;sKAEAP91OjjRrQIAAAAAnMcWYQAAAAAAAEkCFoBzdGot24EBAAAAAGeyRRgAAFPhojklg2a0DDr3&#10;9HnXMQ9llufJAAAAzAsdLAAAAAAAAEkCFgAAAAAAgCQBCwAAAAAAQJIZLABJ9W5z4OudWkuRAAAA&#10;AGDG6WABAAAAAABIErAAAAAAAAAkCVgAAAAAAACSzGABuMBFM1UumskCwPV48+rBtZ4HAADAfNPB&#10;AgAAAAAAkCRgAQAAAAAASBKwAAAAAAAAJAlYAAAAAAAAkgQsAAAAAAAASQtKADBe9W7z3Nc6tZYC&#10;AQAAAMAM0MECAAAAAACQpIMF4Br1d7foZgEAAACA6aWDBQAAAAAAIEkHC8AlDepEGTSPBQAAAACY&#10;XjpYAAAAAAAAkgQsAAAAAAAASQIWAAAAAACAJAELAAAAAABAkoAFAAAAAAAgaUEJAMaj3m2ObX2n&#10;1lJQAAAAAJhgOlgAAAAAAACSBCwAAAAAAABJAhYAAAAAAIAkM1gAxuSiuSnnzVwxbwUAAAAApo8O&#10;FgAAAAAAgCQBCwAAAAAAQJKABQAAAAAAIEnAAgAAAAAAkGTIPcANq3eb577WqbUUCAAAAAAmkA4W&#10;AAAAAACAJAELwDXp1Fo6UgAAAABgRghYAAAAAAAAksxgAbhmg7pYBs1jAQAAAAAmhw4WAAAAAACA&#10;JAELAAAAAABAkoAFAAAAAAAgScACAAAAAACQJGABAAAAAABIErAATLB6txn1blMhAAAAAGDCCFgA&#10;AAAAAACSLh2wHB8fR7vdjrW1tahUKr2/ly9fRrfbjePj47Fd7FmftbKyEltbW7G3t+duAgAAAAAA&#10;12LhMifv7e3F2tpatNvtD1579uxZREQ0Go1YX1+P5eXlS11ot9uNzz777IPn2+127/M3Njbi6dOn&#10;7ioAAAAAAHClRu5gOTo6irt3754ZrvRrt9tx9+7dODo6Gvki2+32meHKac+ePYutrS13FZhanVor&#10;OrWWQgAAAADAhBs5YHn9+nXvuNFoxM7OThRFEWVZRlEUsbOzE41Go7dmd3d3pM85ODiIlZWV3uPN&#10;zc346aefoizLKMsyDg8PY3Nzs/f648eP4+DgwJ0FAAAAAACuzEgBy/HxcW8LsIiIr7/+Ou7fvx+L&#10;i4sREbG4uBj379+Pv/71r701q6urI13g3//+997x5uZmPHr0KJaWlnrP3bp1Kx49enQiZPnmm2/c&#10;WQAAAAAA4MqMFLDs7+/3jre3t+PWrVtnrltaWjoRfGQH0R8dHZ0Icr788stz1/a/dtG2ZQAAAAAA&#10;AJcx0pD7H3/8sXd8586dgWvv3bvXO97f308Nu//3v//dO97e3u51yJxlcXExyrJ0RwEAAAAAgCs3&#10;UgfLzz//3Dv++OOPB67tf73/vGH861//6h3/5je/cbcAAAAAAICJMFLA8vbt295x/zyUs/S/3n/e&#10;MP7zn//0jqvVakREfP/997G1tRUrKytRqVRiZWUltra2DLYHZlq92zzxBwAAAADcrEo5wr5alUql&#10;dzzM6dn15523tbUVjx8/Pnf99vZ2NJs398Pj++stisK/LOBSLgpROrWWIgFMsZUn3554/ObVA0UB&#10;gDnw/j8Q2+YeYDYsTMuFtlqtgeFKRMTq6mpExMCQpT+0AQAAAAAAGMVH03Khq6ur8eTJk3j37l2U&#10;Zdn7++mnn2Jzc/PEOtuFAQAAAAAAV2lqOlieP38e6+vrHzy/tLQUjx49iojodbh88803vecAptHp&#10;LcDMXQEAAACAyTJSB0uj0YjrPC8iLgxMfve73/WO2+22OwsAAAAAAFyZkQKWzz//vHd80XZc/a/3&#10;nzeMjY2N3vHS0tLAtbdu3eodDwpY+rcXG/cfAAAAAAAwH0YKWD755JPe8S+//DJwbf/r/ecN41e/&#10;+pU7BAAAAAAATJyRApY7d+70jvf39weu7X/9008/TX3OvXv3esd7e3sD1x4dHfWOnz9/7s4CAAAA&#10;AABXZqQh9/1Byerqaty/f//EFl3vHR0dxerqau9xfzAzjOXl5d7x2tpavHnz5ty1r1+/7h33BzMA&#10;s+i6h953ai1FBwAAAIA+I3WwLC4uxubmZu/xw4cPY3d3N46PjyMi4vj4OHZ3d+Phw4e9NRsbG7G4&#10;uJj+rPehSrvdjq+++uqDTpaDg4PY2tqKZ8+eRUREo9GIer3uzgIAAAAAAFemUo44nf3g4CBu3749&#10;9PrDw8Mzu1wqlUrv+LxLWVtbixcvXgz1Oe/evTvR+XKtxfzfdymKwr8sYKyuu2PlNB0sAOO18uTb&#10;E4/fvHow8PnLvOe4r3GS6jXt32uSr2tS6wQw7arVakSc/xsYANPlo1FPXFpainfv3l24rtFoxLt3&#10;784MV4a1vr4eGxsbF667yXAFAAAAAACYHwuXOXl5eTmKoohOpxPffffdiS6T58+fx71796Jer4+0&#10;NdhpT58+jd///vfxzTffxD//+c949erVlXwOwCS67g6Sm+6YAQAAAIBJt3DZN1hcXIxGoxGNRiPW&#10;19fT55dlGbu7u/HFF19cuHZpaSkePXoUERF/+9vf3D0AAAAAAOBGfDQJF/HDDz/EkydP3A0AAAAA&#10;AGAqLNz0Bezt7cXjx49jZ2fH3QAAAAAAAKbCjXew7O/vx+bmZty/f9/dAAAAAAAApkKlLMtSGcZU&#10;zEolIiKKolAMYKqdHnLfqbUUBWBMVp58qwjMnDevHigCwBCq1WpE/HcmMQDTb0EJALjI6cCln/AF&#10;AAAAgHn0kRIAAAAAAADk6GAB4ErYZgwAAACAWSZgAQCAazRoVsXp+SyZuRaXOfc63m9SrmWSvtck&#10;X9ek1gkAACaJgAWADwzqNhk0jwUAAAAA5oUZLAAAAAAAAEkCFgAAAAAAgCQBCwAAAAAAQJKABQAA&#10;AAAAIEnAAgAAAAAAkLSgBABcRr3bHMu6Tq2lmAAAAABMjUpZlqUyjKmYlUpERBRFoRjAzBo2UMkS&#10;sAAAALOuWq1GRISf4wBmgy3CAAAAAAAAkgQsAAAAAAAASWawAJAy7FZep7cSO33eVW01BgAAAADX&#10;QQcLAAAAAABAkoAFAAAAAAAgScACAAAAAACQJGABAAAAAABIErAAAAAAAAAkLSgBAJOg3m1e6vxO&#10;raWIAAAAAFwbAQsAV0LgAQAAAMAss0UYAAAAAABAkoAFAAAAAAAgyRZhANyIy24hdtmZLQAAAABw&#10;GTpYAAAAAAAAkgQsAAAAAAAASQIWAAAAAACAJAELAAAAAABAkiH3AMyEs4bed2othQEAAADgSuhg&#10;AQAAAAAASBKwAAAAAAAAJNkiDIC5dHpLMduJAQAAAJAhYAFgKp0ViJw1hwUAAAAAroItwgAAAAAA&#10;AJIELAAAAAAAAEkCFgAAAAAAgCQBCwAAAAAAQJKABQAAAAAAIKlSlmWpDGMqZqUSERFFUSgGwA2o&#10;d5tz+907tZZ/AAAAMOGq1WpERPg5DmA26GABAAAAAABIErAAAAAAAAAkCVgAYAbM8/ZoAAAAADdh&#10;QQkAmBWZOSSnA4lpm2EiUAEAAAC4WTpYAAAAAAAAkgQsAAAAAAAASQIWAAAAAACAJAELAAAAAABA&#10;koAFAAAAAAAgaUEJAGBy1bvNsa/t1FoKCwAAAHBJOlgAAAAAAACSdLAAMJd0cQAAAABwGTpYAAAA&#10;AAAAknSwAMAEG9Rpc3rmynlrM3NcAAAAABiODhYAAAAAAIAkAQsAAAAAAECSgAUAAAAAACBJwAIA&#10;AAAAAJAkYAEAAAAAAEgSsAAAAAAAACQtKAEAzJd6t3nln9GptRQaAAAAmGkCFgCYUkIMAAAAgJsj&#10;YAEAbsxF3TRCJAAAAGBSmcECAAAAAACQpIMFAGbcdXSBXMdcFwAAAIBJooMFAAAAAAAgScACAAAA&#10;AACQJGABAAAAAABIErAAAAAAAAAkCVgAAAAAAACSKmVZlsowpmJWKhERURSFYgAwV+rd5o18bqfW&#10;UnwAAKZGtVqNiAg/xwHMBh0sAAAAAAAASQIWAAAAAACAJAELAAAAAABAkhks4yymGSwAkDLM7BZz&#10;VgAAmBVmsADMFh0sAAAAAAAASQIWAAAAAACAJAELAAAAAABAkoAFAAAAAAAgScACAAAAAACQJGAB&#10;AAAAAABIWlACAGCS1bvNib22Tq3lBgEAAMCcErAAADfmrIBikgMVAAAAgPdsEQYAAAAAAJAkYAEA&#10;AAAAAEiyRRgAMFEmea7JsNuXnV53Xd/prOu76LNv6loBAABg2ulgAQAAAAAASBKwAAAAAAAAJAlY&#10;AAAAAAAAkgQsAAAAAAAASQIWAAAAAACAJAELAAAAAABAUqUsy1IZxlTMSiUiIoqiUAwAmEH1bnOu&#10;v3+n1vKPAADgEqrVakRE+DkOYDboYAEAAAAAAEgSsAAAAAAAACQJWAAAAAAAAJLMYBlnMc1gAQDi&#10;w1kt1zW75KwZMRd99ijnAAAwGjNYAGbLghIAADCKmwqSAAAAYBLYIgwAAAAAACBJwAIAAAAAAJAk&#10;YAEAAAAAAEgSsAAAAAAAACQJWAAAAAAAAJIELAAAAAAAAEkLSgAAMF6dWmtqPrdTa0W923TTAAAA&#10;IKlSlmWpDGMqZqUSERFFUSgGADA1JjFguamQCgDgKlWr1YiI8HMcwGywRRgAAAAAAECSgAUAAAAA&#10;ACBJwAIAAAAAAJBkyD0AwJwbdd7J6dktl5mbMolzYAAAAGAQHSwAAAAAAABJAhYAAAAAAIAkAQsA&#10;AAAAAECSgAUAAAAAACBJwAIAAAAAAJAkYAEAAAAAAEhaUAIAAEbRqbUUAQAAgLmlgwUAgIlT7zaj&#10;3m0qBAAAABNLwAIAAAAAAJAkYAEAAAAAAEgSsAAAAAAAACQJWAAAuHGdWis6tZZCAAAAMDUWlAAA&#10;gGlU7zY/eG7YkOb0ueedN2jdWZ9/HuERAADA7NHBAgAAAAAAkCRgAQAAAAAASBKwAAAAAAAAJAlY&#10;AAAAAAAAkgQsAAAAAAAASQIWAAAAAACAJAELAAAAAABAUqUsy1IZxlTMSiUiIoqiUAwAgBHUu825&#10;/N6dWsvNB4A5UK1WIyLCz3EAs0EHCwAAAAAAQJKABQAAAAAAIEnAAgAAAAAAkGQGyziLaQYLAMC1&#10;OWtey7CzTE6fe955g9aNOi/GvBUAmF9msADMFh0sAAAAAAAASQIWAAAAAACAJAELAAAAAABAkoAF&#10;AAAAAAAgScACAAAAAACQtKAEAABwc+rd5onHnVprbO912mXeGwAAgJN0sAAAAAAAACTpYAEAYCpd&#10;phtj2HMHrRv2PS7qKgEAAGA66WABAAAAAABIErAAAAAAAAAkCVgAAAAAAACSBCwAAAAAAABJAhYA&#10;AAAAAICkSlmWpTKMqZiVSkREFEWhGAAAREREvduciuvs1FpuFgBcsWq1GhERfo4DmA06WAAAAAAA&#10;AJIELAAAAAAAAEkCFgAAAAAAgCQzWMZZTDNYAABIOj2j5TKzULLzXsxdAYDrZQYLwGzRwQIAAAAA&#10;AJB06YDl+Pg42u12rK2tRaVS6f29fPkyut1uHB8fX/mX2Nvb630uAAAAAADAVVu4zMl7e3uxtrYW&#10;7Xb7g9eePXsWERGNRiPW19djeXn5Sr7A0dFR3L17150EAAAAAACuzcgBy7DBRrvdjna7HYeHh3Hr&#10;1q2xf4E///nP7iIAAAAAAHCtRt4i7PXr173jRqMROzs7URRFlGUZRVHEzs5ONBqN3prd3d2xX/zL&#10;ly/j1atX7iIAAAAAAHCtKmVZltmTjo+Po1qt9h6f151ycHAQt2/f7j0e4aPO1W63Y2Vl5YPnx/kZ&#10;6WL+bwZMURT+ZQEAMJR6t3nicafWGtt7XeQynwUA5L3/Pe0mf78CYHxG6mDZ39/vHW9vb5+79dfS&#10;0lJsbm72Hu/t7Y3lor///vteuNL//gAAAAAAANdhpBksP/74Y+/4zp07A9feu3evd7y/v3/pYfdH&#10;R0fx7NmziIh4/vx5PHr0KB4/fuxOAgAwlcbZRXLRe2U7XAAAADjfSB0sP//8c+/4448/Hri2//X+&#10;80b1l7/8JdrtdjQajfjjH//oDgIAAAAAANdupA6Wt2/f9o6XlpYGru1//e3bt/H06dORL3Zrayte&#10;vHgRERHr6+vnbk0GAABcv2HmyYxz5gwAAMBNGilgabfbcZ3nRUR0u93eVmBv3rwZeaux94PoAQAA&#10;AAAARvXRNFzkwcFBfPbZZxERsbGxEY1Gw50DAAAAAABuzMQHLMfHx/GHP/whIiIajcalthgDAAAA&#10;AAAYh4kPWDY2Nnpbi3399dfuGAAAAAAAcONGClhG3aIre16r1eoNtX/37t1YhtqXZXllfwAAAAAA&#10;wHwYKWD5/PPPe8cHBwcD1/a/3n/eMFZXV3vHd+/ejUqlcuZfv7OeAwAAAAAAGKeRApZPPvmkd/zL&#10;L78MXNv/ev95AAAAAAAA02phlJPu3LnTO97f34/l5eVz1+7v7/eOP/30UxUHAIAJUe82b/z9L1rT&#10;qbXcKAAAYCKN1MHSH5Ssrq7G0dHRmeuOjo5ObPPVH8wMY5TZJ+ahAAAAAAAAV22kgGVxcTE2Nzd7&#10;jx8+fBi7u7txfHwcERHHx8exu7sbDx8+7K3Z2NiIxcVFFQcAAAAAAKZepRyx3ePg4CBu37499PrD&#10;w8O4devWhxfQN5B+1M6TcbzHWIr5v+soisK/LAAAJs5Vbwl2FWwRBsAsqVarERF2XwGYESMHLBER&#10;e3t7cffu3YFrGo1GrK+vnzunRcACAACz4XSAc1Y4MijkEaYAMOsELACzZeEyJy8vL0dRFNHpdOK7&#10;776LFy9e9F57/vx53Lt3L+r1uq3BAAAAAACAmbJw2TdYXFyMRqPR61TJKssydnd344svvhj5GqT+&#10;AAAAAADAdfpoEi7ihx9+iCdPnrgbAAAAAADAVFi46QvY29uLx48fx87OjrsBAAAAAABMhRvvYNnf&#10;34/Nzc24f/++uwEAAAAAAEyFG+9gaTab7gIAAAAAADBVPlICAAAAAACAnEpZlqUyjKmYlUpERBRF&#10;oRgAAHCBevdkN3un1lIUAGZatVqNiAg/xwHMBh0sAAAAAAAASQIWAAAAAACAJAELAAAAAABAkoAF&#10;AAAAAAAgScACAAAAAACQtKAEAADAJKh3mxER0am1Jvr63hvlOod5j9NrTruqzwUAAHJ0sAAAAAAA&#10;ACQJWAAAAAAAAJIELAAAAAAAAEkCFgAAAAAAgCQBCwAAAAAAQJKABQAAAAAAIKlSlmWpDGMqZqUS&#10;ERFFUSgGAAD8T73bVIQp06m1FAHgClSr1YiI8HMcwGzQwQIAAAAAAJAkYAEAAAAAAEgSsAAAAAAA&#10;ACSZwTLOYprBAgAAaadntEzq/I9xXOcw73HRzJpxfO401BtgFpnBAjBbdLAAAAAAAAAkCVgAAAAA&#10;AACSBCwAAAAAAABJAhYAAAAAAIAkAQsAAAAAAECSgAUAAAAAACBJwAIAAAAAAJBUKcuyVIYxFbNS&#10;iYiIoigUAwAAmEj1bvPE406tpSgA16RarUZEhJ/jAGaDDhYAAAAAAIAkAQsAAAAAAECSgAUAAAAA&#10;ACBJwAIAAAAAAJAkYAEAAAAAAEgSsAAAAAAAACQJWAAAAAAAAJIELAAAAAAAAEkCFgAAAAAAgCQB&#10;CwAAAAAAQJKABQAAAAAAIEnAAgAAAAAAkCRgAQAAAAAASBKwAAAAAAAAJAlYAAAAAAAAkgQsAAAA&#10;AAAASQIWAAAAAACAJAELAAAAAABAkoAFAAAAAAAgScACAAAAAACQJGABAAAAAABIErAAAAAAAAAk&#10;CVgAAAAAAACSBCwAAAAAAABJAhYAAAAAAIAkAQsAAAAAAEDSghIAAABwlnq3eeJxp9Ya23uddpn3&#10;noX6+F6zW08AYHbpYAEAAAAAAEgSsAAAAAAAACQJWAAAAAAAAJIELAAAAAAAAEkCFgAAAAAAgCQB&#10;CwAAAAAAQJKABQAAAAAAIKlSlmWpDGMqZqUSERFFUSgGAAAwkerdpiIw9Tq1liIwlarVakRE+DkO&#10;YDboYAEAAAAAAEgSsAAAAAAAACQJWAAAAAAAAJLMYBlnMc1gAQAAZsjpeS2XmXtx0eyXaZypMc76&#10;+F6zW0/oZwYLwGzRwQIAAAAAAJAkYAEAAAAAAEgSsAAAAAAAACQJWAAAAAAAAJIELAAAAAAAAEkC&#10;FgAAAAAAgCQBCwAAAAAAQFKlLMtSGcZUzEolIiKKolAMAAAAAE6oVqsREeHnOIDZoIMFAAAAAAAg&#10;ScACAAAAAACQJGABAAAAAABIErAAAAAAAAAkCVgAAAAAAACSBCwAAAAAAABJAhYAAAAAAIAkAQsA&#10;AAAAAECSgAUAAAAAACBJwAIAAAAAAJAkYAEAAAAAAEgSsAAAAAAAACQJWAAAAAAAAJIELAAAAAAA&#10;AEkCFgAAAAAAgCQBCwAAAAAAQJKABQAAAAAAIEnAAgAAAAAAkCRgAQAAAAAASBKwAAAAAAAAJAlY&#10;AAAAAAAAkgQsAAAAAAAASQIWAAAAAACAJAELAAAAAABAkoAFAAAAAAAgScACAAAAAACQJGABAAAA&#10;AABIErAAAAAAAAAkCVgAAAAAAACSBCwAAAAAAABJAhYAAAAAAIAkAQsAAAAAAECSgAUAAAAAACBJ&#10;wAIAAAAAAJAkYAEAAAAAAEgSsAAAAAAAACQJWAAAAAAAAJIELAAAAAAAAEkCFgAAAAAAgCQBCwAA&#10;AAAAQJKABQAAAAAAIEnAAgAAAAAAkCRgAQAAAAAASBKwAAAAAAAAJAlYAAAAAAAAkgQsAAAAAAAA&#10;SQIWAAAAAACAJAELAAAAAABAkoAFAAAAAAAgScACAAAAAACQJGABAAAAAABIErAAAAAAAAAkCVgA&#10;AAAAAACSBCwAAAAAAABJAhYAAAAAAIAkAQsAAAAAAECSgAUAAAAAACBJwAIAAAAAAJAkYAEAAAAA&#10;AEgSsAAAAAAAACQJWAAAAAAAAJIELAAAAAAAAEkCFgAAAAAAgCQBCwAAAAAAQJKABQAAAAAAIEnA&#10;AgAAAAAAkCRgAQAAAAAASBKwAAAAAAAAJAlYAAAAAAAAkgQsAAAAAAAASQIWAAAAAACAJAELAAAA&#10;AABAkoAFAAAAAAAgScACAAAAAACQJGABAAAAAABIErAAAAAAAAAkCVgAAAAAAACSBCwAAAAAAABJ&#10;AhYAAAAAAICkSwcsx8fH0W63Y21tLSqVSu/v5cuX0e124/j4eCwXenBwEFtbW/HVV1/1PmNlZSW2&#10;trZib2/PnQQAAAAAAK5NpSzLctST9/b2Ym1tLdrt9rlrGo1GrK+vx/Ly8sgX+fLly3j27NnANRsb&#10;G/H06dObLWalEhERRVH4lwUAAADACdVqNSIiLvFzHAATZOSA5ejoKH79618Pvf7w8DBu3bqV/pxh&#10;wpX3nj9/Huvr6zdXTAELAAAAAOcQsADMlpG3CHv9+nXvuNFoxM7OThRFEWVZRlEUsbOzE41Go7dm&#10;d3c3/Rl7e3snwpXt7e04PDyMsiyjLMs4PDyMzc3N3usvXryIbrfrrgIAAAAAAFdqpA6W4+PjXuIe&#10;cX53ysHBQdy+fbv3OPtRW0L/Cn0AABmdSURBVFtb8fjx44iI+Mc//hG1Wu3CdTfZxaKDBQAAAIDz&#10;6GABmC0jdbDs7+/3jre3t8/d+mtpaelEh0l2GH3/bJfzwpWIiC+//LJ3/OLFC3cVAAAAAAC4UiMF&#10;LD/++GPv+M6dOwPX3rt3r3fcH8wM482bN73twAZZXFx0JwEAAAAAgGszUsDy888/944//vjjgWv7&#10;X+8/76o8efLEXQUAAAAAAK7USAHL27dve8dLS0sD1/a/3n/eOPVvPfbb3/7WXQUAAAAAAK7Uwign&#10;9c9GuY7zLvLq1auIiGg0GlGv1weufT+IHgAAAAAAYFQfTfsXaLVavYDlT3/6k3ksAAAAAADAlZvq&#10;gKXVasXq6mpERGxvb0etVnNHAQAAAACAKze1AcvpcKXZbLqbAAAAAADAtRgpYGk0GnGd5512mXCl&#10;LMsr+wMAAAAAAObDSAHL559/3js+ODgYuLb/9f7zRrW1taVzBQAAAAAAuFEjBSyffPLJ/7V3x75t&#10;3HcbwL8MMlfOYg8BJE8ONDnoINSLA8RbgXPXZsimCDLQTskooYM1UujQoQKVzYMydKmFoOggFfFi&#10;w0NBooMgAy4iARmoxWT7B7CDX91Ly5TEL62QR/rzAQSczGPucvfgdMeHv7ty+tWrVxfO2/96//uy&#10;Tk5O4sGDB7GyshIREU+fPlWuAAAAAAAAEzFSwbK4uFhOHxwcXDhv/+s3b94caSVPTk5ieXk5tra2&#10;oiiKODw89EB7AAAAAABgYmq9ER4e0u1249q1a+Xv7XY7rl+//tZ8JycncePGjfL3TqcTc3NzqWWd&#10;liu7u7tRFEV8++23A5dViY1Zq5X/nwAAAADQ7/TzNM/yBZgNI41gmZubi0ajUf6+vLwc+/v70e12&#10;I+J1AbO/vx/Ly8vlPPV6PV2uRET84Q9/mIpyBQAAAAAAeH+MNIIl4vXD6xcWFoae/7xRLqejPiLe&#10;bu+fPXsWd+7cSa/bpL4FYAQLAAAAAOcxggVgtnww6hvn5+ej2WxeOl9RFNFsNkcaefL999/bQwAA&#10;AAAAQOWMPILlVLfbjSdPnsTz589jY2Oj/Pe1tbVYWlqKu3fvXnhrsItGsPS/lmEECwAAAABVYwQL&#10;wGx554LlKuzv78e9e/em/o+LggUAAACA8yhYAGbLB1VYiZcvX8bq6qq9AQAAAAAATIUPJ70CrVYr&#10;VlZWYm9vz94AAAAAAACmwsRHsBwcHESj0YjPP//c3gAAAAAAAKZCJZ7BMjMb0zNYAAAAADiHZ7AA&#10;zJYPbAIAAAAAAIAcBQsAAAAAAECSggUAAAAAACBJwQIAAAAAAJCkYAEAAAAAAEhSsAAAAAAAACQp&#10;WAAAAAAAAJIULAAAAAAAAEkKFgAAAAAAgCQFCwAAAAAAQJKCBQAAAAAAIEnBAgAAAAAAkKRgAQAA&#10;AAAASFKwAAAAAAAAJClYAAAAAAAAkhQsAAAAAAAASQoWAAAAAACAJAULAAAAAABAkoIFAAAAAAAg&#10;ScECAAAAAACQpGABAAAAAABIUrAAAAAAAAAkKVgAAAAAAACSFCwAAAAAAABJChYAAAAAAIAkBQsA&#10;AAAAAECSggUAAAAAACBJwQIAAAAAAJCkYAEAAAAAAEhSsAAAAAAAACQpWAAAAAAAAJIULAAAAAAA&#10;AEkKFgAAAAAAgCQFCwAAAAAAQJKCBQAAAAAAIEnBAgAAAAAAkKRgAQAAAAAASFKwAAAAAAAAJClY&#10;AAAAAAAAkhQsAAAAAAAASQoWAAAAAACAJAULAAAAAABAkoIFAAAAAAAgScECAAAAAACQpGABAAAA&#10;AABIUrAAAAAAAAAkKVgAAAAAAACSFCwAAAAAAABJChYAAAAAAIAkBQsAAAAAAECSggUAAAAAACBJ&#10;wQIAAAAAAJCkYAEAAAAAAEhSsAAAAAAAACQpWAAAAAAAAJIULAAAAAAAAEkKFgAAAAAAgCQFCwAA&#10;AAAAQJKCBQAAAAAAIEnBAgAAAAAAkKRgAQAAAAAASFKwAAAAAAAAJClYAAAAAAAAkhQsAAAAAAAA&#10;SQoWAAAAAACAJAULAAAAAABAkoIFAAAAAAAgScECAAAAAACQpGABAAAAAABIUrAAAAAAAAAkKVgA&#10;AAAAAACSFCwAAAAAAABJChYAAAAAAIAkBQsAAAAAAECSggUAAAAAACBJwQIAAAAAAJCkYAEAAAAA&#10;AEhSsAAAAAAAACQpWAAAAAAAAJIULAAAAAAAAEkKFgAAAAAAgCQFCwAAAAAAQJKCBQAAAAAAIEnB&#10;AgAAAAAAkKRgAQAAAAAASFKwAAAAAAAAJClYAAAAAAAAkhQsAAAAAAAASQoWAAAAAACAJAULAAAA&#10;AABAkoIFAAAAAAAgScECAAAAAACQpGABAAAAAABIUrAAAAAAAAAkKVgAAAAAAACSFCwAAAAAAABJ&#10;ChYAAAAAAIAkBQsAAAAAAECSggUAAAAAACBJwQIAAAAAAJCkYAEAAAAAAEhSsAAAAAAAACQpWAAA&#10;AAAAAJIULAAAAAAAAEkKFgAAAAAAgCQFCwAAAAAAQJKCBQAAAAAAIEnBAgAAAAAAkKRgAQAAAAAA&#10;SFKwAAAAAAAAJClYAAAAAAAAkhQsAAAAAAAASQoWAAAAAACAJAULAAAAAABAkoIFAAAAAAAgScEC&#10;AAAAAACQpGABAAAAAABIUrAAAAAAAAAkKVgAAAAAAACSFCwAAAAAAABJChYAAAAAAIAkBQsAAAAA&#10;AECSggUAAAAAACBJwQIAAAAAAJCkYAEAAAAAAEhSsAAAAAAAACQpWAAAAAAAAJIULAAAAAAAAEkK&#10;FgAAAAAAgCQFCwAAAAAAQJKCBQAAAAAAIEnBAgAAAAAAkKRgAQAAAAAASFKwAAAAAAAAJClYAAAA&#10;AAAAkhQsAAAAAAAASQoWAAAAAACAJAULAAAAAABAkoIFAAAAAAAgScECAAAAAACQpGABAAAAAABI&#10;UrAAAAAAAAAkKVgAAAAAAACSFCwAAAAAAABJChYAAAAAAIAkBQsAAAAAAECSggUAAAAAACBJwQIA&#10;AAAAAJCkYAEAAAAAAEhSsAAAAAAAACQpWAAAAAAAAJIULAAAAAAAAEkKFgAAAAAAgKR3Lli63W7s&#10;7u7G+vp61Gq18mdzczOePXsW3W73SlZ0XMsBAAAAAAC4TK3X6/VGfXOr1Yr19fXY3d09d56iKOLh&#10;w4dx+/btqPpy3nlj1moREdHpdCQLAAAAgDdcu3YtIiLe4eM4ACpk5ILl5OQkbty4MfT87XY7rl+/&#10;XtnlXMnGVLAAAAAAcA4FC8BsGfkWYY8ePSqni6KIvb296HQ60ev1otPpxN7eXhRFUc6zv79f6eUA&#10;AAAAAAAMa6QRLN1ut2zcI84fNXJ8fBwLCwvl79lFjWs5V7YxjWABAAAA4BxGsADMlpFGsBwcHJTT&#10;Ozs7596Sa35+PhqNRvl7q9Wq5HIAAAAAAAAyRipYfvzxx3J6cXHxwnmXlpbK6f7CpErLAQAAAAAA&#10;yBipYPnpp5/K6Y8++ujCeftf739flZYDAAAAAACQMVLB8sMPP5TT8/PzF87b/3r/+6q0HAAAAAAA&#10;gIyRHnJ/+jD3iOEeypWdf9zLubKN6SH3AAAAAJzDQ+4BZsuH79v/cH8JAwAAAAAAMIoPbAIAAAAA&#10;AIAcBQsAAAAAAEDSSAVLURQxjveNazkAAAAAAAAZIxUsn332WTl9fHx84bz9r/e/b1LL6fV6P9sP&#10;AAAAAADwfhipYPn444/L6VevXl04b//r/e+r0nIAAAAAAAAyRipYFhcXy+mDg4ML5+1//ebNm5Vc&#10;DgAAAAAAQEatN8K9rbrdbly7dq38vd1ux/Xr19+a7+TkJG7cuFH+3ul0Ym5urnLLubKNWauVywcA&#10;AACAfqefc7nVPMBsGGkEy9zcXDQajfL35eXl2N/fj263GxGvi5H9/f1YXl4u56nX6+nSY1zLAQAA&#10;AAAAyBhpBEvE64fKLywsDD3/eaNPTkd9RAxu769qOWPZmEawAAAAAHAOI1gAZssHo75xfn4+ms3m&#10;pfMVRRHNZnPk0mNcywEAAAAAABjWyCNYTnW73Xjy5Ek8f/48NjY2yn9fW1uLpaWluHv37oW37Lps&#10;BMtVLWcsG9MIFgAAAADOYQQLwGx554LlKuzv78e9e/em/o+LggUAAACA8yhYAGbLB1VYiZcvX8bq&#10;6qq9AQAAAAAATIUPJ70CrVYrVlZWYm9vz94AAAAAAACmwsRHsBwcHESj0YjPP//c3gAAAAAAAKZC&#10;JZ7BMjMb0zNYAAAAADiHZ7AAzJYPbAIAAAAAAIAcBQsAAAAAAECSggUAAAAAACBJwQIAAAAAAJCk&#10;YAEAAAAAAEhSsAAAAAAAACQpWAAAAAAAAJIULAAAAAAAAEkKFgAAAAAAgCQFCwAAAAAAQJKCBQAA&#10;AAAAIEnBAgAAAAAAkKRgAQAAAAAASFKwAAAAAAAAJClYAAAAAAAAkhQsAAAAAAAASQoWAAAAAACA&#10;JAULAAAAAABAkoIFAAAAAAAgScECAAAAAACQpGABAAAAAABIUrAAAAAAAAAkKVgAAAAAAACSFCwA&#10;AAAAAABJChYAAAAAAIAkBQsAAAAAAECSggUAAAAAACBJwQIAAAAAAJCkYAEAAAAAAEhSsAAAAAAA&#10;ACQpWAAAAAAAAJIULAAAAAAAAEkKFgAAAAAAgCQFCwAAAAAAQFKt1+v1bIYr2pi1mo0AAAAAwIV8&#10;HAcwG4xgAQAAAAAASPrQJrg678O3D86O0vGNC2QXZBfkF9kF2QXZBeB9ZAQLAAAAAABAkoIFAAAA&#10;AAAgScECAAAAAACQpGABAAAAAABIUrAAAAAAAAAkKVgAAAAAAACSFCwAAAAAAABJChYAAAAAAIAk&#10;BQsAAAAAAECSggUAAAAAACBJwQIAAAAAAJCkYAEAAAAAAEhSsAAAAAAAACQpWAAAAAAAAJIULAAA&#10;AAAAAEkKFgAAAAAAgCQFCwAAAAAAQJKCBQAAAAAAIEnBAgAAAAAAkKRgAQAAAAAASFKwAAAAAAAA&#10;JNV6vV7PZgAAAAAAABieESwAAAAAAABJChYAAAAAAIAkBQsAAAAAAECSggUAAAAAACBJwQIAAAAA&#10;AJCkYAEAAAAAAEhSsAAAAAAAACQpWAAAAAAAAJIULAAAAAAAAEkKFgAAAAAAgCQFCwAAAAAAQJKC&#10;ZQZ1u93Y3d2N9fX1qNVq5c/m5mY8e/Ysut1uJZYxjvWkOo6Pj2N7ezsePHhQ7uv79+/H9vZ2tFot&#10;2WbqtFqtct9WIQ+yy7D7NHPslV8mZX9/PzY3Nwfuy6qcM8gu/ee5w5wTTGt25Fx2p/G6TnYBGJse&#10;M6XZbPaKouhFxLk/RVH0ms3mRJcxjvWkOur1+oX7OiJ69Xpdtpka7Xb7jX066TzILoM8ffr0nY69&#10;8sukjq/D7Mt2uy27VMba2tql5wTTmh05l91pvK6TXQDGScEyYxekl53s9P9cdGH6cy5jHOtJdQxz&#10;En76s7a2JttMhdXV1UsLlnHlQXYZ5PHjx0Pvz0ajIb9U5lz2sg+y+j/Q6nQ6ssvE9X9APcyH1NOU&#10;HTmX3Wm8rpNdAMbNLcJmyKNHj8rpoihib28vOp1O9Hq96HQ6sbe3F0VRvHHrhUksYxzrSTW0Wq34&#10;5ptvyt93dnai3W5H73W5G+12OxqNRvn6xsbGwFt/yDZVsrm5GVtbW5U4JssugxwfH8f9+/fL3xuN&#10;RhwdHZ177F1ZWYnj42P5ZeL++te/xu7ubkRErK2txeHhYZnbXq8Xh4eHsba2FhERu7u78be//c2x&#10;l4laX1+PjY2Nmc2OnMvuNF7XyS4AY6djmg2dTmeob08cHR2lvqVy1csYx3pSHY1Go9yHT58+HWq+&#10;s992km2q5LxRAZM4Jssuw3zDdNDolEHH3v755JdJ6d9HR0dHl+7Loigce5mIw8PDc0dbzUp25Fx2&#10;p/G6TnYBmMh1jE0wG/rvs76zszP0yVHmXqFXsYxxrCfV0X/ynjkJlm2qekHa/2H0RRdT48qD7HLW&#10;2dtZDLqF0qBjb/8H1fLLxC5MhvyQapLnDLJLf4l9+uyFYbM7TdmRc9mdxus62QVgEtwibEb8+OOP&#10;5fTi4uKF8y4tLZXTBwcHY13GONaT6nj8+HE5bPwic3Nzsk2lnZyclLdFWFtbi6+++mrix2TZZZB/&#10;//vf5fTOzs6Fx9e5ubnyGP348WP5ZeJOb/8VEW/dtm7Qv/fPL7uMy+n5QL1ej2+//TZu3749k9mR&#10;c9mdxus62QVgEhQsM+Knn34qpz/66KML5+1/vf9941jGONaT6ba6uirbVM6f/vSn2N3djaIo4ve/&#10;/30ljsmyyyD/+te/yulf/vKXlT2nkF8G+fLLL8vp7e3tePHixRuvv3jxIra3twfOL7uM81y12WzG&#10;119/HdevX5/Z7Mi57E7jdZ3sAjAJCpYZ8cMPP5TT8/PzF87b/3r/+8axjHGsJ9On1WqV07/+9a9l&#10;m0rZ3t4uHwL68OHDoS5Ix5UH2eWs//znP+X0tWvXIuL/P5S+f/9+1Gq1uH//fmxvb587QkB+mZRb&#10;t25Fs9mMoihiY2MjPvnkk6jVauXPJ598EhsbG1EURTSbzbh165bsMnZ//vOfU9/8n9bsyLnsTuN1&#10;newCMAm13mVjPJmOHVmrldPD7NLs/Fe1jHGsJ9PnwYMHsbW1FUVRxKNHj94YWi7bTNKzZ8/izp07&#10;EfH61ghFUQy1D8eVB9nlsv2zvb0dKysr586/s7MTv/3tb+WXSnnx4kX88Y9/jK2trbdeK4oi6vX6&#10;W+WK7DIN12LTlB05l91pvK6TXQAm8vdUwfJ+nhj5EJqq+O677+KLL76IiIinT5/Gr371K9mmEo6P&#10;j2NhYSEiXt+r+uuvvx56H7qApArnAzs7O+Xx9SJnSxb5ZZI2NzfL5wRcpNFovPU8LNml6tdiChY5&#10;n/bPEap+XSe7AEyCW4QBE9N/Er6zs/PWSThMSrfbjd/97ncR8frb0mfLFZgGX3zxRXm/9dMH0/Z6&#10;vTg6OopGo/HGfOfdLgzGaX19vSxXGo1GHB0dvZHdw8PDqNfrERGxsrIS6+vrNhqA6zoAmCgjWGZl&#10;R/qWP1N+En72FjWyzSStr6+Xz11pt9sDn7tiBIvsVv18YG1tLR4+fHjuvP23D+sfDSC/TML+/n7c&#10;u3cvIgaPGuzXP8ql2WyWzxSQXap+LWYEi5xP++cIVb+uk10AJsEIlhnR/1yAn+t9V7GMcawn1Tfs&#10;SbhsM6l8npYrzWZzqIfaTyK3sstlzt4+6azf/OY35fTu7q78MlH/+Mc/yukvv/xy6P33l7/8RXZ5&#10;r67Z5BzXdbILQLUoWGbEZ599Vk5fdpuP/tf73zeOZYxjPam27e3toU/CZZtJ6H9mxaeffhq1Wm3g&#10;T7+z/zauPMguZ53ePikiYn5+/sJ5+8vD/oJFfpmE02L7bDYH6X/Aff/7ZJf34ZpNznFdJ7sAVIuC&#10;ZUZ8/PHH5fSrV68unLf/9f73jWMZ41hPqunk5CQePHhQ3o7m6dOnl56EyzaOybJLzi9+8Qv5lV/H&#10;XtllhjMq57iuk10AqkXBMiMWFxfL6YODgwvn7X/95s2bY13GONaTap6ELy8vx9bWVhRFEYeHh0M/&#10;+FC2cUyWXYa3tLRUTrdarUuPzafW1tbkl4laXV0dmM3Lstv/PtnlfTg/kHNc18kuABXTYyZ0Op1e&#10;RJQ/7XZ74HztdvuN+TqdzliXMY71pFra7XavKIpeRPSKojh3n8s206Z/P04it7LLZdksiuLC+er1&#10;ejnv48eP5ZeJ2tnZKffPzs7O0Nntn1d2qeI5wbRmR85ldxqv62QXgIn8PbUJZkej0XjjQ5W9vb3y&#10;D3yn0+nt7e2VJ0QR0avX6xNZxjjWk+pYXV0d+SRctpnmC9Jx5UF2Oevx48flvlpdXe01m803Xj86&#10;Onprn5/9QEB+GbezH2bV6/Xe4eHhhdkd9GGW7FLFc4JpzY6cy+40XtfJLgDjVvu/P6rMgOPj41hY&#10;WBh6/na7PfAhov0Paj4bj6tYxlWtJ9X37NmzuHPnzigj62SbyrsoT+PKrexynvX19Tce/n2RZrMZ&#10;t2/fll8mrtVqxaeffjr0/LLLtJwTVDU7cs6w2Z2m6zrZBWDcPINlhszPz0ez2bx0vqIootlsjvTH&#10;/yqWMY71pBq+//572ZZtx+SfOQ+yyyAPHz6Mer1+6XyDPqCWXybl9u3b0Ww2oyiKofal7PK+nh/I&#10;Oa7rZBeA6jCCZQZ1u9148uRJPH/+/I1vr66trcXS0lLcvXs35ubmzg/FEN9ieddlXNV/g4ofYPqy&#10;lPFz5U62+bnyfdGf0nHkVnY5z/Hxcfz973+Pf/7zn7G1tTX2TMgv73Iu++LFi/jmm2/Kf6/X63Hr&#10;1i3ZZWrPCaqWHTln2AxM43Wd7AIwtr+nChYG2d/fj3v37oV4INsgtyC/yC7IOcguALzNLcIY6OXL&#10;l7G6umpDINsgtyC/yC7IOcguAAzwoU3AWa1WK1ZWVmJvb8/GQLZBbkF+kV2Qc5BdABjALcJ4y3ff&#10;fRf//e9/46uvvrIxkG2QW5BfZBfkHGQXAAZQsAAAAAAAACR5BgsAAAAAAECSggUAAAAAACBJwQIA&#10;AAAAAJCkYAEAAAAAAEhSsAAAAAAAACQpWAAAAAAAAJIULAAAAAAAAEkKFgAAAAAAgCQFCwAAAAAA&#10;QJKCBQAAAAAAIEnBAgAAAAAAkKRgAQAAAAAASFKwAAAAAAAAJClYAAAAAAAAkhQsAAAAAAAASQoW&#10;AAAAAACAJAULAAAAAABAkoIFAAAAAAAg6X8zgnqgTlERUgAAAABJRU5ErkJgglBLAwQUAAYACAAA&#10;ACEAOwvaUt0AAAAGAQAADwAAAGRycy9kb3ducmV2LnhtbEyPQWvCQBCF7wX/wzJCb3UTQ4Ok2YhI&#10;25MUqoXS25gdk2B2NmTXJP77rr3Uy4PhDe99L19PphUD9a6xrCBeRCCIS6sbrhR8Hd6eViCcR9bY&#10;WiYFV3KwLmYPOWbajvxJw95XIoSwy1BB7X2XSenKmgy6he2Ig3eyvUEfzr6SuscxhJtWLqMolQYb&#10;Dg01drStqTzvL0bB+4jjJolfh935tL3+HJ4/vncxKfU4nzYvIDxN/v8ZbvgBHYrAdLQX1k60CsIQ&#10;/6c3L0qSsOOoIF2lS5BFLu/xi1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Fn6ZOwoFAADAEwAADgAAAAAAAAAAAAAAAAA6AgAAZHJzL2Uyb0RvYy54bWxQSwEC&#10;LQAKAAAAAAAAACEAExYJLiJ6AAAiegAAFAAAAAAAAAAAAAAAAABwBwAAZHJzL21lZGlhL2ltYWdl&#10;MS5wbmdQSwECLQAUAAYACAAAACEAOwvaUt0AAAAGAQAADwAAAAAAAAAAAAAAAADEgQAAZHJzL2Rv&#10;d25yZXYueG1sUEsBAi0AFAAGAAgAAAAhAKomDr68AAAAIQEAABkAAAAAAAAAAAAAAAAAzoIAAGRy&#10;cy9fcmVscy9lMm9Eb2MueG1sLnJlbHNQSwUGAAAAAAYABgB8AQAAwYMAAAAA&#10;">
                <v:group id="Gruppieren 1" o:spid="_x0000_s1027" style="position:absolute;width:65646;height:44223" coordorigin="196,843" coordsize="11139,8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28" type="#_x0000_t202" style="position:absolute;left:196;top:843;width:11139;height:1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  <v:textbox>
                      <w:txbxContent>
                        <w:p w14:paraId="6199AA2B" w14:textId="14503418" w:rsidR="000B7145" w:rsidRPr="00C678E7" w:rsidRDefault="000B7145" w:rsidP="00DB1DAB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iochemical progression-free survival (bPFS) in patients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, </w:t>
                          </w:r>
                          <w:r w:rsidR="009C5265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who had locally advanced tumors (main dataset; n=120) compared to patients who had localized tumors (n=52); irrespective of WPRT or PBRT</w:t>
                          </w:r>
                        </w:p>
                      </w:txbxContent>
                    </v:textbox>
                  </v:shape>
                  <v:shape id="Textfeld 2" o:spid="_x0000_s1029" type="#_x0000_t202" style="position:absolute;left:5135;top:8488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v:textbox>
                      <w:txbxContent>
                        <w:p w14:paraId="5F222DE7" w14:textId="77777777" w:rsidR="000B7145" w:rsidRPr="0074537C" w:rsidRDefault="000B7145" w:rsidP="000B7145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30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dtfxQAAANoAAAAPAAAAZHJzL2Rvd25yZXYueG1sRI9Ba8JA&#10;FITvBf/D8oTe6sYWQomuIorSXkqS6sHbM/tMgtm3aXZrkn/fLRR6HGbmG2a5Hkwj7tS52rKC+SwC&#10;QVxYXXOp4Pi5f3oF4TyyxsYyKRjJwXo1eVhiom3PGd1zX4oAYZeggsr7NpHSFRUZdDPbEgfvajuD&#10;PsiulLrDPsBNI5+jKJYGaw4LFba0rai45d9GwenyMTZZ+3KO6v49HQ5fab47lEo9TofNAoSnwf+H&#10;/9pvWkEMv1fCDZCrHwAAAP//AwBQSwECLQAUAAYACAAAACEA2+H2y+4AAACFAQAAEwAAAAAAAAAA&#10;AAAAAAAAAAAAW0NvbnRlbnRfVHlwZXNdLnhtbFBLAQItABQABgAIAAAAIQBa9CxbvwAAABUBAAAL&#10;AAAAAAAAAAAAAAAAAB8BAABfcmVscy8ucmVsc1BLAQItABQABgAIAAAAIQDRudtfxQAAANoAAAAP&#10;AAAAAAAAAAAAAAAAAAcCAABkcnMvZG93bnJldi54bWxQSwUGAAAAAAMAAwC3AAAA+QIAAAAA&#10;" filled="f" stroked="f">
                    <v:textbox style="layout-flow:vertical;mso-layout-flow-alt:bottom-to-top">
                      <w:txbxContent>
                        <w:p w14:paraId="3D47E18B" w14:textId="77777777" w:rsidR="000B7145" w:rsidRPr="007947E5" w:rsidRDefault="000B7145" w:rsidP="000B7145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bPFS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4" o:spid="_x0000_s1031" type="#_x0000_t75" style="position:absolute;left:11290;top:7552;width:51147;height:34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KKIxgAAANoAAAAPAAAAZHJzL2Rvd25yZXYueG1sRI9Ba8JA&#10;FITvgv9heYVepG6sRSRmIyLYeqgVrR68PbKv2WD2bciumvbXd4VCj8PMfMNk887W4kqtrxwrGA0T&#10;EMSF0xWXCg6fq6cpCB+QNdaOScE3eZjn/V6GqXY33tF1H0oRIexTVGBCaFIpfWHIoh+6hjh6X661&#10;GKJsS6lbvEW4reVzkkykxYrjgsGGloaK8/5iFRxPP9vJYLNYF2czvpD9eHvfvY6VenzoFjMQgbrw&#10;H/5rr7WCF7hfiTdA5r8AAAD//wMAUEsBAi0AFAAGAAgAAAAhANvh9svuAAAAhQEAABMAAAAAAAAA&#10;AAAAAAAAAAAAAFtDb250ZW50X1R5cGVzXS54bWxQSwECLQAUAAYACAAAACEAWvQsW78AAAAVAQAA&#10;CwAAAAAAAAAAAAAAAAAfAQAAX3JlbHMvLnJlbHNQSwECLQAUAAYACAAAACEANiyiiMYAAADaAAAA&#10;DwAAAAAAAAAAAAAAAAAHAgAAZHJzL2Rvd25yZXYueG1sUEsFBgAAAAADAAMAtwAAAPoCAAAAAA==&#10;">
                  <v:imagedata r:id="rId6" o:title=""/>
                </v:shape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411"/>
        <w:gridCol w:w="802"/>
        <w:gridCol w:w="924"/>
        <w:gridCol w:w="924"/>
        <w:gridCol w:w="924"/>
        <w:gridCol w:w="924"/>
        <w:gridCol w:w="924"/>
        <w:gridCol w:w="924"/>
      </w:tblGrid>
      <w:tr w:rsidR="003A052F" w:rsidRPr="00317C0C" w14:paraId="1902CE62" w14:textId="77777777" w:rsidTr="009C5265">
        <w:trPr>
          <w:gridAfter w:val="7"/>
          <w:wAfter w:w="6346" w:type="dxa"/>
          <w:trHeight w:val="283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364E7" w14:textId="157E28AD" w:rsidR="003A052F" w:rsidRPr="00317C0C" w:rsidRDefault="003A052F" w:rsidP="00664840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bookmarkStart w:id="1" w:name="_Hlk1719817"/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0B5543" w:rsidRPr="00317C0C" w14:paraId="08611152" w14:textId="77777777" w:rsidTr="009C5265">
        <w:trPr>
          <w:trHeight w:val="283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B43EA0" w14:textId="30F1FF8F" w:rsidR="003A052F" w:rsidRPr="00317C0C" w:rsidRDefault="000B5543" w:rsidP="000B554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D33C5D" w14:textId="04ECD7EA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FBD7C" w14:textId="57834E1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52813" w14:textId="66F4FC2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6F1547" w14:textId="635E8DE5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01D5C" w14:textId="145A3254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320B8" w14:textId="01F9DD9F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B2BEE" w14:textId="480E3EFD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0B5543" w:rsidRPr="00317C0C" w14:paraId="31C23E5E" w14:textId="77777777" w:rsidTr="009C5265">
        <w:trPr>
          <w:trHeight w:val="283"/>
        </w:trPr>
        <w:tc>
          <w:tcPr>
            <w:tcW w:w="2411" w:type="dxa"/>
            <w:shd w:val="clear" w:color="auto" w:fill="D9D9D9" w:themeFill="background1" w:themeFillShade="D9"/>
            <w:vAlign w:val="center"/>
          </w:tcPr>
          <w:p w14:paraId="0EE231B0" w14:textId="21283B46" w:rsidR="003A052F" w:rsidRPr="00317C0C" w:rsidRDefault="009C5265" w:rsidP="006D5845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alized tumors</w:t>
            </w:r>
          </w:p>
        </w:tc>
        <w:tc>
          <w:tcPr>
            <w:tcW w:w="802" w:type="dxa"/>
            <w:vAlign w:val="center"/>
          </w:tcPr>
          <w:p w14:paraId="1698D793" w14:textId="2008F97E" w:rsidR="003A052F" w:rsidRPr="00317C0C" w:rsidRDefault="009C526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24" w:type="dxa"/>
            <w:vAlign w:val="center"/>
          </w:tcPr>
          <w:p w14:paraId="0092E372" w14:textId="413893DC" w:rsidR="003A052F" w:rsidRPr="00317C0C" w:rsidRDefault="009C526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24" w:type="dxa"/>
            <w:vAlign w:val="center"/>
          </w:tcPr>
          <w:p w14:paraId="1E2C3301" w14:textId="537613E8" w:rsidR="003A052F" w:rsidRPr="00317C0C" w:rsidRDefault="009C526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4" w:type="dxa"/>
            <w:vAlign w:val="center"/>
          </w:tcPr>
          <w:p w14:paraId="20AD75BF" w14:textId="5B513E8F" w:rsidR="003A052F" w:rsidRPr="00317C0C" w:rsidRDefault="009C526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398AF133" w14:textId="7EE07738" w:rsidR="003A052F" w:rsidRPr="00317C0C" w:rsidRDefault="009C526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2253F454" w14:textId="138C016F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09D0FE8E" w14:textId="7777777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B5543" w:rsidRPr="00317C0C" w14:paraId="7401AFBD" w14:textId="77777777" w:rsidTr="009C5265">
        <w:trPr>
          <w:trHeight w:val="283"/>
        </w:trPr>
        <w:tc>
          <w:tcPr>
            <w:tcW w:w="2411" w:type="dxa"/>
            <w:shd w:val="clear" w:color="auto" w:fill="D9D9D9" w:themeFill="background1" w:themeFillShade="D9"/>
            <w:vAlign w:val="center"/>
          </w:tcPr>
          <w:p w14:paraId="03DF5925" w14:textId="6410A5FA" w:rsidR="003A052F" w:rsidRPr="00317C0C" w:rsidRDefault="009C5265" w:rsidP="006D5845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ally advanced tumors</w:t>
            </w:r>
          </w:p>
        </w:tc>
        <w:tc>
          <w:tcPr>
            <w:tcW w:w="802" w:type="dxa"/>
            <w:vAlign w:val="center"/>
          </w:tcPr>
          <w:p w14:paraId="2A6B8E60" w14:textId="2A4379A8" w:rsidR="003A052F" w:rsidRPr="00317C0C" w:rsidRDefault="009C526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924" w:type="dxa"/>
            <w:vAlign w:val="center"/>
          </w:tcPr>
          <w:p w14:paraId="7B41B99C" w14:textId="1C6468F1" w:rsidR="003A052F" w:rsidRPr="00317C0C" w:rsidRDefault="009C526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24" w:type="dxa"/>
            <w:vAlign w:val="center"/>
          </w:tcPr>
          <w:p w14:paraId="237A937B" w14:textId="61F43C8D" w:rsidR="003A052F" w:rsidRPr="00317C0C" w:rsidRDefault="009C526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24" w:type="dxa"/>
            <w:vAlign w:val="center"/>
          </w:tcPr>
          <w:p w14:paraId="30788843" w14:textId="6B5CD268" w:rsidR="003A052F" w:rsidRPr="00317C0C" w:rsidRDefault="009C526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24" w:type="dxa"/>
            <w:vAlign w:val="center"/>
          </w:tcPr>
          <w:p w14:paraId="1B103D1F" w14:textId="6AF91991" w:rsidR="003A052F" w:rsidRPr="00317C0C" w:rsidRDefault="009C526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59058C60" w14:textId="26F0E4D6" w:rsidR="003A052F" w:rsidRPr="00317C0C" w:rsidRDefault="009C526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44E72EF8" w14:textId="7777777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bookmarkEnd w:id="1"/>
    <w:p w14:paraId="1A1A1934" w14:textId="2C811A9E" w:rsidR="00817450" w:rsidRDefault="00B20C64" w:rsidP="00640F5D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B20C64">
        <w:rPr>
          <w:noProof/>
        </w:rPr>
        <w:drawing>
          <wp:inline distT="0" distB="0" distL="0" distR="0" wp14:anchorId="6B370F65" wp14:editId="7B52A9C3">
            <wp:extent cx="5972810" cy="1393190"/>
            <wp:effectExtent l="0" t="0" r="0" b="0"/>
            <wp:docPr id="105" name="Grafik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39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1A328" w14:textId="0E97F92B" w:rsidR="00943F11" w:rsidRPr="00317C0C" w:rsidRDefault="009C5265" w:rsidP="00640F5D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9C5265">
        <w:rPr>
          <w:noProof/>
        </w:rPr>
        <w:drawing>
          <wp:inline distT="0" distB="0" distL="0" distR="0" wp14:anchorId="19C32B54" wp14:editId="66A2CCCE">
            <wp:extent cx="3697605" cy="109728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05" cy="109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4B276" w14:textId="278C5A85" w:rsidR="009C5265" w:rsidRDefault="00653720" w:rsidP="00C140DE">
      <w:pPr>
        <w:tabs>
          <w:tab w:val="left" w:pos="4220"/>
        </w:tabs>
        <w:ind w:left="993" w:hanging="993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7216" behindDoc="0" locked="0" layoutInCell="1" allowOverlap="1" wp14:anchorId="61BCCB9F" wp14:editId="07FF2AD8">
            <wp:simplePos x="0" y="0"/>
            <wp:positionH relativeFrom="column">
              <wp:posOffset>1050705</wp:posOffset>
            </wp:positionH>
            <wp:positionV relativeFrom="paragraph">
              <wp:posOffset>903843</wp:posOffset>
            </wp:positionV>
            <wp:extent cx="5305866" cy="3546282"/>
            <wp:effectExtent l="0" t="0" r="0" b="0"/>
            <wp:wrapTopAndBottom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866" cy="3546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F9D1ED5" wp14:editId="631B591D">
                <wp:simplePos x="0" y="0"/>
                <wp:positionH relativeFrom="column">
                  <wp:posOffset>-1905</wp:posOffset>
                </wp:positionH>
                <wp:positionV relativeFrom="paragraph">
                  <wp:posOffset>268605</wp:posOffset>
                </wp:positionV>
                <wp:extent cx="6145530" cy="4446905"/>
                <wp:effectExtent l="0" t="0" r="0" b="0"/>
                <wp:wrapThrough wrapText="bothSides">
                  <wp:wrapPolygon edited="0">
                    <wp:start x="134" y="0"/>
                    <wp:lineTo x="134" y="3609"/>
                    <wp:lineTo x="7767" y="4627"/>
                    <wp:lineTo x="10780" y="4627"/>
                    <wp:lineTo x="10780" y="9068"/>
                    <wp:lineTo x="2544" y="10086"/>
                    <wp:lineTo x="2544" y="12492"/>
                    <wp:lineTo x="8436" y="13510"/>
                    <wp:lineTo x="10780" y="13510"/>
                    <wp:lineTo x="10780" y="19432"/>
                    <wp:lineTo x="10378" y="20357"/>
                    <wp:lineTo x="10244" y="20820"/>
                    <wp:lineTo x="10244" y="21467"/>
                    <wp:lineTo x="12789" y="21467"/>
                    <wp:lineTo x="12923" y="20635"/>
                    <wp:lineTo x="10713" y="19432"/>
                    <wp:lineTo x="10713" y="13510"/>
                    <wp:lineTo x="3816" y="12029"/>
                    <wp:lineTo x="3816" y="10549"/>
                    <wp:lineTo x="10713" y="9068"/>
                    <wp:lineTo x="10780" y="4627"/>
                    <wp:lineTo x="13860" y="4627"/>
                    <wp:lineTo x="21426" y="3609"/>
                    <wp:lineTo x="21359" y="0"/>
                    <wp:lineTo x="134" y="0"/>
                  </wp:wrapPolygon>
                </wp:wrapThrough>
                <wp:docPr id="19" name="Gruppieren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45530" cy="4446905"/>
                          <a:chOff x="196" y="843"/>
                          <a:chExt cx="11139" cy="8245"/>
                        </a:xfrm>
                      </wpg:grpSpPr>
                      <wps:wsp>
                        <wps:cNvPr id="24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96" y="843"/>
                            <a:ext cx="11139" cy="1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E830C5" w14:textId="645DE461" w:rsidR="009C5265" w:rsidRPr="00C678E7" w:rsidRDefault="009C5265" w:rsidP="009C5265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C678E7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Biochemical progression-free survival (</w:t>
                              </w:r>
                              <w:r w:rsidR="00653720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FFBF</w:t>
                              </w:r>
                              <w:r w:rsidRPr="00C678E7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) in patient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, who had locally advanced tumors (main dataset; n=120) compared to patients who had localized tumors (n=52); irrespective of WPRT or PB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5388" y="8596"/>
                            <a:ext cx="1500" cy="4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A3DB51" w14:textId="77777777" w:rsidR="009C5265" w:rsidRPr="0074537C" w:rsidRDefault="009C5265" w:rsidP="009C5265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  <w:t>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417" y="4644"/>
                            <a:ext cx="876" cy="10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21A60A" w14:textId="02D6D605" w:rsidR="009C5265" w:rsidRPr="007947E5" w:rsidRDefault="00653720" w:rsidP="009C5265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  <w:t>FFBF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9D1ED5" id="Gruppieren 19" o:spid="_x0000_s1032" style="position:absolute;left:0;text-align:left;margin-left:-.15pt;margin-top:21.15pt;width:483.9pt;height:350.15pt;z-index:251658240;mso-position-horizontal-relative:text;mso-position-vertical-relative:text;mso-width-relative:margin;mso-height-relative:margin" coordorigin="196,843" coordsize="11139,82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MDTtQMAAIkPAAAOAAAAZHJzL2Uyb0RvYy54bWzsV9tu4zYQfS/QfyD4ruhiypaEKIvEl6BA&#10;2i6wux9AS9QFlUiVpCOnRf+9Q9K2HAeLtrtouw/WgyByyOHMmZnD0e27fd+hZyZVK3iOw5sAI8YL&#10;Uba8zvGnjxsvwUhpykvaCc5y/MIUfnf3/Xe345CxSDSiK5lEoISrbBxy3Gg9ZL6viob1VN2IgXEQ&#10;VkL2VMNQ1n4p6Qja+86PgmDuj0KWgxQFUwpmV06I76z+qmKF/rmqFNOoyzHYpu1b2vfWvP27W5rV&#10;kg5NWxzMoF9gRU9bDoeeVK2opmgn2zeq+raQQolK3xSi90VVtQWzPoA3YXDhzaMUu8H6UmdjPZxg&#10;AmgvcPpitcVPz+8lakuIXYoRpz3E6FHuhqFlknEEk4DQONQZLHyUw4fhvXRuwueTKH5RIPYv5WZc&#10;u8VoO/4oSlBKd1pYhPaV7I0K8B3tbSBeToFge40KmJyHJI5nEK8CZISQeRrELlRFA/E0+8J0jhFI&#10;EzI7StaH3WEYzsAZszeJiN3o08yda2092GYcg6xTE7Dq64D90NCB2Xgpg9cB2Igcgf0I/lWsK1Hk&#10;ULWrDKRI7x+EccoipByyiItlQ3nN7qUUY8NoCeaFZic4cdrqnFBGyV9B/QayI9xngAHwFs8TYDQb&#10;pNKPTPTIfORYQk1ZM+nzk9LGmmmJiSsXm7brYJ5mHX81AQvdDJwLW43MWGDL5Pc0SNfJOiEeieZr&#10;jwSrlXe/WRJvvgkX8Wq2Wi5X4R/m3JBkTVuWjJtjjiUbkr8XuQN5uGI7Fa0SXVsadcYkJevtspPo&#10;mQJlbOxjMQfJtMx/bYYFAXy5cCmMSPAQpd5mniw8siGxly6CxAvC9CGdByQlq81rl55azr7eJTTm&#10;OI2j2CXTZPSFb4F93vpGs77VQMpd20MBnRbRzKTgmpc2tJq2nfs+g8KYP0EB4T4G2iasyVGXrXq/&#10;3VvOsalmknkryhfIYCkgwaDs4UKBj0bI3zAagZxzrH7dUckw6n7gUAVpSIhhczsg8SKCgTyXbM8l&#10;lBegKscaI/e51O4G2A2yrRs4ydUdF/dAUlVrk3qy6lBvwBP/FWHE3whhxLMErm9DozGwrY27KVjD&#10;0GEcHOk5tWx2JYwrYfz7hEFMFk6leSUMS6MRtEKudfu/OwwSLixhkDmxoXI3vCGMZAFGmpYsDGau&#10;iTm2ZFP7cO0wpsv67Fp1nYm7Tq8dxj/rMGz3/1nCMH1GtICL7JtqMuw/Cvzv2Vbq8G9qfijPx7Yp&#10;mf6g7/4EAAD//wMAUEsDBBQABgAIAAAAIQBlMx074AAAAAgBAAAPAAAAZHJzL2Rvd25yZXYueG1s&#10;TI9Ba8JAEIXvhf6HZQq96SZRo02zEZG2JxGqheJtTcYkmJ0N2TWJ/77TU3t6DO/x3jfpejSN6LFz&#10;tSUF4TQAgZTboqZSwdfxfbIC4bymQjeWUMEdHayzx4dUJ4Ud6BP7gy8Fl5BLtILK+zaR0uUVGu2m&#10;tkVi72I7oz2fXSmLTg9cbhoZBUEsja6JFyrd4rbC/Hq4GQUfgx42s/Ct310v2/vpuNh/70JU6vlp&#10;3LyC8Dj6vzD84jM6ZMx0tjcqnGgUTGYcVDCPWNl+iZcLEGcFy3kUg8xS+f+B7AcAAP//AwBQSwEC&#10;LQAUAAYACAAAACEAtoM4kv4AAADhAQAAEwAAAAAAAAAAAAAAAAAAAAAAW0NvbnRlbnRfVHlwZXNd&#10;LnhtbFBLAQItABQABgAIAAAAIQA4/SH/1gAAAJQBAAALAAAAAAAAAAAAAAAAAC8BAABfcmVscy8u&#10;cmVsc1BLAQItABQABgAIAAAAIQB8iMDTtQMAAIkPAAAOAAAAAAAAAAAAAAAAAC4CAABkcnMvZTJv&#10;RG9jLnhtbFBLAQItABQABgAIAAAAIQBlMx074AAAAAgBAAAPAAAAAAAAAAAAAAAAAA8GAABkcnMv&#10;ZG93bnJldi54bWxQSwUGAAAAAAQABADzAAAAHAcAAAAA&#10;">
                <v:shape id="Textfeld 2" o:spid="_x0000_s1033" type="#_x0000_t202" style="position:absolute;left:196;top:843;width:11139;height:1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14:paraId="78E830C5" w14:textId="645DE461" w:rsidR="009C5265" w:rsidRPr="00C678E7" w:rsidRDefault="009C5265" w:rsidP="009C5265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  <w:r w:rsidRPr="00C678E7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Biochemical progression-free survival (</w:t>
                        </w:r>
                        <w:r w:rsidR="00653720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FFBF</w:t>
                        </w:r>
                        <w:r w:rsidRPr="00C678E7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) in patients</w:t>
                        </w: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, who had locally advanced tumors (main dataset; n=120) compared to patients who had localized tumors (n=52); irrespective of WPRT or PBRT</w:t>
                        </w:r>
                      </w:p>
                    </w:txbxContent>
                  </v:textbox>
                </v:shape>
                <v:shape id="Textfeld 2" o:spid="_x0000_s1034" type="#_x0000_t202" style="position:absolute;left:5388;top:8596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14:paraId="7EA3DB51" w14:textId="77777777" w:rsidR="009C5265" w:rsidRPr="0074537C" w:rsidRDefault="009C5265" w:rsidP="009C5265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  <w:t>Months</w:t>
                        </w:r>
                      </w:p>
                    </w:txbxContent>
                  </v:textbox>
                </v:shape>
                <v:shape id="Textfeld 2" o:spid="_x0000_s1035" type="#_x0000_t202" style="position:absolute;left:1417;top:4644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jRcxAAAANsAAAAPAAAAZHJzL2Rvd25yZXYueG1sRI9Bi8Iw&#10;FITvC/6H8ARva6qCSDWKKCvuZdGqB2/P5tkWm5duE23995sFweMwM98ws0VrSvGg2hWWFQz6EQji&#10;1OqCMwXHw9fnBITzyBpLy6TgSQ4W887HDGNtG97TI/GZCBB2MSrIva9iKV2ak0HXtxVx8K62NuiD&#10;rDOpa2wC3JRyGEVjabDgsJBjRauc0ltyNwpOl59nua9G56hovnft5neXrDeZUr1uu5yC8NT6d/jV&#10;3moFwzH8fwk/QM7/AAAA//8DAFBLAQItABQABgAIAAAAIQDb4fbL7gAAAIUBAAATAAAAAAAAAAAA&#10;AAAAAAAAAABbQ29udGVudF9UeXBlc10ueG1sUEsBAi0AFAAGAAgAAAAhAFr0LFu/AAAAFQEAAAsA&#10;AAAAAAAAAAAAAAAAHwEAAF9yZWxzLy5yZWxzUEsBAi0AFAAGAAgAAAAhAD5uNFzEAAAA2wAAAA8A&#10;AAAAAAAAAAAAAAAABwIAAGRycy9kb3ducmV2LnhtbFBLBQYAAAAAAwADALcAAAD4AgAAAAA=&#10;" filled="f" stroked="f">
                  <v:textbox style="layout-flow:vertical;mso-layout-flow-alt:bottom-to-top">
                    <w:txbxContent>
                      <w:p w14:paraId="6F21A60A" w14:textId="02D6D605" w:rsidR="009C5265" w:rsidRPr="007947E5" w:rsidRDefault="00653720" w:rsidP="009C5265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  <w:t>FFBF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811861" w:rsidRPr="00317C0C">
        <w:rPr>
          <w:rFonts w:ascii="Arial" w:hAnsi="Arial" w:cs="Arial"/>
          <w:sz w:val="24"/>
          <w:szCs w:val="24"/>
        </w:rPr>
        <w:t>b)</w:t>
      </w:r>
    </w:p>
    <w:p w14:paraId="70D8237A" w14:textId="128C755A" w:rsidR="00653720" w:rsidRDefault="00653720" w:rsidP="00C140DE">
      <w:pPr>
        <w:tabs>
          <w:tab w:val="left" w:pos="4220"/>
        </w:tabs>
        <w:ind w:left="993" w:hanging="993"/>
        <w:jc w:val="both"/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122"/>
        <w:gridCol w:w="802"/>
        <w:gridCol w:w="924"/>
        <w:gridCol w:w="924"/>
        <w:gridCol w:w="924"/>
        <w:gridCol w:w="924"/>
        <w:gridCol w:w="924"/>
        <w:gridCol w:w="924"/>
      </w:tblGrid>
      <w:tr w:rsidR="00DF0682" w:rsidRPr="00317C0C" w14:paraId="016A5671" w14:textId="77777777" w:rsidTr="00DA6E83">
        <w:trPr>
          <w:gridAfter w:val="8"/>
          <w:wAfter w:w="6468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7176C" w14:textId="77777777" w:rsidR="00DF0682" w:rsidRPr="00317C0C" w:rsidRDefault="00DF0682" w:rsidP="00DA6E8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653720" w:rsidRPr="00317C0C" w14:paraId="26352163" w14:textId="77777777" w:rsidTr="00653720">
        <w:trPr>
          <w:trHeight w:val="283"/>
        </w:trPr>
        <w:tc>
          <w:tcPr>
            <w:tcW w:w="241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82D61C" w14:textId="2BC177ED" w:rsidR="00653720" w:rsidRPr="00317C0C" w:rsidRDefault="00653720" w:rsidP="00653720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5CDEB2" w14:textId="20F63083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D80E89" w14:textId="3513CFC1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B25644" w14:textId="687E2B83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A446E6" w14:textId="0F900D67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40A804" w14:textId="653DDC56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7A7FB6" w14:textId="166C0EA7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825649" w14:textId="64F48896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653720" w:rsidRPr="00317C0C" w14:paraId="38B2D063" w14:textId="77777777" w:rsidTr="00653720">
        <w:trPr>
          <w:trHeight w:val="283"/>
        </w:trPr>
        <w:tc>
          <w:tcPr>
            <w:tcW w:w="2411" w:type="dxa"/>
            <w:gridSpan w:val="2"/>
            <w:shd w:val="clear" w:color="auto" w:fill="D9D9D9" w:themeFill="background1" w:themeFillShade="D9"/>
            <w:vAlign w:val="center"/>
          </w:tcPr>
          <w:p w14:paraId="5F4E97E6" w14:textId="7B1E2B6B" w:rsidR="00653720" w:rsidRPr="00317C0C" w:rsidRDefault="00653720" w:rsidP="00653720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alized tumors</w:t>
            </w:r>
          </w:p>
        </w:tc>
        <w:tc>
          <w:tcPr>
            <w:tcW w:w="802" w:type="dxa"/>
            <w:vAlign w:val="center"/>
          </w:tcPr>
          <w:p w14:paraId="65263096" w14:textId="460AF922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24" w:type="dxa"/>
            <w:vAlign w:val="center"/>
          </w:tcPr>
          <w:p w14:paraId="0522E920" w14:textId="7B702387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24" w:type="dxa"/>
            <w:vAlign w:val="center"/>
          </w:tcPr>
          <w:p w14:paraId="2756230E" w14:textId="3651921F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4" w:type="dxa"/>
            <w:vAlign w:val="center"/>
          </w:tcPr>
          <w:p w14:paraId="2E8B8CEE" w14:textId="53D9B61C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3AAA4CD2" w14:textId="56AD2039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3251DD45" w14:textId="5D2AC215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09A276C3" w14:textId="472CEFE7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53720" w:rsidRPr="00317C0C" w14:paraId="589E38F0" w14:textId="77777777" w:rsidTr="00653720">
        <w:trPr>
          <w:trHeight w:val="283"/>
        </w:trPr>
        <w:tc>
          <w:tcPr>
            <w:tcW w:w="2411" w:type="dxa"/>
            <w:gridSpan w:val="2"/>
            <w:shd w:val="clear" w:color="auto" w:fill="D9D9D9" w:themeFill="background1" w:themeFillShade="D9"/>
            <w:vAlign w:val="center"/>
          </w:tcPr>
          <w:p w14:paraId="3EF12C9F" w14:textId="6545D7BC" w:rsidR="00653720" w:rsidRPr="00317C0C" w:rsidRDefault="00653720" w:rsidP="00653720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ally advanced tumors</w:t>
            </w:r>
          </w:p>
        </w:tc>
        <w:tc>
          <w:tcPr>
            <w:tcW w:w="802" w:type="dxa"/>
            <w:vAlign w:val="center"/>
          </w:tcPr>
          <w:p w14:paraId="4549B49D" w14:textId="0FDDA5D1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924" w:type="dxa"/>
            <w:vAlign w:val="center"/>
          </w:tcPr>
          <w:p w14:paraId="37A2D79B" w14:textId="365C1755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24" w:type="dxa"/>
            <w:vAlign w:val="center"/>
          </w:tcPr>
          <w:p w14:paraId="7D3636B6" w14:textId="11604FC8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24" w:type="dxa"/>
            <w:vAlign w:val="center"/>
          </w:tcPr>
          <w:p w14:paraId="23DDE96B" w14:textId="7FC364BE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24" w:type="dxa"/>
            <w:vAlign w:val="center"/>
          </w:tcPr>
          <w:p w14:paraId="135066BF" w14:textId="4F00B451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0E825BB2" w14:textId="00D12363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3A0478E2" w14:textId="34548BA5" w:rsidR="00653720" w:rsidRPr="00317C0C" w:rsidRDefault="00653720" w:rsidP="0065372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5037FC5E" w14:textId="145B8E45" w:rsidR="00DF0682" w:rsidRDefault="00B20C64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B20C64">
        <w:rPr>
          <w:noProof/>
        </w:rPr>
        <w:drawing>
          <wp:inline distT="0" distB="0" distL="0" distR="0" wp14:anchorId="6A618965" wp14:editId="1ABAF69B">
            <wp:extent cx="5972810" cy="1397635"/>
            <wp:effectExtent l="0" t="0" r="0" b="0"/>
            <wp:docPr id="106" name="Grafik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39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68426" w14:textId="1DD7EFBA" w:rsidR="000203B4" w:rsidRDefault="00653720" w:rsidP="00653720">
      <w:pPr>
        <w:tabs>
          <w:tab w:val="left" w:pos="4220"/>
        </w:tabs>
        <w:jc w:val="both"/>
        <w:rPr>
          <w:noProof/>
        </w:rPr>
      </w:pPr>
      <w:r w:rsidRPr="00653720">
        <w:rPr>
          <w:noProof/>
        </w:rPr>
        <w:drawing>
          <wp:inline distT="0" distB="0" distL="0" distR="0" wp14:anchorId="29DD0E5A" wp14:editId="67CBAA56">
            <wp:extent cx="3697605" cy="1105535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05" cy="110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4F7B5" w14:textId="2AC52CBF" w:rsidR="00653720" w:rsidRDefault="00653720" w:rsidP="00653720">
      <w:pPr>
        <w:spacing w:after="0"/>
        <w:ind w:left="851" w:hanging="851"/>
        <w:jc w:val="both"/>
        <w:rPr>
          <w:rFonts w:ascii="Arial" w:hAnsi="Arial" w:cs="Arial"/>
          <w:b/>
          <w:noProof/>
          <w:sz w:val="28"/>
        </w:rPr>
      </w:pPr>
      <w:r>
        <w:rPr>
          <w:rFonts w:ascii="Arial" w:hAnsi="Arial" w:cs="Arial"/>
          <w:sz w:val="24"/>
          <w:szCs w:val="24"/>
        </w:rPr>
        <w:lastRenderedPageBreak/>
        <w:t>c</w:t>
      </w:r>
      <w:r w:rsidRPr="00317C0C">
        <w:rPr>
          <w:rFonts w:ascii="Arial" w:hAnsi="Arial" w:cs="Arial"/>
          <w:sz w:val="24"/>
          <w:szCs w:val="24"/>
        </w:rPr>
        <w:t>)</w:t>
      </w:r>
      <w:r w:rsidRPr="00801738">
        <w:rPr>
          <w:rFonts w:ascii="Arial" w:hAnsi="Arial" w:cs="Arial"/>
          <w:b/>
          <w:noProof/>
          <w:sz w:val="28"/>
        </w:rPr>
        <w:t xml:space="preserve"> </w:t>
      </w:r>
    </w:p>
    <w:p w14:paraId="23F4E0ED" w14:textId="7D4837BB" w:rsidR="00653720" w:rsidRDefault="000B21B2" w:rsidP="00653720">
      <w:pPr>
        <w:spacing w:after="0"/>
        <w:ind w:left="851" w:hanging="851"/>
        <w:jc w:val="both"/>
        <w:rPr>
          <w:rFonts w:ascii="Arial" w:hAnsi="Arial" w:cs="Arial"/>
          <w:b/>
          <w:noProof/>
          <w:sz w:val="28"/>
        </w:rPr>
      </w:pPr>
      <w:r>
        <w:rPr>
          <w:rFonts w:ascii="Arial" w:hAnsi="Arial" w:cs="Arial"/>
          <w:b/>
          <w:noProof/>
          <w:sz w:val="28"/>
        </w:rPr>
        <mc:AlternateContent>
          <mc:Choice Requires="wpg">
            <w:drawing>
              <wp:inline distT="0" distB="0" distL="0" distR="0" wp14:anchorId="568F01E2" wp14:editId="172E4414">
                <wp:extent cx="6564630" cy="4492733"/>
                <wp:effectExtent l="0" t="0" r="0" b="3175"/>
                <wp:docPr id="45" name="Gruppieren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4630" cy="4492733"/>
                          <a:chOff x="0" y="0"/>
                          <a:chExt cx="6564630" cy="4492733"/>
                        </a:xfrm>
                      </wpg:grpSpPr>
                      <pic:pic xmlns:pic="http://schemas.openxmlformats.org/drawingml/2006/picture">
                        <pic:nvPicPr>
                          <pic:cNvPr id="44" name="Grafik 44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57524" y="675861"/>
                            <a:ext cx="5375082" cy="35506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38" name="Gruppieren 38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564630" cy="4492733"/>
                            <a:chOff x="196" y="843"/>
                            <a:chExt cx="11139" cy="8391"/>
                          </a:xfrm>
                        </wpg:grpSpPr>
                        <wps:wsp>
                          <wps:cNvPr id="3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6" y="843"/>
                              <a:ext cx="11139" cy="125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4E64F4" w14:textId="0A0B3C0C" w:rsidR="00653720" w:rsidRPr="00C678E7" w:rsidRDefault="00653720" w:rsidP="00653720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iochemical progression-free survival (bPFS) in patients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, who had locally advanced tumors (main dataset; n=120; T3-4/N0) compared to patients who had node-positive tumors (n=40; T1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noBreakHyphen/>
                                  <w:t>4/N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35" y="8622"/>
                              <a:ext cx="1500" cy="6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83B111" w14:textId="77777777" w:rsidR="00653720" w:rsidRPr="0074537C" w:rsidRDefault="00653720" w:rsidP="00653720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514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2CBD81" w14:textId="77777777" w:rsidR="00653720" w:rsidRPr="007947E5" w:rsidRDefault="00653720" w:rsidP="00653720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bPFS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68F01E2" id="Gruppieren 45" o:spid="_x0000_s1036" style="width:516.9pt;height:353.75pt;mso-position-horizontal-relative:char;mso-position-vertical-relative:line" coordsize="65646,449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o65vCwUAANATAAAOAAAAZHJzL2Uyb0RvYy54bWzsWNtu4zYQfS/QfxD0&#10;rliUqZsRZ5H4EiyQtkF3+wG0RFnESqJK0bGzRf+9M6Tkaxa72AuwQGPANu+cOZxzONL1m11dOU9c&#10;dUI2U5dc+a7Dm0zmollP3b/eL73EdTrNmpxVsuFT95l37pubX3+53rYTHshSVjlXDizSdJNtO3VL&#10;rdvJaNRlJa9ZdyVb3kBnIVXNNFTVepQrtoXV62oU+H402kqVt0pmvOugdW473RuzflHwTP9RFB3X&#10;TjV1wTZtfpX5XeHv6OaaTdaKtaXIejPYV1hRM9HApvul5kwzZ6PExVK1yJTsZKGvMlmPZFGIjBsf&#10;wBvin3lzr+SmNb6sJ9t1u4cJoD3D6auXzX5/elSOyKcuDV2nYTWc0b3atK3gijcONAJC23Y9gYH3&#10;qn3XPqq+YW1r6PSuUDX+gzvOzmD7vMeW77STQWMURjQawxFk0EdpGsTjsUU/K+GILuZl5eIzM0fD&#10;xiO0b29OK7IJfHuwoHQB1ueDCmbpjeJuv0j9RWvUTH3YtB6ca8u0WIlK6GcTo3CCaFTz9CiyR2Ur&#10;R7jTA+6sEB8cShEXnIGD7BSGLj3I7EPnNHJWsmbNb7sWohs4h6NHp8NN9WS/VSXapagqPCYs954B&#10;E84i6QVwbJTOZbapeaMt7RSvwEnZdKVoO9dRE16vOESRepsTOGOgvIZIapVotOEFhMFDp3F3DAjD&#10;jH+C5Nb30+DOm4X+zKN+vPBuUxp7sb+IqU8TMiOzf3E2oZNNx8F9Vs1b0ZsOrRfGv0iDXjAswQxR&#10;nSdm5ACBMwYN/8ZEaEKE0NZOZX8CyDAOylpxnZVYLADIvh0G7zsM6geg8Ug64Iuz2v4mc0CDbbQ0&#10;YJzxhfhhHAYQBsCMKA6TyBypRQqpE47j0E8CS51xGPoRicyhDwSA6FCdvueydrAApwBGm53YE7hk&#10;3RyGoAONxFgwblXNSQP4gy3GFTS+L4IvVgYMzfaK0EvHGET+QjqgETY4lQ7cyqxgQhntOu8/ovJn&#10;cQMx+SqdIWlkZiZ0r0CD1hBCxqkFOhmnlloDyqcys23hwuoGHkHty4IRr6uXpP5dyVoOR4bLHrQB&#10;bbHAvgfaFLzKncCiakahGjt6dychSIg57649Ewml5LbkLAfzrDf9BjjV7vZlIXoOGbIYY/MIMBKE&#10;5sghhIYAH2Lue4Wl4cSFjqR+ukgWCfVoEC1AR+Zz73Y5o160JHE4H89nszkZdKQUec4bjP5vlxGM&#10;5k5WIh+EtVPr1axSVl6W5tPz9GjYCOXsYMYgPbjYQRpTElD/Lki9ZZTEHl3S0EtjP/F8kt6lkU9T&#10;Ol+euvQgGv7tLjnbqZuGQWiD6ZO++eZz6Rub1EJDPleJeuom+0FsgiG4aHKjOJqJypaPoEDzD1BA&#10;CAEWVo0xYK0SYUnvVjuTrhgFxJaVzJ+BBkqC7oEiQC4KhVKqj66zhbxu6nZ/bxje5dXbBliQEkox&#10;ETQVGsYBVNRxz+q4hzUZLDV1tevY4kzb5HEDV9u6hJ0s7xp5C+JeCKO1B6uMwBmdsFz74YKBrv0U&#10;ghGSMeSTIM9JFBjJOlxnJPTBSkwDI2K6XgXD5COvgvFDBSMeLs5XwTjKMChk6z+FYBBKYiMYNCTm&#10;AeggGEkM+RrqBfHHpynZ9098DxeP3d8+qbxmGJA0/d8yjP755RMZBuYZQQwX2U+VZByeUfpnK3ht&#10;ZNKq/hUXvpc6rptRhxdxN/8BAAD//wMAUEsDBAoAAAAAAAAAIQBZdeoiRnsAAEZ7AAAUAAAAZHJz&#10;L21lZGlhL2ltYWdlMS5wbmeJUE5HDQoaCgAAAA1JSERSAAAGgQAABEwIBgAAAFYsOmoAAAAJcEhZ&#10;cwAACxMAAAsTAQCanBgAAAAHdElNRQfjAwgKFBTn8xdNAAAgAElEQVR42uzdX2hcd5Yg/qMmbwMr&#10;NywKuw2yaQYbPwzyZsBrT8Bm5EDINKU8zG6QAmL3QTYlyIIX62WhRDASPfNQgkA3WEh6+A2CUZHe&#10;eVgVTQhYCjZ0W2sYj4rMYizSTSRoFtdLq3YYmDf9Hty6c0uu/6qSpfLnA4Jbqvu9f869ugn3+HzP&#10;wMHBwUEAAAAAAADQV34gBAAAAAAAAP1HEggAAAAAAKAPSQIBAAAAAAD0IUkgAAAAAACAPiQJBAAA&#10;AAAA0IckgQAAAAAAAPqQJBAAAAAAAEAfkgQCAAAAAADoQ5JAAAAAAAAAfUgSCAAAAAAAoA9JAgEA&#10;AAAAAPQhSSAAAAAAAIA+JAkEAAAAAADQhySBAAAAAAAA+pAkEAAAAAAAQB+SBAIAAAAAAOhDkkAA&#10;AAAAAAB9SBIIAAAAAACgD0kCAQAAAAAA9CFJIAAAAAAAgD70jhB038DAgCAAAAAA0JKDgwNBAKAn&#10;VAIBAAAAAAD0IZVAPbS/vy8IAAAAANR07tw5QQCgp1QCAQAAAAAA9CFJIAAAAAAAgD4kCQQAAAAA&#10;ANCHJIEAAAAAAAD6kCQQAAAAAABAH5IEAgAAAAAA6EOSQAAAAAAAAH1IEggAAAAAAKAPSQIBAAAA&#10;AAD0IUkgAAAAAACAPiQJBAAAAAAA0IckgQAAAAAAAPqQJBAAAAAAAEAfkgQCAAAAAADoQ5JAAAAA&#10;AAAAfUgSCAAAAAAAoA9JAgEAAAAAAPQhSSAAAAAAAIA+JAkEAAAAAADQhySBAAAAAAAA+pAkEAAA&#10;AAAAQB+SBAIAAAAAAOhDkkAAAAAAAAB9SBIIAAAAAACgD0kCAQAAAAAxMDDQ0c/09HQsLCxEsViM&#10;vb29vo4LJxejhYUFgX3LuQe69Pd5cHBwIAzdf+hFROzv7wsGAAAAADWdO3cuIiJOy+u5br3Az+fz&#10;MTU1FYODg31xndJx8Sq19zHa2dmJmZmZKBaL4v2Wcg90+e9TEqh3Dz1JIAAAAADq6dckUEREJpOJ&#10;1dXVvkgESQKdbIzEG/dAd5kODgAAAACocnBw0PLP7u5uPHnyJLLZbDK+WCzGyspK38UC4KxRCdSL&#10;oKoEAgAAAKCJ01wJ1OkxFQqFmJiYSD7v7u7G8PCwi93nVAJxWu8nVAIBAAAAAF0yPj4eS0tLyedf&#10;//rXggLwBkkCAQAAAABd8/HHHyfLjx49EhCAN0gSCAAAAADomqGhoWR5cXGx5XE7OzuxvLwc09PT&#10;MTAwEAMDAzE2NhbLy8tRKpXaPo5SqRTLy8sxNjaWbG96ejoKhUJUKpVkvcPv0lNQpTX7vtG+j3Mu&#10;tfa7t7cXhUIhZmdnuxKjnZ2dKBaLsbCwULW/gYGBmJ2d7Xi77aoX46PH1I1r08n1rlQqUSgUqq5n&#10;rXvp6HVKrz87OxvFYrGj+PTifiqXy7G8vNyV4zvcXq17aWxsLBYWFmJra6tmrI57D/T6Xu7Wc6TX&#10;z7uG115PoN48tCL0BAIAAACgvn7sCdTJtsrlcvzsZz+L+fn5hutls9n4H//jfzTtMdTq9jY2NmJ0&#10;dLTpsbZ7Lp9//nnT5Fc2m4379+9XJcya7bdYLMbY2FjD7eZyuZibm2t6ffb29uKv/uqvWk7SNTve&#10;4947rb44P7rtTvbb7vUulUoNEySZTCZWVlaS2DS7TkfXf1P309jY2GvntLS0FLdv3277+i0vL8ed&#10;O3daWvfw765b90C37+VePUd69bxr6Z6XBOrdfzAlgQAAAACop1+TQDs7O3Hp0qWIePUi88GDB3XX&#10;LZfLMTU11VYFwvb2doyMjHRle2trazExMdHwvFuNS6lUiitXrrQVq0bnkt7v0eNspFkiqJPjjHiV&#10;vFhdXY3BwcGu3zunNQm0vb3dUqwymUysr69HoVBo6Todrt9IL++nfD4fMzMzbY2vZ3Z2tmlCo9bf&#10;3fj4+LHvgV7cy716jvTiedcq08EBAAAAAF2zurqaLN+8ebPhuukXotlsNp48eRIvX76Mg4ODODg4&#10;iP39/dje3o5sNpuMuXLlSpTL5abbi3j1r/TT23v58mWsra0l37eaWGmmXC7H7Oxs1e9q7XtjY6Nq&#10;ndnZ2brnknZ4nLlcLra3t5NtHhwcvBaf+fn5utNJVSqVquPMZrOxvb1ddZz14l4sFuPx48c9uWfS&#10;+673+zeRLD2MVT6fjxcvXlTFJ30fFYvFmJ2dTa7T0tJS1fovX76MpaWlqvW3trbe2P00MzMT2Ww2&#10;dnd3k+1tbGy0nWzY2tqqSgCtr69XbTN9L+Vyuar7eW9v71j3QC/v5V49R7r9vGuVJBAAAAAA0BXL&#10;y8tVL4X/7M/+rO66hUIheSG6tLQUDx48iGvXrlVN0zQ4OBgjIyPx4MGDqpeuP/vZzxpuL5PJxMuX&#10;L2N0dLRqe0NDQzE+Ph67u7uRyWS6dt6rq6st7Xt0dDRevnyZ7LtYLFYlzRpZW1uLubm5117UH8Yn&#10;/eL46dOnNbfx+PHj5DhzuVw8ePAgRkZGXpsaKx33dPKi3nb7VbFYjLW1tbh3715cvHixKj7j4+NV&#10;sTm877e3t+P27dtV6w8NDcXt27er1v/Vr371Ru+n+/fvV001VmuKtmZ++ctfJsvb29uRyWRem77s&#10;8F6am5urOv9f//rXx7o2vbqXe/Uc6fbzrh09nw5ub28vzp8/HxHdLW2tVCrx+PHjePr0adV/WPL5&#10;fLz//vtx+fLluuVcvWY6OAAAAACa6Yfp4Mrlcuzv78ezZ8/ib//2b6v+9Xyj/iKVSiU5/1b72ERE&#10;LCwsJNNY7e7uVr1wTh//0e9qSb+3bHTezeJSLpfj3XffPda+X758+drL6/R+m02rF1E9NVa99aen&#10;p5PeKa0cZ63zO27fpG7eh72eDq5Z3I9ex3w+H/fu3Wt5/Td1P9Waju0knhnpv/tGU+K1st2TuJe7&#10;9RzpxfOuHT2vBFpeXu76NkulUkxOTsbY2Nhr8w3OzMzE9evXY3Jysm7ZIwAAAABQ38DAQEs/7777&#10;bly6dCkmJiaqEkC5XK5hg/nnz58ny5OTky0fV/pf3aff/aWX19bWWnpZOjw8HPl8/tix+sd//Mdk&#10;eWlpqeV9p6sS/vf//t8N109X+dRz4cKFZPnw5fhRDx48SKaeavWF8tFkwtvkv/yX/9L0Ota7P1tZ&#10;/03dT5cvX+56rBpNb3docHAwuf+a9URqphf3cq+eI91+3rXrnV7+kXTSFKqZcrncUrOnYrEYxWKx&#10;ZtaT7hjLPqz6vL74QVvfAwAAANBfMplM3L17t+nUUumpsNLTZjWTXndnZydZTk/t9N5777W8vQ8+&#10;OP77qn/4h39Ilq9evdryuHS/pPS51PLv/t2/a7q9NzUrUj/79//+37e1fjv38mm/n1qxtLQUd+7c&#10;iYiI69evJ7N0/fjHPz6T7+R79Rzp9vOuXT2rBOpFAiiiurFcJpOJjY2N2N/fTxonbWxsVGXINjc3&#10;Pa0AAAAAoEcymUwsLS3FkydPYn19vaXeIt99912y3GrV0eHPocNpkiKiqsl8erqnZrrxMvzRo0fJ&#10;croap5n0caa3UctJv1Df29uLUqkUxWIxpqen39p7u9Ppt96W+ymdeDr8m7x+/Xq8++67MTY2FsvL&#10;y7G5uRnlcvmNXcN27uVePUe6/bxrV9d7Au3s7MTMzExV+eeh4+4qPXdeRNSt8mllbsVeelt6AqkE&#10;AgAAAOjcWewJVC6XY3NzMyYmJpLfddJfJL2v4zg8zuP0pGmnR0y3++E0GtuLfje1ruc//uM/xm9+&#10;85v4f//v/8WjR49qvtetFfNuxeA42+p1T6BWttnt9U/T/dSKYrEYY2NjTdfLZDKRyWTi5s2bTath&#10;Ou1Pdtx7+SRi343nXbu6Oh1culFRJpOJubm5lqZua1V67ry1tbW6GcvDORAPS9FKpVKMjIz4PwsA&#10;AAAAOIahoaEYHx+Py5cvJ+/9DhNC3Wg0z8nY29uLv/qrv6rbOwhalclkYnd3N37xi180rFY5bN8S&#10;8arH1f3797tSkeRebq6rSaDDi5zP52NycrLrZYrff/99styseVV6vsTnz59LAgEAAABAl4yMjMT6&#10;+npSATAxMREXLlyIa9eutb2t01IJ9bYolUpN/+F+Pp+PH/3oR3HhwoW4fPly1exMcNTw8HDcu3cv&#10;pqam4vvvv4/nz5/Ho0eP6iZmFhcX43e/+12srq4eq5fVWbyX38Tzrqs9gbLZbGxvb8e9e/d6Mk/l&#10;7373u2T5hz/8YcN109+nxwEAAAAAx5fJZCKXyyWfr1+/XtVTo9nYQ93oF5LNZjvaXqVS6UocOtle&#10;+jjT2+ilvb29qpfmmUwm1tfXY3t7O3Z3d+Pg4CAODg7i3r17MT4+HteuXTvWS3r6+346anBwMEZG&#10;RmJ8fDwePHgQ+/v78eLFi1hfX696VkS8qgz66quvTtW93KvnSLefd+3qahLowYMHPa24STe0ataU&#10;K/19s0ZYAAAAAED7ZmZmql5wfvbZZy295Ew3lP/tb3977ON47733kuX/+3//b8vjXr58eex9p88l&#10;PZNRM+njTG+jl77++utkeWlpKdbX1yOTycTIyEjd963dSJSdFm/iBXw/30/NDA4OxsWLF5PWMfv7&#10;+1XJoL/92789Vfdyr54j3X7etesHZ+mPtFkjp26PAwAAAADqGxwcjHw+n3wuFovxs5/9rOm4//Af&#10;/kOy/Mtf/vLYx/Enf/InyXK6r3gzz549O/a+0+fy9OnTlsel17148eKJXK/0e9JPPvmkpTHtJCLe&#10;pFaSVe282H9TztL9NDY2FgMDAzEwMNBS/AcHB2Nubq7m/Xga7uVePUe6/bxr18BBjyehGxgYSJaP&#10;u6t2t9Vo/fR3vbK/v3+m/yM+ln14ovtbX/zA/zkBAAAAb43D3hSnpSfOcd7jLS8vx507d5LPGxsb&#10;MTo6Wnf9crkc7777bvL5yZMnLfUT2tnZiUuXLkXEq3/9f/v27ZrH//Lly6btKo4eQ73zbhaXo9vZ&#10;3d1tOovR3t5enD9/vuHxdnI9mo3pZJvT09NVvV26td1u3IfpY9ve3m46S1UvzqXb65+m+6mZQqEQ&#10;ExMTLf3N1zqWwyncOonpSdzL3XqO9OJ5144zVQkEAAAAAJw+t2/frpoW7tatWw2n3hoaGqqqILp+&#10;/XqUSqWG+yiXyzEzM5N8vnr1atX36ZfJU1NTDfdfLpdjamqqK+d+9FyaTYlXLpfjs88+Sz7n8/me&#10;9FevJd3zZGtrq2m8Z2dnq16anzbp6buaHWehUDjV53IW76d0/G/dutVST7BCoZAsf/rpp6fuXu7F&#10;c6QXz7t2SAIBAAAAAMf285//vOrz6upqw/UnJyerEkdXrlyJQqEQOzs7Vevt7e1FoVCId999N5kC&#10;Kp/Pv1b1kclkkhfDxWIxpqamYnNzs+olbrlcjs3NzZiamupqC4nJyclkuVgsxrvvvlt33+nzODq2&#10;19K9Sa5fvx7FYvG1l9w7OztJvOfn51/bRq/76qRf7qcTBrX2m34xvri4GNPT01Uv1yuVSpRKpZie&#10;no6JiYmq++00Oyv308WLF6uSG+fPn49CofBaMqhSqcTOzk4sLCwklUMRUbdyqJV7oFf3cq+eI91+&#10;3rXjTE0HNzY2lpx4O6V1tcrKTAfXQrxNBwcAAADQM/00HdyhYrEYY2Njyedm0x6VSqW4cuVKW/vI&#10;5XJVfUXSDv9lfqsvZtfW1qpeSh9nerBOzqXRFGa9mA6uUqnE5ORkWwmw7e3tmJ2dTcbUmp6sm++A&#10;j04tmFZr27OzszVf8Neyu7tbNW3aaZwO7jTdT63o5J5qdqyt3AO9upd79RzpxfOuVWeqEiid3WtW&#10;Wpb+Pj0ufSF69dMv1hc/aPjTbP2j9v/rSlvrAwAAAHC2pP8VfUTET3/604YN40dGRuLly5dVYxpZ&#10;Wlpq+EJ0aGgoVlZWIpfLNd3WxsZGjI+Pd+3cR0ZGYnd3t6VzyWaz8fLly2P96/5ODA4OxsrKSksV&#10;MdlsNnZ3d2NkZKRq/e+++66nx/jhhx+2tf7c3FxVNUq9+/LFixdNe+ucJmfhfkrfU638zaWvRaNj&#10;beUe6OW93KvnSLefd606U5VA6UZTzRp9pbNqa2trXX2gt3rOZ70SqJmjlUJHEzlHv9//rytx7v+b&#10;qrs+AAAAwNukHyuBIl5vUp/P5+PevXtNx5VKpXj+/Hk8evSoqndHLpeLq1evxn/8j/+xrV4npVIp&#10;nj59Gs+ePUu2l81m4+bNm/HRRx/F4OBg1Xkfp0l9vX0Xi8WkmiCbzcZ7770XV69ebellfS8qgdK2&#10;trbiV7/6VVXfkXrHmL6mtSoTul1lsre3F19//XVVNUiz+2hnZycePXpUFfNcLhd//ud/XjXtWLNj&#10;PS2VQKfhfmrXzs5OPHv2LP7P//k/VdVZ7R5ru/dAN+/lXj1Hev28a3jtz1ISqJ3ETjph1KzstFfn&#10;LAkkCQQAAABQz2lLAr2NKpVKch1aTVYBnKXnyDtnKZgXLlxIlicmJmJ0dLRmNqxcLlfNwXf58mV3&#10;4inUqOeQBBEAAAAArer0H6K/fPkyWf43/+bfCCR4jvTdc+RM9QQaHByMpaWl5PPU1FRsbm4m84pW&#10;KpXY3NyMqal/rTbJ5/NJSRYAAAAA0H/SfT5KpVLL49KN3//kT/5EIMFzpO+eI6cuCTQwMJD81JJu&#10;ClUsFuPWrVtx7ty5GBgYiHPnzsWtW7eqgj45OenuBQAAAIA+ln55Ozs7G+VyuemYQqFQ1UPkJNtJ&#10;AJ4jJ+UHZ+1CDA8Px/b2dksXbHt7u2vNkwAAAACA0+noPxw/nEHo6EvccrkcpVIppqenq9pJbGxs&#10;CCJ4jvTlc2TgoMed59qdR6/V9SuVSjx+/DiePn0a8/Pzye9zuVxcvXo1bty48camgTs8h/39/bf+&#10;D+fG1njV58fXCjXXO9ofSE8gAAAAoN8dNhLv8eu5t0ahUKh6IduqtbW1GB8fF0CgL58jPa8EOjg4&#10;SH5aXb+VjNng4GBkMpmYm5ur2sfc3FxkMhl9gAAAAADgLTI+Ph5PnjypmtKpkUwmE0+ePJEAAvr6&#10;OfLOaTyo3/zmN5HNZt1xAAAAAEDLrl27Fuvr67G1tRXffvttPHv2LBYXF5Pvs9lsvPfee3H16tUY&#10;GRkRMKDvnyM9nw6uXaVSKa5cuRIbGxsxOjp6Jm8S08H9K9PBAQAAANRmOjgAeu3UJYEKhUL80z/9&#10;U9y+ffvsBlUSKHE0CVT3f3r+v6mW1pMcAgAAAPqFJBAAvXbqpoMzBycAAAAAAMDxvSMEAAAAAMBp&#10;dHPi7050f4/W/lLQgb7yAyEAAAAAAADoPyqBOBXq9foZyz4UHAAAAAAA6IBKIAAAAAAAgD6kEggA&#10;AAAAOBO63bPnpHsOAZw0SSC64sbWeG/G/9ej6620tL3H1wouCgAAAABvzMDAwLG3cXBw8NrvKpVK&#10;fPXVV/Ho0aNYXFyMiIhMJhOZTCauXr0aIyMjJ3J+pVIprly5Uvc4jx7zuXPnIpPJxPr6et04bWxs&#10;xOjoaFuxbbTvSqUSjx8/jqdPn8b8/Hzy+3w+H++//35cvnw5BgcH3az0NUkgAAAAAIAzYHNzM27d&#10;uvXa74vFYhSLxYiIyGazcf/+/RgaGurZcZTL5SQB1Irnz59HRMSnn37acL0vvviipSRQK0qlUszO&#10;ziZxSZuZmYmIV8mzubm5E0ucwZugJxAAAAAAwClXLwF01OLiYkxNTUWlUunZsXz++edtrf/tt99G&#10;RMTly5cbrlcsFqNQOP4MP4dJqloJoKP7u3LlSpTLZTcYfUsSCAAAAACgyw4ODur+tLtepVKpSgAt&#10;LS3F7u5ust7+/n5sbGxEJpOJiFfJja+++qon57WwsJBMQ9eqw2TMhQsXmq47MTFx7KTM6upqspzJ&#10;ZGJjYyP29/drxiriVYIN+tXAQbMJG2k/qH+Yk3J/f18w/qBZz6B6PXzGsg9f+9364gdNt68nEAAA&#10;AHDanTt3LiKa91N5m92c+Luqz4/W/vJMbb+eVnvaHCoUCjExMRERrxJAt2/frrne3t5enD9/vq1t&#10;t6NYLMbY2Nhrv2+0n8NjyuVyMTc31zAWh/L5fNy7d6+j+B32Hzr08uXLmlPj9TpWcFqoBOJUq5Xw&#10;AQAAAIC3yaNHj5LlTz75pO56w8PDPTuGnZ2dJAG0tLTU8rjvvvsuIiKuXr3adN3D7c7MzESpVOro&#10;OA/7D0VErK2t1e2NNDw8XHUene4PTjtJIAAAAACAU+zBgwfJ1G+Dg4N119vZ2UmW20nUNFMul2Nm&#10;ZiYiInK5XN1KpFq++eabiIi4dOlS03XTCa52p5w79P333yfLzXoQpRNT6eQR9BNJIAAAAACAM2xv&#10;by+KxWKSaMlkMvHxxx93bfs/+9nPolgsRiaTif/23/5bW2Pn5+cjIuLixYtN1x0cHIyNjY2IeJUE&#10;6qRXz+9+97tk+Yc//GHDddPfp8dBP5EE4swZyz6s2SsIAAAAAN4mAwMDMTAwEOfPn0+mastms7Gy&#10;slJ3GrR2LS8vJ4mcubm5trZ7WJmUz+dbHjM6OhqZTCYiIr744ouoVCptHW966rxm0+Olv0+Pg34i&#10;CQQAAAAAcMbs7e3V/P17770X//Iv/9KVfWxtbcWdO3ciImJ9fT1GRkbaGv/s2bOIiHj//ffbGjc3&#10;NxcREcViMb788su2xhaLxY7OtdNxcNpJAgEAAAAAnEG5XC7y+XxVpc2dO3fi/PnzUSqVjrXtvb29&#10;uH79ekS8quQ5rM5px2F1zY9//OO2xo2MjEQul0vOp17CC2hOEggAAAAA4IwZHh6Oubm5uHfvXty7&#10;dy8ODg5ibW0t+f7KlSsdJ08qlUp89tlnEfGqv9C9e/c62sbi4mJkMpmOpqa7fft2sry8vOyCQ4fe&#10;EQJOwuNrhY7Hri9+EBGhDxAAAAAANDA+Ph7/9E//lEzh9vXXXyfJlIGBgYZjDw4OkuV8Pp9Mj7ay&#10;stLRsTx//jwiIj799NOOxg8PD8fa2lpMTEzE/Px8/Kf/9J/ano4OUAkEAAAAANA3Pv7442S5kz43&#10;hUIh5ufnIyJie3u7oyqeiIhvv/02IiIuX77c8bl89NFHyTR0s7OzLY3pZNq644yD004SCAAAAACg&#10;T6STNp0kgSYmJpLlK1euxMDAQM2ftFq/O9z3hQsXOj6XwcHBuHv3brK9zc3NpmNu3ryZLDebDi/9&#10;fXoc9BNJIAAAAACAPndwcNDwp5v29vaiWCxGLpeLwcHBY21rdHQ0stlsRETcunUrKpVKw/V/9KMf&#10;Jcu///3vG66b/j49DvqJnkCcWWPZh0m/oHbc2Bqv+nycfkW9cvQYT/OxAgAAANBbY2NjSWXN/v5+&#10;w8TKzs5OspzL5d7I8X733XcREXH16tWubC+bzcbi4mJENO9RlJ5+7vnz5w37CB32LYo4XsUSnGYq&#10;gQAAAAAATrF0v5ovv/yy4bqrq6vJ8k9+8pO299WsYqhW5dDR333zzTcREXHp0qWunP/IyEjk8/mI&#10;iJiZmWm4bjqZMzExEeVyueZ65XK5auq74/QugtNMEggAAAAA4BT78MMPk+U7d+7E8vLya8mNnZ2d&#10;mJ2djfn5+Yh4lTi6du3aGznew2O4ePFi17Y5OTnZ0nqDg4OxtLSUfJ6amorNzc1kGrlKpRKbm5sx&#10;NTWVrJPP5489bR2cVqaDAwAAAAA4xYaHh2N9fT3GxsYi4lUi6M6dO3XXz2QyTadN65XD6egOK3e6&#10;ZWhoKNbW1qqqd+pJJ82KxWIylV49rSaY4CxSCcSZ0Un/HwAAAADoB5lMJjY2Npqul81mY2VlJYaG&#10;ht7IcT579iwiIt5///2ub3t8fLxqarx6hoeHY3t7u6WYbm9vv7FYwUlQCQQAAAAAcAaMjo7G/v5+&#10;PH78OJ4+fVo19dvNmzfjgw8+iJGRkTd6jI8ePYqIiB//+Mc92f7du3ebVvZEvOojVCtWERG5XC6u&#10;Xr0aN27cMA0cfU8SCAAAAADgBB0cHHQ8dnBwMDKZTGQymZibmzt15/DgwYN48OBBz2IxOjra8pjT&#10;Eit4k0wHBwAAAAAA0IdUAnGmjWUf1uwVdGNrvOVttLPum3bcY318reCmAQAAAAB4S6gEAgAAAAAA&#10;6EOSQAAAAAAAAH3IdHAAAAAAwLHcnPg7QQA4hSSBOFPWFz+IsezD137fTq+bo311TmOfnHq9f9o9&#10;1rPU7wgAAAAAgO6SBAIAAAAA3kqP1v5SEIC+picQAAAAAABAH1IJxJlXa3q4tPXFDwQJAAAAoIdU&#10;1ACcTiqBAAAAAAAA+pAkEAAAAAAAQB+SBAIAAAAAAOhDegJx5hzt8dOsJxAAAAAAALyNJIF46zy+&#10;VnCMAAAAAAD0PdPBAQAAAAAA9CFJIAAAAAAAgD5kOjjOnHZ7ADVb/2iPIQAAAAAA6AcqgQAAAAAA&#10;APqQJBAAAAAAAEAfkgQCAAAAAADoQ3oCceY06+HTqAeQ/j8AAAAAZ8fI1x+d6P5KH34l6EBfUQkE&#10;AAAAAADQhySBAAAAAAAA+pAkEAAAAAAAQB/SE4i3ylj2ob5AAAAAAGdUt3v2nFTPoYGBgWR5Y2Mj&#10;RkdH2xpzcHDQ1v729vbi/PnzHY0F+otKIAAAAACAE/LFF1/0fB/Ly8sCDUSEJBAAAAAAwIkpFotR&#10;KBR6tv3Z2dmYn58XaCAiTAdHH0pP9zaWfSggKTe2xt/6GDy+VnAjAAAAAG/UxMREjI6OxtDQUFe3&#10;KwEEHKUSiL6m/w8AAAAAp9Hq6mrXtrWzsxNjY2MSQMBrJIEAAAAAAE7I0tJSRETMzMxEqVQ69vYW&#10;Fhbi0qVLUSwWI5PJxPb2tiADCUkgAAAAAIAT8sknnyTLi4uLx97ezMxMRETk8/lYWVmJkZERQQYS&#10;egLx1mnWJ6ifppDT/0YfJAAAAOB0GRwcjI2Njbh161YsLi7Gf/7P/zlGR0c73l42m41sNiv5A9Sk&#10;EggAAAAA4ASNjo5GJpOJiIgvvvgiKpVKxxXn1fQAACAASURBVNt68OCBBBBQlyQQAAAAAMAJm5ub&#10;i4iIYrEYX375pYAAPSEJBAAAAABwwkZGRiKXy0VExJ07d2Jvb09QgK7TE4i+16zHT7MeQQAAAADQ&#10;C7dv3475+fmIiFheXk6qgwC6RSUQAAAAAMAbMDw8HGtraxERMT8/H6VSSVCArpIEAgAAAAB4Qz76&#10;6KPIZDIRETE7OysgQFdJAgEAAAAAvCGDg4Nx9+7diIgoFouxubkpKEDXSALBEXoEAQAAAHCSRkdH&#10;I5vNRkTErVu3olKpCArQFZJAAAAAAABv2GESKCJiZWVFQICukAQCAAAAAHjDRkZGIp/PR0TEzMyM&#10;gABdIQkEAAAAAHAKTE5OCgLQVZJAvPXWFz8QBAAAAADeuKGhoVhbWxMIoGskgQAAAAAATonx8fHI&#10;ZDICAXSFJBAAAAAAwCly9+5dQQC64h0hAAAAAADonYODg7bWHx0dbXvMcfYH9C+VQFDDWPZhjGUf&#10;CgQAAAAAAGeWJBAAAAAAAEAfkgQCAAAAAADoQ5JAAAAAAAAAfegdIYCI9cUPIiL0AQIAAADowMjX&#10;HwkCwCmkEggAAAAAAKAPqQQC3io3tsarPj++VhAUAAAAeEuVPvxKEIC+phIIGjA9HAAAAAAAZ5VK&#10;IAAAAADgWFTUAJxOKoEAAAAAAAD6kEogoK8d7flztCcQAAAAAEC/UgkEKeuLHwgCAAAAAAB9QRII&#10;AAAAAACgD0kCAQAAAAAA9CFJIAAAAAAAgD4kCQRNjGUfxlj2oUAAAAAAAHCmSAIBAAAAAAD0IUkg&#10;AAAAAACAPiQJBAAAAAAA0IckgeCI9cUPYn3xA4EAAAAAAOBMkwQCAAAAAADoQ5JAAAAAAAAAfegd&#10;IQAAAAAATqObE39X9fnR2l8KCkAbJIGgRWPZh1Wf9Q0CAAAAAOA0Mx0cAAAAAECXDQwMHPunlkql&#10;EoVCIaanp5P1xsbGYnl5OUql0omdX6lUanicR4/58DgbxWlzc7Pt2Dbbb7FYjNnZ2aoxCwsLsbW1&#10;FZVKxY3Kse+z004lEAAAAADAGbC5uRm3bt167ffFYjGKxWJERGSz2bh//34MDQ317DjK5XJcuXKl&#10;5fWfP38eERGffvppw/W++OKLGB0d7coxlkqlmJ2dTeKSNjMzExERmUwm5ubmYmRkxM1F31IJBAAA&#10;AABwytVLAB21uLgYU1NTPa1y+fzzz9ta/9tvv42IiMuXLzdcr1gsRqFQOPbxHSapaiWAju7vypUr&#10;US6X3WD0LUkgqEPPHwAAAAA6dXBwUPen3fUqlUpVAmhpaSl2d3eT9fb392NjYyMymUxEvEpufPXV&#10;Vz05r4WFhVhcXGxrzGEy5sKFC03XnZiYOHZSZnV1NVnOZDKxsbER+/v7NWMVES1PQwdnkSQQAAAA&#10;AMAplk7oLC0txe3bt2N4eDj53eDgYIyOjsbPf/7z5HcTExNdP45isZhMpdaqvb29KBaLkcvlYnBw&#10;sKUx6SROuyqVStUxrqysxOjoaLLvk4oVnBaSQAAAAAAAp9ijR4+S5U8++aTueunEULft7OzE2NhY&#10;RLxKRLXqu+++i4iIq1evNl33cLszMzNRKpU6Os7D/kMREWtra3V7Iw0PD1edR6f7g9NOEgj+YCz7&#10;8LWfdtdvZzwAAAAAtOLBgwfJ1G+Nqml2dnaS5XYSNc2Uy+WkuiaXy8Xt27dbHvvNN99ERMSlS5ea&#10;rptOcLU75dyh77//Pllu1oMonZhKJ486tbW1FQsLCzEwMJD8LCwsxNbWVkvj9/b2Ynl5ORk7Ozvb&#10;0lR16f1FvKqGKhQKMT09XbWtZomuUqkUy8vLMTY2loybnp6O5eXllpNkW1tbMTs7e+xz2NzcjIGB&#10;gRgbG6vbJ6rTeKXHFwqF5Hwb7essGzg4Ogklxw/qH27U/f19wThDepW00VvodLmxNV71+fG1gqAA&#10;AADwRpw7dy4iIryeq+/mxN9VfX609pd9cV6H7w+7df339vaiVCollTqZTCZWVlbqVsG0a3Z2Nubn&#10;56u22+o5HK5Xb52j29nc3Ez6H21sbMTo6Ghb8VtYWEgSVru7uw2ro/b29uL8+fMREZHP5+PevXsd&#10;xadUKsXs7GzS+6iWbDYb9+/fr3tNlpeX486dOzW/a3Y90/HY3t5ueCy5XC7m5uZe+32hUGg6LV6j&#10;GDWLQTvnsLu7m1yXiH+dArFb8Yp4NbXh4d9LvRh1++/0jT1vJIF69xCXBDpbJIHeDkeTQPVIDgEA&#10;ANBrkkDNSQK1vp1DzZIN7Uq/bN/e3o6RkZGWz2FnZycuXbrUMHlQaztjY2NRLBYjk8nE6urqa9VP&#10;jfZ9OLbV2B5uK5PJxPr6etvxKZVKceXKlZbWrbePwyRbs7H1Ehu17oNG0tcxIqoSb5lMJm7fvh1/&#10;9Ed/FBER//zP/xzLy8tJTGsl5lqNQavnkM/nq/o6HT3e48Zra2srrl+/3nD80WM4y89p08EBAAAA&#10;AJwxe3t7NX//3nvvxb/8y790ZR9bW1tJAmh9fb3qRXwrnj17FhER77//flvjDitVisVifPnll22N&#10;bVSN04txs7OzyXI2m43t7e1k6r6Dg4PY3t6OTCaT7OPodGULCwtJQiOXy8WLFy+Ssbu7u5HL5ZKx&#10;n3/+eUvHlM/nY3d3t+YxREQ8fFj9j+F/8YtfJMsrKyuRyWRidHQ0RkdHk2RKrXUjXk09l47B0XN4&#10;8eJF2+cwMzMTT548SbaRvu+6Ea+f/vSnDY83m81WJYDOOpVAvQiqSqC+dLRSqFaFT61qIpVAp4tK&#10;IAAAAE4LlUDNqQSq77AfyuF9dPSl9dHqiU6232iqtFbOYXp6OhYXF+Ply5ctTQOW3k662uPotG6N&#10;9t1ubI9zLdIVJdlsNh48eNA0lun16v3+qHQsal3Xo1U0taqujlbrpM81PX5/f79h36lOY3B4L7Ry&#10;Duvr61VJq2ZxbCderR5vuqLsrD+n3/GfEgAAAACgl44mc056O/2SPEobHh6u6u1y7969qr4uV65c&#10;adoTp55KpRKfffZZRLyaVquTXjmVSiUWFxcjk8l0NDXd7du3kxf5y8vLNfvYvGm/+tWvkuVsNtvw&#10;WtVKIvz6179Olv/7f//vdcdPTk4msXj69GnD5F6t5ElENByTzWaTBM3k5GTcvXs3/viP/7ile6fV&#10;GKT38fDhw4bHU++7bsSr1eOdm5vruDrstDEdHPBWeXytUPMHAAAA4KwbHx+PpaWl5PPXX3+dLA8M&#10;DDT8Scvn88kL8PRUYO14/vx5RER8+umnHY0fHh6OtbW1iIiYn5+PUql0YnFsNVaPHj1Kli9cuND2&#10;ftLjL168WHe99HeHU+y1sm6r7t+/XzVl3a1bt+L8+fMxNjYWhUIhdnZ2WjqHRjFIf5ceU+/a9ype&#10;nRzvWScJBAAAAADQJz7++ONkuZNKhkKhUDWVVidVPBER3377bUREXL58ueNz+eijj5LkRLrvTCP1&#10;KmF6MS4d33amUDt0WBkT0XriKT2mW4aGhmJ1dTVJuqXPb2JiIi5dupQkhCqVSkcxSH/XaYVNN+LV&#10;yfGedXoC9SKoegL1pVr9fo5Lv6DT42ivINVBAAAA9Nrb1BOoW9PBdeq0TQfXjZ5A7W7/aLXPUa2u&#10;18o2Iv61p0qzHjPNYrG5uRm3bt2KiIiNjY0YHR1tOGZhYSHpj9RsOrx6fY86iVUn17HTWHfaB6nV&#10;9UqlUjx9+jSKxeJrCZtMJhMrKytJcrCdGBy3l1M34tWt4z1L9AQCAAAAAHqq0yTM0eRRP/b2OSkn&#10;+RJ7b28visVi5HK5Y1dUjI6OJv1kbt261fQf3v/oRz9Kln//+983TAL9/ve/rzmu1VhlMpkkSVKp&#10;VNo+1/T405RkGBkZiZGRkbh9+3aUy+X47W9/G3/zN38Ti4uLUSwW43/9r/8Vt2/fbisG6Qqi41Rr&#10;HTdex71mZ5Hp4AAAAAAATrGxsbFkmquj03Edle7fksvl3sjxfvfddxERcfXq1a5sL5vNJsvNehSl&#10;p5877EtUT/r7TnrA3Lx5M1n+/vvv665XqVSS6zc9PV1zfKO+O2/S0NBQXLt2Lf76r/86+d2dO3eS&#10;5XRCp1EM0t+lz7vTeHcar1av2Un2oOo1SSAAAAAAgFMs/aL9yy+/bLju6upqsvyTn/yk7X0dHBy0&#10;9FNrzKFvvvkmIiIuXbrUlfMfGRmJfD4fEZFM9VZPOpkzMTER5XK55nrlcjkmJiaSz530Lnr//feT&#10;5Ua9eh4/fpws/8Vf/EXN8enrdlSpVEqSSMvLy12/v6anp5Pt14tXvYqZdKKvUQzS36XPu9N4dxqv&#10;9DYa9ZnqRe+lN8V0cNCiVvv3HO0dpO8PAAAAAMfx4YcfJsuHVRgff/xx0pcl4lVlxOrqaszPz0fE&#10;q8TRtWvX3sjxHh7DxYsXu7bNycnJpgmgiFfJiqWlpSROU1NTcffu3fjTP/3TGBwcjEqlEn//938f&#10;X3zxRTImn893NC3YtWvXkunFFhcX49/+238bk5OTyXmXy+XY3NxMkk2ZTCZu3LhRNf5wqrvDmKXH&#10;Hx7rYU+kiM6raBq5efNmkvSYmpqKubm5GBkZee3eOrS0tJQsj4yMJOdQKwaHYw+3f5z7shvxSl+z&#10;YrEY09PTkc1mk/M9erz9YODgbeg8d9JB/UPDqGbzU9KfJIHOphtb41WfH18rCAoAAAA9de7cuYg4&#10;2w3He61fewJ10nC+WCzG2NhYS+tmMplYWVmpShKd1Dns7OzEpUuXIp/Px71797oai0KhUFW9U2/M&#10;3t5enD9/vuVzefnyZcex2tvbi88++yzpM9PI9vZ2VXIl4lWiaGpqqqXxa2trMT4+3nEM661XqVRi&#10;cnKypWOIiNjd3a3qtdTOOdSKQTvn0I14Hd6jzcam77Wz/Jw2HRwAAAAAwCmXyWRiY2Oj6XrZbLbn&#10;CaBGnj17FhGdT/nVyPj4eNXUePUMDw/H9vZ2SzHd3t4+VqyGh4djZWWlYf+lTCYTL168qJn8GBoa&#10;ipWVlaq+R7Wsr6/XTGh0w+DgYPz85z9vGtvDeKUTQK2ew+HYWjFoRzfidfHixYb3Ry6X61ms3wSV&#10;QL0Iqkqgt5pKoLNJJRAAAAAnTSVQcyqBXlepVOLx48fx9OnTqqnfbt68GR988MGxX7If9xymp6dj&#10;cXGx5eqadmOxublZNd1XozG1YhXx6iX/1atX48aNGx1NA1fPzs5OPHv2LB49ehSLi4uRy+Xiz//8&#10;z2N0dLSl8VtbW/GrX/0qmfYum83GzZs348/+7M9eS7x0EsNm6x3Ga2dnp2rqvXbitbW1Fb/85S+T&#10;eOdyufjJT37SdAq4Tv4mOo1X+ny/+uqr5HplMpn49NNPkwTQcf5OT9XzRhKodw9ASaC309EkUIRE&#10;0FkgCQQAAMBJkwRqrl+TQAAnxXRwAAAAAAAAfUgSCAAAAAAAoA9JAgEAAAAAAPQhSSDoMv1/AAAA&#10;AAA4DSSBAAAAAAAA+pAkEAAAAAAAQB+SBAIAAAAAAOhD7wgB9N5Y9mHVZ32DAAAAAJp7tPaXggBw&#10;DCqBAAAAAAAA+pAkEAAAAAAAQB+SBAIAAAAAAOhDegJBDxzt+XO0JxCn342t8VNzLI+vFVwQAAAA&#10;AKBtKoEAAAAAAAD6kCQQAAAAAABAH5IEAgAAAAAA6EN6AsEbcLRH0NEeQpy809R35zT1IwIAAAAA&#10;zi6VQAAAAAAAAH1IEggAAAAAAKAPSQIBAAAAAAD0IT2B4ASke/4c7QcEAAAAAAC9oBIIAAAAAACg&#10;D0kCAQAAAAAA9CHTwQEAAAAAp9LI1x9VfS59+JWgALRBEgh6pJ3eP+32CUr3GAIAAAAAgFpMBwcA&#10;AAAA0EMDAwPJz+bmZttj2rW3t9fxWN7u+5P+IwkEAAAAAHBCvvjii57vY3l5WaCBiJAEAgAAAAA4&#10;McViMQqFQs+2Pzs7G/Pz8wINRISeQNAzjfr2HO0BdHTddnsEAQAAAHB2TExMxOjoaAwNDXV1uxJA&#10;wFEqgQAAAAAATtjq6mrXtrWzsxNjY2MSQMBrJIEATrkbW+NxY2tcIAAAAKAPLC0tRUTEzMxMlEql&#10;Y29vYWEhLl26FMViMTKZTGxvbwsykJAEAgAAAAA4IZ988kmyvLi4eOztzczMREREPp+PlZWVGBkZ&#10;6fk5bG1txcLCQgwMDCQ/CwsLsbW11XTs3t5eLC8vJ+NmZ2djc3Oz6bj0viIiKpVKFAqFmJ6ertpW&#10;s8RaqVSK5eXlGBsbS8ZNT0/H8vJyW0m5ra2tmJ2dPfZ5bG5uxsDAQIyNjdXtFdVpzNLjC4VCcs6N&#10;9kX/GTg4ODjoxoYqlUo8fvw4nj59WlV2mM/n4/3334/Lly/H4OBgVw56c3Mz/uEf/iF5wKX3c+3a&#10;tTcf1D/8Ae/v77vDqKmXPX8a9SLibKhX9fP4mv84AwAA9JNz585FRESXXs/1pZGvP6r6XPrwqzN5&#10;HofvCw+v9+bmZty6dSsiIjY2NmJ0dLTpmHqmp6cjm81WJX9aHduuUqkUs7OzUSwW666TzWbj/v37&#10;NfsdLS8vx507d2qOy2QysbKyUrdPUvqctre3Gx5HLpeLubm5135fKBRiYmKi4Tnm8/m4d+9exzFo&#10;5zx2d3fj/PnzyeelpaW4fft212IWEVEsFmNsbKxhnHp1v3BKnj/dSAK18sefyWRibm7uWJnocrkc&#10;U1NTTffT7MY/qYe6JBD1SALRiCQQAADA20ESqLl+TQJFRIyNjSVTuK2urr72D+iP82K+Fy/1S6VS&#10;XLlypaV1M5lMrK+vV/1udna2ac+iRu920+fUiu3t7ap30enEWyaTidu3b8cf/dEfRUTEP//zP8fy&#10;8nLy3rleYq7VGLR6Hvl8vqrQ4egxHzdmW1tbcf369Ybjjx6D51H/OfZ0cOVyOa5cudIwMRPxKuN4&#10;5cqVKJfLHe+nWQLocD9TU1NRqVRcXQAAAADgVDqsVCkWi/Hll1+e+uOdnZ1NlrPZbGxvb8fBwUHy&#10;s729HZlMJjmn9HRlCwsLSTIjl8vFixcvknG7u7uRy+WScZ9//nlLx5PP52N3d7fm/iMiHj6s/kfY&#10;v/jFL5LllZWVyGQyMTo6GqOjo0kipda6hyqVSlUMjp7Hixcv2j6PmZmZePLkSbKNdAKoGzH76U9/&#10;2vB4s9lsVQKI/nTsSqCFhYXkRslkMnH37t340z/90xgcHIxKpRJ///d/H1988UWSvFlbW4vx8fYb&#10;nKfL3nK5XExOTsbFixeT73d2dmJ1dTX5w+h0P10Jqkog2tTNyiCVQGefSiAAAIC3g0qg5vq5Eiii&#10;utJjd3c3hoeHm445zv46la4oyWaz8eDBg5rr7e3tJdObHa5X63e1pGNxtCLm6DnVm7LtaKVO+tzT&#10;4/f399tuXdJqDKanp5NeT83OY319vSpx1SiO7cas1eM9rEjr5v3CKXv+HCcJVKlUkv9YRUS8fPmy&#10;ZtlZ+qbt9EY6Oldi+oFYaz+1Sg5P+qEuCUS3HE0SSfT0N0kgAACAt8PblAQ6msw5aW86eVQvKZN+&#10;n3m0j81pSgKlCwFqJTYaSffhefHiRdU/7E/b2dmJS5cuRUTt3jjpc2q0nXrnnk7OHBYz/PEf/3HN&#10;98zHiUE6EVUrWdXKe+5uxKyT431bnkdvm2NNB/f8+fNkeW1trW4fnuHh4VhaWqq6sY6j3h9m+vfN&#10;po0DAAAAAHiThoeHY21tLSIi5ufnj/3etF0DAwMNfw49evQoWb5w4UJb+0iPrZfMOPrds2fPGm6z&#10;0XbquX//ftV0dbdu3Yrz58/H2NhYFAqF2NnZafk8GsUg/V16TL3r36uYdXK89KdjVQKlM5LNMsDp&#10;jGInU7U1Ko081ChzftIPzwiVQHSPSqD+VK/ipxOqhAAAAM4elUAn57RWAkW8mm1pcnIyisVi1exG&#10;J1EJlF6vlsOx3TqWdhzdTyfnVCvWX331VfJO+6hMJhOffvppfPTRR69NF9dODBqt28p2uhGzbh0v&#10;Z9+xKoF+97vfJcs//OEPG66b/j49rlWTk5PJ8vLy8muZ2Z2dnVheXq65PgAAAADAaTQ4OBh3796N&#10;iFcVKpubm4LSw1iPj4/HwcFBbG9vx9LSUlVPnmKxGBMTEzE5ORnlclnA6AvHqgRKN41qZTOHGcVO&#10;+/WUSqWYnZ1tONVbJpOJubm5tual7HpQVQLRZUcrgSJerwZSLXT2qAQCAAB4u71NlUCdOlpB9KYr&#10;ejrVSqVFumfN/v5+VS/2N90TKP0eeH9//7UqmVbHHudYulEJVE+5XI7f/va38Td/8zfJNTjaY6fV&#10;GFQqleTa1XoP3srxdSNm7VwzlUD97ViVQJ323el03MjISOTz+chmszW/z2Qykc/n32gCCAAAAACg&#10;Xel3nisrK6fq2G7evJksf//993XXq1QqST+h6enp18Y267vzpgwNDcW1a9fir//6r5Pf3blzp2qd&#10;dMVQoxikv0ufe6fx7jRmrV6zk+5Dxcn7wVk62IWFhbh06VKSjT2qWCzGpUuXqqaFq6dZ07Pj/AC0&#10;4vG1QsOfdsYBAAAAZ9vhP4CPiJiZmTlVx/b+++8ny/XezUZEPH78OFn+i7/4i9fGrq6u1h1bKpWS&#10;96utvN9t1/T0dLL9elO9NaqWuXr1aksxSH+XPvdO491pzNLbmJ2dbel46U9nJgk0OzubPPyWlpZi&#10;d3c3Dg4Okp8XL14kD8k7d+40vLEBAAAAAE6b09rn/Nq1a0klzOLiYszOzlZVqJTL5SgUCjE2NhYR&#10;r6pmbty4kYw9rHKan59/bWylUonNzc24cuVK8rtOK2gaSW9zamrqtQqYnZ2dqnfKS0tLVd+PjIwk&#10;51ErBofjD5MqmUwmrl271nG8jxuz9DUrFosxPT1ddc5Hj5f+dayeQO3OFdjp3IKbm5tx69atiIjI&#10;5/Nx7969uusuLCwkyaLt7e26U8OdRMWOnkB0U7OeP3oC9Z96PYNU/gAAAPQHPYGae5t6Ah0qFAox&#10;MTFR9bs33RMoImJvby8+++yzllp9HH0vWy6XY2pqqqWxa2trMT4+3vE51VuvUqnE5ORky61Kdnd3&#10;Y3h4uOp37ZxHvXfTrZ5HN2K2s7MTly5dajo2fb95HvWfY1UCpedB7OW4b775Jllulg1Pb/t//s//&#10;6QoDAAAAAGfG+Ph4x+9de2l4eDhWVlYil8vVXSeTycSLFy9eS34MDQ3FyspK3V7vh9bX12smM7ph&#10;cHAwfv7znzeNbSaTie3t7dcSQK2ex+H44/at70bMLl68GNvb23XH5nK5nsWb0+NYSaB0idne3l7D&#10;ddPft1vONz8/X3XzN3Lx4sWa445KTyXX7R8AAAAAgE7dvXv3VB7X0NBQzM3NxYsXL2JtbS1JUORy&#10;udjY2Ij19fWq97NHxz548CCePHmStPWIiMhms7G2tha7u7s9T34NDw/H6upqrK+vVx3D4Tmsr6/H&#10;6upqwwRO+jzSCbFcLhdPnjyJ9fX1YyeAuhmzkZGR2N/fr7pemUwm1tbWYm5uzh/bW+BY08GlSxOb&#10;ZTdLpVIyR2G98rS6B3lC0851Lah/2L/p4Ogm08G9fUwHBwAA0N9MB9dcv0wHB/CmvHOcwZcvX06W&#10;nz9/3jAJ9Pz582T5woULbe0nm80mDarK5XLDaqByuVw1DvrV0aRPu99LEgEAAAAA9LdjTQeXTuZM&#10;TExUJWDSyuVyVXOpdPKoFenp4zY3Nxuuu7q6WnMcwFnz+FpB1Q8AAAAA0LFjJYEGBwdjaWkp+Tw1&#10;NRWbm5tRqVQiIqJSqcTm5mZMTU0l6+Tz+RgcHGxrPx999K9lnxMTE7GwsBA7OztV6+zt7cXy8nLM&#10;zMzUHAcAAAAAAPA2eee4G/jwww+T5WKxGMViseH6k5OTNX/fqI/P4OBgbG9vJz2FZmZmqpI9tWxv&#10;b7edbAIAAAAAAOgXx04CDQ8PVyVo6slkMjE3N9ewn08jIyMjsb29HbOzsw0TTYf7adSfCM6iZj18&#10;GvUA0v8HAAAAAODt8043NjIyMhL7+/vx+PHjePr0aczPzyff5XK5uHr1aty4cePYlTkjIyOxuroa&#10;jx8/jp2dnapqoHw+HxcvXuzKfgAAAAAAAM66gYOjc6+9QZubm3Hr1q04RYfUWVD/MLXd/v6+O4wT&#10;oxKof93YGq/6/PhaQVAAAAD6wLlz5yIizvy7sF4a+bq653fpw68EBaAN75ymg/nNb34T2WzWVQEA&#10;AAAAJH0AjunUJIFKpVLcuXMnNjY2XBVoolHVTyfrqxQCAAAAAOg/PzgtB/L8+fNYWlqK0dFRVwUA&#10;AAAAAOCYTk0l0Pj4uKsBAAAAAADQJT8QAgAAAAAAgP7zjhDA2dOsh0+jHkD6/wAAAAAAvB1UAgEA&#10;AAAAAPQhSSAAAAAAAIA+JAkEAAAAAADQh/QEAjhjbmyN1/3u8bWCAAEAAAAAESEJBG+dsezDZHl9&#10;8QMBAQAAAADoU6aDAwAAAAAA6EOSQAAAAAAAAH3IdHDQh9LTvKWnf+NsatTnp1F/IAAAAADg7SYJ&#10;BH1OQggAAAAA4O1kOjgAAAAAAIA+JAkEAAAAAADQhySBAAAAAADg/2fvjl3bvPM/gH9UPJ/dxR0K&#10;btdMDjcEd3EhFRwcSDddsYfbkqDC3ZRMR8INzuhMd3DC7pYhhtukqWAb4qWmwxFzg6HQozV0iJfK&#10;9w88v+HXPMiOLcuWZEsfvV5geGR9n+eRP49Lwe98vh9ISAgEU8yMIAAAAACAvGaUAKbb2SCo1awq&#10;CgAAAABAAjqBAAAAAAAAEhICAQAAAAAAJCQEgiliqzcAAAAAgOkhBAIAAAAAAEhICAQAAAAAAJCQ&#10;EAgAAAAAACChGSWA/OqN7aGtNVcIAAAAAGAy6AQCAAAAAABISAgEAAAAAACQkBAIAAAAAAAgITOB&#10;YAr0muNz3gwgc38AAAAAACafTiAAAAAAAICEhEAAAAAAAAAJCYEAAAAAAAASEgIBAAAAAAAkNKME&#10;wFn1xvap161mVVEAAAAAACaMEAi4NQ0sXQAAIABJREFU1LtQSBg0/pb3V9773t7SlsIAAAAAwBSy&#10;HRwAAAAAAEBCQiCYcrp7AAAAAABysh0c8F4QdHYmEAAAAAAAk0cIBDDBzpv3c95cIAAAAABg+tgO&#10;DgAAAAAAICEhEAAAAAAAQEK2g4Mpd5X5P5etPTtbCAAAAACA2yMEAobmbEgkFAIAAAAAuD22gwMA&#10;AAAAAEhICAQAAAAAAJCQ7eBgyvXasu2i7d36/T4AAAAAALdHJxAAAAAAAEBCQiAAAAAAAICEhEAA&#10;AAAAAAAJCYEAAAAAAAASqhRFUSjDkItaqURERKfTUQwmVr2xPdLrt5pVRR6R5f2VU6/3lrYUBQAA&#10;YAzNzc1FRIQ/zwEwKjqBAAAAAAAAEhICAQAAAAAAJCQEAgAAAAAASGhGCYDz9JrZc3Ze0Lu1o54j&#10;BAAAAABA/3QCAQAAAAAAJCQEAgAAAAAASEgIBAAAAAAAkJAQCAAAAAAAIKEZJQCGod7YHun6s1rN&#10;qqIDAAAAAPQgBALSORswCYwAAAAAgGkkBAJIbnl/pTzeW9pSEAAAAACYEkIg4Mp01gAAAAAAjD8h&#10;EDAUlwVDg27RNugMIQAAAACAafOBEgAAAAAAAOSjEwggme65P93zgAAAAACA6aITCAAAAAAAICEh&#10;EAAAAAAAQEK2gwMmUr2xPZS1rWZVMQEAAACAlHQCAQAAAAAAJCQEAgAAAAAASMh2cMCNsO0aAAAA&#10;AMDNEgIBE+EqIdJ5M4CEUAAAAADAtLEdHAAAAAAAQEJCIAAAAAAAgISEQAAAAAAAAAkJgQAAAAAA&#10;ABISAgFTod7YjnpjWyEAAAAAgKkxowTANDsbDLWaVUUBAAAAAFLQCQQAAAAAAJCQTiAgnVazauu3&#10;Cyzvr5x6vbe0pSgAAAAAkJROICClVrNqazcAAAAAYKoJgQAAAAAAABISAgEAAAAAACQkBAIAAAAA&#10;AEhICAQAAAAAAJDQjBIA06Te2B7o/VazqogAAAAAwETQCQQAAAAAAJCQTiCAJJb3V27knKvYW9ry&#10;YAAAAADglugEAgAAAAAASEgnEJDaZTN8zs4AajWr584FMgsIAAAAAJg0OoEAAAAAAAAS0gkEkMRl&#10;83fOm/8z7Jk9o54xBAAAAAD0TycQAAAAAABAQkIgAAAAAACAhGwHB0ylemN7KN9/p9WsKioAAAAA&#10;MFZ0AgEAAAAAACQkBAIAAAAAAEhICAQAAAAAAJCQmUDAVLpshk+vGUDm/wAAAAAAk0AIBDAl9pa2&#10;FAEAAAAApojt4AAAAAAAABISAgEAAAAAACQkBAIAAAAAAEhICAQAAAAAAJDQjBIAXE29sV0et5pV&#10;BQEAAAAAxpJOIAAAAAAAgIR0AgGco7vDp7vzBwAAAABgUugEAgAAAAAASEgnEMAldAUBAAAAAJNI&#10;CATA1FveXzn1em9pS1EAAAAAmHi2gwMAAAAAAEhICAQAAAAAAJCQEAgAAAAAACAhM4EABlBvbPd8&#10;v9WsKhIAAAAAcCt0AgEAAAAAACQkBAIAAAAAAEjIdnAAjMzy/krKz723tOXhAgAAADD2hEAAV3DZ&#10;jJ/LZgQBAAAAANwU28EBAAAAAAAkJAQCAAAAAABIyHZwAAzNpM7K6TUDyPwfAAAAACaVTiAAAAAA&#10;AICEhEAAAAAAAAAJ2Q4OYITqje0L32s1qwoEAAAAAIyMTiAAAAAAAICEhEAAt6Te2O7ZKQQAAAAA&#10;MAghEAAAAAAAQEJmAgEMUa85P7p+AAAAAICbJAQCYOrtLW2Vx8v7KwoCAAAAQAq2gwMAAAAAAEhI&#10;CAQAAAAAAJCQEAgAAAAAACAhIRAAAAAAAEBCM0oAMHz1xvbQ1raaVQUFAAAAAK5MJxAAAAAAAEBC&#10;QiAAAAAAAICEhEAAAAAAAAAJmQkEMAK95vj0mgFk/g8AAAAAMCw6gQAAAAAAABISAgEAAAAAACQk&#10;BAIAAAAAAEhICAQAAAAAAJDQjBIAjI96Y/vC91rNqgIBAAAAAH3TCQQAAAAAAJCQTiCAG9bd0dOr&#10;8wcAAAAAYBA6gQAAAAAAABLSCQRwi3rN+dElBAAAAAAMQggEAD0s76/0tW5vaUuxAAAAABgrtoMD&#10;AAAAAABISAgEAAAAAACQkBAIAAAAAAAgITOBAKBLv7N9+p0VBAAAAAC3RScQwISoN7aj3thWCAAA&#10;AACgL0IgAAAAAACAhIYWAp2cnES73Y5nz55FpVIpv168eBH7+/txcnISo7xXvV6Pzc3NODg48FQB&#10;AAAAAICpN5SZQAcHB/Hs2bNot9vvvffkyZOIiKjVarG2thaLi4sD3Wt/fz8+++yz977fbrfL+6+v&#10;r8fjx489XQAAAAAAYGpViqIoBrnA8fFxfPTRR32vf/v2bczPz1/rXu12O+r1el9rNzY24uHDh7dT&#10;1EolIiI6nY7fMGBgZ+cAtZpVRRkDy/srp17vLW0pCgAAcCVzc3MRETHgn+cA4EIDbwf38uXL8rhW&#10;q8XOzk50Op0oiiI6nU7s7OxErVYr1+zu7l7rPkdHR6cCoI2Njfjpp5+iKIooiiLevn0bGxsb5fuP&#10;Hj2Ko6MjTxgAAAAAAJhKA4VAJycn5XZvERFff/113L9/P2ZnZyMiYnZ2Nu7fvx//+Mc/yjWrq6vX&#10;ute//vWv8vhdl8/CwkL5vfn5+Xj48OGpIOibb77xhAEAAAAAgKk0UAh0eHhYHr969erCbd4WFhZO&#10;hTMHBwdXus/x8fGpsOnLL7+8cG33e+fNKAIAAAAAAJgGM4Oc/OOPP5bHd+7c6bn23r175fHh4WEs&#10;Li72fZ///ve/5fGrV6/KTqPzzM7O2kcVAAAAAACYegN1Av3888/l8Ycffthzbff73ef14z//+U95&#10;/Nvf/tZTAwAAAAAAuMRAIdDr16/L4+75POfpfr/7vH7873//K4/n5uYiIuL777+Pzc3NqNfrUalU&#10;ol6vx+bmZhwdHXmqQGr1xvapLwAAAACA81SKAfZOq1Qq5XE/l7nq+ovO29zcjEePHl24/tWrV7Gy&#10;snJ7Rf3183Y6Hb9hwMAuC3pazaoi3YLl/dP/n9lb2lIUAADgSt79Y2ejDQAYlZlJ+8BbW1s9A6CI&#10;iNXV1YiInkFQd7AEAAAAAACQzQeT9oFXV1ej0WjEmzdvoiiK8uunn36KjY2NU+tsDQcAAAAAAEyr&#10;iesEevr0aaytrb33/YWFhXj48GFERNkp9M0335TfA5hUZ7d7MwcIAAAAAOjHQJ1AtVrtRs+LiEtD&#10;nT/84Q/lcbvd9oQBAAAAAICpNFAI9Pnnn5fHl2291v1+93n9WF9fL48XFhZ6rp2fny+Pe4VA3VvJ&#10;DfsLAAAAAADgtg0UAn388cfl8S+//NJzbff73ef14ze/+Y0nBQAAAAAAcAUDhUB37twpjw8PD3uu&#10;7X7/008/vdJ97t27Vx4fHBz0XHt8fFweP3361BMGAAAAAACm0swgJ3eHOaurq3H//v1T27G9c3x8&#10;HKurq+Xr7vCoH4uLi+Xxs2fPotVqXbj25cuX5XF3eASQVb2xfaP3azWrij5BlvdXTr3eW9oaylq1&#10;vF591BgAAAC4SQN1As3OzsbGxkb5+sGDB7G7uxsnJycREXFychK7u7vx4MGDcs36+nrMzs5e+V7v&#10;gp92ux1fffXVex1BR0dHsbm5GU+ePImIiFqtFsvLy54wAAAAAAAwlWYGvcDvfve78rjdbke73e65&#10;/k9/+tO5369UKuVxURTvvV+r1eLp06fx/PnzaDab0Ww2e95nbW3tWmETAAAAAABABh8MeoGFhYV4&#10;8+bNpetqtVq8efPm3O3i+rW2thbr6+uXrnvz5s2pLeQAAAAAAACmzcwwLrK4uBidTif29vbiu+++&#10;i+fPn5fvPX36NO7duxfLy8tD6cx5/Phx/PGPf4xvvvkm/v3vf5cdQcO+D8C4uumZPDc9cwgAAAAA&#10;GI6ZYV1odnY2arVa1Gq1WFtbu/L5RVHE7u5ufPHFF5euXVhYiIcPH0ZExD//+U9PEQAAAAAA4IwP&#10;xunD/PDDD9FoNDwVAAAAAACAAVWKoijG4YMcHBzE3bt3Y2dnJ+7fvz/ZRa1UIiKi0+n4DQMm3tnt&#10;4G56O7pxtby/ogiMnb2lLUUAAJggc3NzEfH/O+QAwCiMTSfQ4eFhbGxsTHwABAAAAAAAMA5mxuWD&#10;rKz4F9UAAAAAAADDMqMEAFzF2e3hutkqDgAAAADGhxAIAK5hUmavnJ1d1OtzX2XtNBpGfYZdY7Op&#10;AAAAgF6EQACM3NnuIR1DAAAAADB6HygBAAAAAABAPjqBAOipV9dOr/lAAAAAAMDt0gkEAAAAAACQ&#10;kBAIAAAAAAAgISEQAAAAAABAQkIgAAAAAACAhGaUAADy2lvaGslatby9awAAAAD0SwgEwNDUG9tD&#10;WddqVhUTAAAAAAZkOzgAAAAAAICEhEAAAAAAAAAJCYEAAAAAAAASMhMIgGvrd3bP2RlAZ8/rd5YQ&#10;AAAAANA/nUAAAAAAAAAJCYEAAAAAAAASEgIBAAAAAAAkJAQCAAAAAABISAgEAAAAAACQ0IwSADBu&#10;6o3ta5/balYVEAAAAABCCATADRDMAAAAAMDNsx0cAAAAAABAQkIgAAAAAACAhGwHB8CtG2S7uEHm&#10;BwEAAABAZjqBAAAAAAAAEhICAQAAAAAAJCQEAgAAAAAASEgIBAAAAAAAkNCMEgCQSb2xfe73W82q&#10;4gAAAAAwVYRAAADcmuX9lVOv95a2xuJaAAAAkIHt4AAAAAAAABLSCQTAVDu7fZxt4wAAAADIQggE&#10;wES7KLS5aDYQAAAAAEwL28EBAAAAAAAkJAQCAAAAAABISAgEAAAAAACQkBAIAAAAAAAgoRklAADI&#10;YXl/xc9wQ/XYW9ryCwcAAMDYEwIBMBXqje2hrhtXrWbVwwYAAAAgImwHBwAAAAAAkJIQCAAAAAAA&#10;ICHbwQFAIu+2s7Mt3HTIMJfm7NyeQX6mYV7rsmsDAADAJBACAZBSvyHI2RlAkxaeTPoMIwAAAABG&#10;x3ZwAAAAAAAACQmBAAAAAAAAEhICAQAAAAAAJCQEAgAAAAAASEgIBAAAAAAAkNCMEgDA+Ks3tkey&#10;vtWsKi63am9payyvBQAAABnoBAIAAAAAAEhIJxAAU00nDAAAAABZ6QQCAAAAAABISCcQAEyAyzqW&#10;zs4Aumj9VWcLAQAAADC5dAIBAAAAAAAkJAQCAAAAAABISAgEAAAAAACQkBAIAAAAAAAgISEQAAAA&#10;AABAQkIgAAAAAACAhGaUAACmV72xPfJ7tJpVhQYAAAC4BUIgAEhA0AIAAADAWUIgAGAsXNaVJOgC&#10;AAAAuBozgQAAAAAAABLSCQQAU+QmumluYs4QAAAAAJfTCQQAAAAAAJCQEAgAAAAAACAhIRAAAAAA&#10;AEBCQiAAAAAAAICEhEAAAAAAAAAJzSgBADBK9cb2yK/TalYVGgAAAOAMnUAAAAAAAAAJCYEAAAAA&#10;AAASEgIBAAAAAAAkZCYQADBU153P08/sILN/AAAAAPqnEwgAAAAAACAhIRAAAAAAAEBCQiAAAAAA&#10;AICEhEAAAAAAAAAJCYEAAAAAAAASEgIBAAAAAAAkNKMEAMCkqDe2x/aztZpVDwgAAAAYK0IgAGAs&#10;nBeijHPoAwAAADDubAcHAAAAAACQkBAIAAAAAAAgIdvBAQBja5zn7PS7Vd3ZdTf1M533+S679219&#10;VgAAAGA0hEAAAHBFy/srE/V595a2PDQAAIApZDs4AAAAAACAhIRAAAAAAAAACQmBAAAAAAAAEjIT&#10;CAAALjFpM3UmbWYRAAAAo6ETCAAAAAAAIKFKURSFMgy5qJVKRER0Oh3FAICk6o3tqf75W82qX4Ix&#10;drYTaNI6mQBgWszNzUVEhD/PATAqOoEAAAAAAAASEgIBAAAAAAAkJAQCAAAAAABIaEYJAACurt+Z&#10;OGdnB93ULJ3zZhZddu/rnAMAAACMLyEQAAADua2gCwAAAOjNdnAAAAAAAAAJCYEAAAAAAAASEgIB&#10;AAAAAAAkJAQCAAAAAABISAgEAAAAAACQkBAIAAAAAAAgoRklAAAYnVazOjH3bTWrUW9se2gAAACQ&#10;hBAIAIALXScUGnaQdFtBGgAAAEw628EBAAAAAAAkJAQCAAAAAABISAgEAAAAAACQkJlAAACUrjN/&#10;5+wMoEFn+Ax7phAAAABMK51AAAAAAAAACQmBAAAAAAAAEhICAQAAAAAAJCQEAgAAAAAASEgIBAAA&#10;AAAAkJAQCAAAAAAAIKEZJQAAYBCtZlURAAAAYAzpBAIAYKzVG9uKAAAAANcgBAIAAAAAAEhICAQA&#10;AAAAAJCQEAgAAAAAACAhIRAAAGOl1awqAgAAAAzBjBIAADDp6o3t977Xb5h09tyLzuu17rz7X0TI&#10;BQAAwE3RCQQAAAAAAJCQEAgAAAAAACAhIRAAAAAAAEBCQiAAAAAAAICEZpQAAAC4quX9lVOv95a2&#10;0n6uUf2sw7juZdcY1+fkv498/+0BADCedAIBAAAAAAAkJAQCAAAAAABIyHZwAACMvXpj+0bOucp5&#10;o7p+q1n1wAEAABgKnUAAAAAAAAAJCYEAAAAAAAASEgIBAAAAAAAkZCYQAABj56pzcc6bs9PvNc6e&#10;e9F5vdZddz6Q+T8AAACMkhAIAACSW95fSXGPcflco/pZh3Hdy64xrs/Jf4Oju/be0pYHAAAwxWwH&#10;BwAAAAAAkJAQCAAAAAAAICEhEAAAAAAAQEJmAgEAQDI3MQPk7ByScZk7MorPNaqfdRjXvewa4/qc&#10;shtl3T1TAACuQggEAABjot7YPvW61awO7VpnDXJtAAAAJoPt4AAAAAAAABLSCQQAwMQbpKul33N7&#10;rev3Gpd15wAAAMAw6QQCAAAAAABISAgEAAAAAACQkBAIAAAAAAAgISEQAAAAAABAQpWiKAplGHJR&#10;K5WIiOh0OooBAECp3tg+9brVrF7p/UHuddYg1wYAhmNubi4iIvx5DoBREQKNoqhCIAAAznFZMDMu&#10;BEQAcDOEQACMmu3gAAAAAAAAEhICAQAAAAAAJCQEAgAAAAAASMhMoFEU1UwgAACu4ezMoEFm81x1&#10;/pA5QABw88wEAmDUdAIBAAAAAAAkNLQQ6OTkJNrtdjx79iwqlUr59eLFi9jf34+Tk5OR/zAHBwfl&#10;fQEAAAAAAKbZzDAucnBwEM+ePYt2u/3ee0+ePImIiFqtFmtra7G4uDiSH+T4+Dju3r3riQIAAAAA&#10;AMQQQqB+w5d2ux3tdjvevn0b8/PzQ/9B/va3v3maAAAAAAAAvxp4O7iXL1+Wx7VaLXZ2dqLT6URR&#10;FNHpdGJnZydqtVq5Znd3d+g/xIsXL6LZbHqaAAAAAAAAv6oURVFc9+STk5OYm5srX1/U5XN0dBSf&#10;fPJJ+XqAW76n3W5HvV5/7/vDvMeVi/rrTKJOp+M3DACAvtUb26det5rVoV3rMoPcCwC4nnd/V7vN&#10;v2MBkNtAnUCHh4fl8atXry7c5m1hYSE2NjbK1wcHB0P58N9//30ZAHVfHwAAAAAAYNoNNBPoxx9/&#10;LI/v3LnTc+29e/fK48PDw1hcXBzogx8fH8eTJ08iIuLp06fx8OHDePTokScKAMDEGmY3zmXXumqn&#10;EAAAAJNnoE6gn3/+uTz+8MMPe67tfr/7vOv6+9//Hu12O2q1WvzlL3/xJAEAAAAAALoM1An0+vXr&#10;8nhhYaHn2u73X79+HY8fP772fTc3N+P58+cREbG2tnbhNnQAAMDt6Ge+0TBnIAEAAPC+gUKgdrt9&#10;o+dFROzv75fbvrVarWtvK1epVDx9AAAAAAAgrQ8m6cMeHR3FZ599FhER6+vrUavVPEEAAAAAAIBz&#10;TEwIdHJyEn/+858jIqJWqw20nRwAAAAAAEB2ExMCra+vl9vIff31154cAAAAAABADwOFQNfdju2q&#10;521tbcXz588jIuLNmzcxPz8/8A9eFMXIvgAAAAAAAG7bQCHQ559/Xh4fHR31XNv9fvd5/VhdXS2P&#10;7969G5VK5dyvbud9DwAAAAAAYFoMFAJ9/PHH5fEvv/zSc233+93nAQAAAAAAMHwzg5x8586d8vjw&#10;8DAWFxcvXHt4eFgef/rppyoPAABjpN7YvvXrX7am1ax6UAAAAFcwUCdQd5izuroax8fH5647Pj4+&#10;taVbd3jUj+vM4jGfBwAAAAAAmGYDhUCzs7OxsbFRvn7w4EHs7u7GyclJREScnJzE7u5uPHjwoFyz&#10;vr4es7OzKg8AAAAAADBClWLAdpmjo6P45JNP+l7/9u3bmJ+ff/+DVCrl8XU/0jCuMZSi/vo5Op2O&#10;3zAAAMbSqLd/GwXbwQGQzdzcXESE3WwAGJmBQ6CIiIODg7h7927PNbVaLdbW1i6cGyQEAgCAPM6G&#10;TOcFOL2CKIEPANNACATAqM0M4yKLi4vR6XRib28vvvvuu3j+/Hn53tOnT+PevXuxvLxsGzgAAAAA&#10;AIAbMjOsC83OzkatVis7fq6qKIrY3d2NL7744tqfwb+aAAAAAAAA+H8fjNOH+eGHH6LRaHgqAAAA&#10;AAAAA5oZlw9ycHAQjx49ip2dHU8FAAAAAABgQGPTCXR4eBgbGxtx//59TwUAAAAAAGBAY9MJtLKy&#10;4mkAAAAAAAAMyQdKAAAAAAAAkE+lKIpCGYZc1EolIiI6nY5iAABAH+qN7VOvW82qogCQ3tzcXERE&#10;+PMcAKOiEwgAAAAAACAhIRAAAAAAAEBCQiAAAAAAAICEhEAAAAAAAAAJCYEAAAAAAAASmlECAABg&#10;3NQb2xER0WpWx/rzvXOdz9nPNc5bM+i9h/HZAQCAyaATCAAAAAAAICEhEAAAAAAAQEJCIAAAAAAA&#10;gISEQAAAAAAAAAkJgQAAAAAAABISAgEAAAAAACRUKYqiUIYhF7VSiYiITqejGAAA0KXe2FaECdNq&#10;VhUBYETm5uYiIsKf5wAYFZ1AAAAAAAAACQmBAAAAAAAAEhICAQAAAAAAJGQm0CiKaiYQAABcy9mZ&#10;QeM6j2YYn7Ofa5y3ZtB7XzaXyQwggJtjJhAAo6YTCAAAAAAAICEhEAAAAAAAQEJCIAAAAAAAgISE&#10;QAAAAAAAAAkJgQAAAAAAABISAgEAAAAAACQkBAIAAAAAAEioUhRFoQxDLmqlEhERnU5HMQAAgLFW&#10;b2yfet1qVhUF4IbMzc1FRIQ/zwEwKjqBAAAAAAAAEhICAQAAAAAAJCQEAgAAAAAASEgIBAAAAAAA&#10;kJAQCAAAAAAAICEhEAAAAAAAQEJCIAAAAAAAgISEQAAAAAAAAAkJgQAAAAAAABISAgEAAAAAACQk&#10;BAIAAAAAAEhICAQAAAAAAJCQEAgAAAAAACAhIRAAAAAAAEBCQiAAAAAAAICEhEAAAAAAAAAJCYEA&#10;AAAAAAASEgIBAAAAAAAkJAQCAAAAAABISAgEAAAAAACQkBAIAAAAAAAgISEQAAAAAABAQkIgAAAA&#10;AACAhIRAAAAAAAAACQmBAAAAAAAAEhICAQAAAAAAJDSjBAAAAFym3tg+9brVrA7tWmcNcu0M9fFz&#10;5a0nAMBN0wkEAAAAAACQkBAIAAAAAAAgISEQAAAAAABAQkIgAAAAAACAhIRAAAAAAAAACQmBAAAA&#10;AAAAEhICAQAAAAAAJFQpiqJQhiEXtVKJiIhOp6MYAADAWKs3thWBiddqVhWBiTQ3NxcREf48B8Co&#10;6AQCAAAAAABISAgEAAAAAACQkBAIAAAAAAAgITOBRlFUM4EAAIBkzs4OGmQGy2VziCZxvssw6+Pn&#10;yltPOMtMIABGTScQAAAAAABAQkIgAAAAAACAhIRAAAAAAAAACQmBAAAAAAAAEhICAQAAAAAAJCQE&#10;AgAAAAAASEgIBAAAAAAAkFClKIpCGYZc1EolIiI6nY5iAAAAAHCuubm5iIjw5zkARkUnEAAAAAAA&#10;QEJCIAAAAAAAgISEQAAAAAAAAAkJgQAAAAAAABISAgEAAAAAACQkBAIAAAAAAEhICAQAAAAAAJCQ&#10;EAgAAAAAACAhIRAAAAAAAEBCQiAAAAAAAICEhEAAAAAAAAAJCYEAAAAAAAASEgIBAAAAAAAkJAQC&#10;AAAAAABISAgEAAAAAACQkBAIAAAAAAAgISEQAAAAAABAQkIgAAAAAACAhIRAAAAAAAAACQmBAAAA&#10;AAAAEhICAQAAAAAAJCQEAgAAAAAASEgIBAAAAAAAkJAQCAAAAAAAICEhEAAAAAAAQEJCIAAAAAAA&#10;gISEQAAAAAAAAAkJgQAAAAAAABISAgEAAAAAACQkBAIAAAAAAEhICAQAAAAAAJCQEAgAAAAAACAh&#10;IRAAAAAAAEBCQiAAAAAAAICEhEAAAAAAAAAJCYEAAAAAAAASEgIBAAAAAAAkJAQCAAAAAABISAgE&#10;AAAAAACQkBAIAAAAAAAgISEQAAAAAABAQkIgAAAAAACAhIRAAAAAAAAACQmBAAAAAAAAEhICAQAA&#10;AAAAJCQEAgAAAAAASEgIBAAAAAAAkJAQCAAAAAAAICEhEAAAAAAAQEJCIAAAAAAAgISEQAAAAAAA&#10;AAkJgQAAAAAAABISAgEAAAAAACQkBAIAAAAAAEhICAQAAAAAAJCQEAgAAAAAACAhIRAAAAAAAEBC&#10;QiAAAAAAAICEhEAAAAAAAAAJCYEAAAAAAAASEgIBAAAAAAAkJAQCAAAAAABISAgEAAAAAACQkBAI&#10;AAAAAAAgISEQAAAAAABAQkIgAAAAAACAhIRAAAAAAAAACQmBAAAAAAAAEhICAQAAAAAAJCQEAgAA&#10;AAAASEgIBAAAAAAAkJAQCAAAAAAAICEhEAAAAAAAQEJCIAAAAAAAgISEQAAAAAAAAAkJgQAAAAAA&#10;ABISAgEAAAAAACQkBAIAAAAAAEhICAQAAAAAAJDQ0EKgk5OTaLfb8ezZs6hUKuXXixcvYn9/P05O&#10;ToZyn6Ojo9jc3IyvvvqqvEe9Xo/Nzc04ODjwRAEAAAAAACKiUhRFMehFDg4O4tmzZ9Futy9cU6vV&#10;Ym1tLRYXF699nxcvXsSTJ09t7IM1AAAawUlEQVR6rllfX4/Hjx/fblErlYiI6HQ6fsMAAAAAONfc&#10;3FxERAzhz3MAcK6BQ6Dj4+P46KOP+l7/9u3bmJ+fv/J9+gmA3nn69Gmsra3dXlGFQAAAAABcQggE&#10;wKgNvB3cy5cvy+NarRY7OzvR6XSiKIrodDqxs7MTtVqtXLO7u3vlexwcHJwKgF69ehVv376Noiii&#10;KIp4+/ZtbGxslO8/f/489vf3PV0AAAAAAGBqDdQJdHJyUv6LhYiLu3yOjo7ik08+KV9f9Zabm5vx&#10;6NGjiIj49ttvY2lp6dJ1t9kNpBMIAAAAgMvoBAJg1AbqBDo8PCyPX716deE2bwsLC6c6dQ4ODq50&#10;n+5ZQxcFQBERX375ZXn8/PlzTxcAAAAAAJhaA4VAP/74Y3l8586dnmvv3btXHneHR/1otVrl1m+9&#10;zM7OeqIAAAAAAAAxYAj0888/l8cffvhhz7Xd73efNyqNRsPTBQAAAAAAptZAIdDr16/L44WFhZ5r&#10;u9/vPm+YureZ+/3vf+/pAgAAAAAAU2tmkJO7Z/XcxHmXaTabERFRq9VieXm559pKpeLpAwAAAAAA&#10;aX2Q5QfZ2toqQ6C//vWv5gMBAAAAAABTLUUItLW1FaurqxER8erVq1haWvJkAQAAAACAqTbxIdDZ&#10;AGhlZcVTBQAAAAAApt5AIVCtVrvR884aJAAqimJkXwAAAAAAALdtoBDo888/L4+Pjo56ru1+v/u8&#10;69rc3NQBBAAAAAAAcIGBQqCPP/64PP7ll196ru1+v/u8qzo+Po6vvvoqHj16FBER3377rQAIAAAA&#10;AADgjP9r7/594sjPP4A/e7o6cI1dnASubFH5lAKdG5907iKN00W54joOYSmp7kpQClMuSpEiaLnO&#10;BVekCegUpYDo3Bi5iHaVAoHk6EC6YmluN/kD9ls4zHexF1i8sD8ev14S0sAOnvHMW8PMvvczM1AJ&#10;NDc3V07v7+9fOG/363fu3Hmn5Z2cnMTCwkKsr69HURRxcHAQn376qb0IAAAAAADwhkpngIfYtNvt&#10;mJ6eLr9vNptx69att+Y7OTmJ27dvl9+3Wq2Ympq60rJOC6Dt7e0oiiK+/fbbnssai41aqZT/TwAA&#10;AADo5fR9Nc+YBuCmDDQSaGpqKmq1Wvn9wsJC7O7uRrvdjojXJdHu7m4sLCyU81Sr1SsXQBERf/jD&#10;HyaiAAIAAAAAABgHA40Eiog4Pj6O2dnZvuc/b7TQ6eiZiLc//bC3txcPHjy48rqN6lMURgIBAAAA&#10;cBkjgQC4aR8M+g/MzMxEvV6/dL6iKKJer7/TCJ7vv//engIAAAAAALiCgUcCnWq32/H8+fN4+fJl&#10;rK6ulj9fXl6O+fn5ePjw4YW3gbtoJFD3a1dhJBAAAAAA48pIIABu2rWVQNdhd3c3Hj16NPF/+JRA&#10;AAAAAFxGCQTATftgnFbm1atXsbS0ZK8AAAAAAAAM6MNxWZFGoxGLi4uxs7NjrwAAAAAAAAxobEYC&#10;7e/vR61Wi88//9xeAQAAAAAAGNBYPRMozUb1TCAAAAAALuGZQADctA9sAgAAAAAAgHyUQAAAAAAA&#10;AAkpgQAAAAAAABJSAgEAAAAAACSkBAIAAAAAAEhICQQAAAAAAJCQEggAAAAAACAhJRAAAAAAAEBC&#10;SiAAAAAAAICElEAAAAAAAAAJKYEAAAAAAAASUgIBAAAAAAAkpAQCAAAAAABISAkEAAAAAACQkBII&#10;AAAAAAAgISUQAAAAAABAQkogAAAAAACAhJRAAAAAAAAACSmBAAAAAAAAElICAQAAAAAAJKQEAgAA&#10;AAAASEgJBAAAAAAAkJASCAAAAAAAICElEAAAAAAAQEJKIAAAAAAAgISUQAAAAAAAAAkpgQAAAAAA&#10;ABJSAgEAAAAAACSkBAIAAAAAAEhICQQAAAAAAJCQEggAAAAAACAhJRAAAAAAAEBCSiAAAAAAAICE&#10;lEAAAAAAAAAJKYEAAAAAAAASUgIBAAAAAAAkpAQCAAAAAABISAkEAAAAAACQkBIIAAAAAAAgISUQ&#10;AAAAAABAQkogAAAAAACAhJRAAAAAAAAACSmBAAAAAAAAElICAQAAAAAAJKQEAgAAAAAASEgJBAAA&#10;AAAAkJASCAAAAAAAICElEAAAAAAAQEJKIAAAAAAAgISUQAAAAAAAAAkpgQAAAAAAABJSAgEAAAAA&#10;ACSkBAIAAAAAAEhICQQAAAAAAJCQEggAAAAAACAhJRAAAAAAAEBCSiAAAAAAAICElEAAAAAAAAAJ&#10;KYEAAAAAAAASUgIBAAAAAAAkpAQCAAAAAABISAkEAAAAAACQkBIIAAAAAAAgISUQAAAAAABAQkog&#10;AAAAAACAhJRAAAAAAAAACSmBAAAAAAAAElICAQAAAAAAJKQEAgAAAAAASEgJBAAAAAAAkJASCAAA&#10;AAAAICElEAAAAAAAQEJKIAAAAAAAgISUQAAAAAAAAAkpgQAAAAAAABJSAgEAAAAAACSkBAIAAAAA&#10;AEhICQQAAAAAAJCQEggAAAAAACAhJRAAAAAAAEBCSiAAAAAAAICElEAAAAAAAAAJKYEAAAAAAAAS&#10;UgIBAAAAAAAkpAQCAAAAAABISAkEAAAAAACQkBIIAAAAAAAgISUQAAAAAABAQkogAAAAAACAhJRA&#10;AAAAAAAACSmBAAAAAAAAElICAQAAAAAAJKQEAgAAAAAASEgJBAAAAAAAkJASCAAAAAAAICElEAAA&#10;AAAAQEJKIAAAAAAAgISUQAAAAAAAAAkpgQAAAAAAABJSAgEAAAAAACSkBAIAAAAAAEhICQQAAAAA&#10;AJCQEggAAAAAACAhJRAAAAAAAEBCSiAAAAAAAICElEAAAAAAAAAJKYEAAAAAAAASUgIBAAAAAAAk&#10;pAQCAAAAAABISAkEAAAAAACQkBIIAAAAAAAgISUQAAAAAABAQkogAAAAAACAhJRAAAAAAAAACSmB&#10;AAAAAAAAElICAQAAAAAAJKQEAgAAAAAASEgJBAAAAAAAkJASCAAAAAAAICElEAAAAAAAQEJKIAAA&#10;AAAAgISUQAAAAAAAAAkpgQAAAAAAABJSAgEAAAAAACSkBAIAAAAAAEhICQQAAAAAAJCQEggAAAAA&#10;ACAhJRAAAAAAAEBCSiAAAAAAAICElEAAAAAAAAAJKYEAAAAAAAASUgIBAAAAAAAkpAQCAAAAAABI&#10;SAkEAAAAAACQkBIIAAAAAAAgISUQAAAAAABAQkogAAAAAACAhJRAAAAAAAAACSmBAAAAAAAAElIC&#10;AQAAAAAAJKQEAgAAAAAASEgJBAAAAAAAkJASCAAAAAAAICElEAAAAAAAQEJKIAAAAAAAgISUQAAA&#10;AAAAAAkpgQAAAAAAABJSAgEAAAAAACSkBAIAAAAAAEhICQQAAAAAAJCQEggAAAAAACAhJRAAAAAA&#10;AEBCSiAAAAAAAICErq0Earfbsb29HSsrK1GpVMqvtbW12Nvbi3a7PVHLAQAAAAAAmGSVTqfTGfQf&#10;aTQasbKyEtvb2+fOUxRFPH36NO7fvz/2yxl4o1YqERHRarUkDAAAAICepqenIyLiGt6eA4CeBi6B&#10;Tk5O4vbt233P32w249atW2O7nGvZqEogAAAAAC6hBALgpg18O7hnz56V00VRxM7OTrRareh0OtFq&#10;tWJnZyeKoijn2d3dHevlAAAAAAAAZDDQSKB2u11+YiHi/NE3x8fHMTs7W35/1UUOaznXtlGNBAIA&#10;AADgEkYCAXDTBhoJtL+/X05vbm6ee/u1mZmZqNVq5feNRmMslwMAAAAAAJDFQCXQjz/+WE7Pzc1d&#10;OO/8/Hw53V3qjNNyAAAAAAAAshioBPrpp5/K6Y8++ujCebtf7/69cVoOAAAAAABAFgOVQD/88EM5&#10;PTMzc+G83a93/944LQcAAAAAACCLSmeAJ89VKpVyup9/5qrzD3s517ZR/7f8VqslYQAAAAD0ND09&#10;HRGjef8KgPfDh+/rf7y7KAIAAAAAAMjmA5sAAAAAAAAgHyUQAAAAAABAQgOVQEVRDOX3hrUcAAAA&#10;AACALAYqgT777LNy+vj4+MJ5u1/v/r1RLafT6dzYFwAAAAAAwKgNVAJ9/PHH5fTPP/984bzdr3f/&#10;3jgtBwAAAAAAIIuBSqC5ublyen9//8J5u1+/c+fOWC4HAAAAAAAgi0pngPuXtdvtmJ6eLr9vNptx&#10;69att+Y7OTmJ27dvl9+3Wq2Ympoau+Vc20atVMrlAwAAAEAvp+93ebwAADdloJFAU1NTUavVyu8X&#10;FhZid3c32u12RLwub3Z3d2NhYaGcp1qtXrmYGdZyAAAAAAAAshhoJFBExPHxcczOzvY9/3mjeE5H&#10;z0T0/vTDdS1nKBvVSCAAAAAALmEkEAA37YNB/4GZmZmo1+uXzlcURdTr9XcuZoa1HAAAAAAAgAwG&#10;Hgl0qt1ux/Pnz+Ply5exurpa/nx5eTnm5+fj4cOHF96e7bKRQNe1nKFsVCOBAAAAALiEkUAA3LRr&#10;K4Guw+7ubjx69Gji//ApgQAAAAC4jBIIgJv2wTitzKtXr2JpacleAQAAAAAAGNCH47IijUYjFhcX&#10;Y2dnx14BAAAAAAAY0NiMBNrf349arRaff/65vQIAAAAAADCgsXomUJqN6plAAAAAAFzCM4EAuGkf&#10;2AQAAAAAAAD5KIEAAAAAAAASUgIBAAAAAAAkpAQCAAAAAABISAkEAAAAAACQkBIIAAAAAAAgISUQ&#10;AAAAAABAQkogAAAAAACAhJRAAAAAAAAACSmBAAAAAAAAElICAQAAAAAAJKQEAgAAAAAASEgJBAAA&#10;AAAAkJASCAAAAAAAICElEAAAAAAAQEJKIAAAAAAAgISUQAAAAAAAAAkpgQAAAAAAABJSAgEAAAAA&#10;ACSkBAIAAAAAAEhICQQAAAAAAJCQEggAAAAAACAhJRAAAAAAAEBCSiAAAAAAAICElEAAAAAAAAAJ&#10;KYEAAAAAAAASUgIBAAAAAAAkpAQCAAAAAABISAkEAAAAAACQkBIIAAAAAAAgISUQAAAAAABAQkog&#10;AAAAAACAhJRAAAAAAAAACSmBAAAAAAAAEqp0Op2OzXDNG7VSsREAAAAA6Iu35wC4KUYCAQAAAAAA&#10;JPShTXD93pdPb7w54smnVpBdkF2QXeQXZBdkFwDGh5FAAAAAAAAACSmBAAAAAAAAElICAQAAAAAA&#10;JKQEAgAAAAAASEgJBAAAAAAAkJASCAAAAAAAICElEAAAAAAAQEJKIAAAAAAAgISUQAAAAAAAAAkp&#10;gQAAAAAAABJSAgEAAAAAACSkBAIAAAAAAEhICQQAAAAAAJCQEggAAAAAACAhJRAAAAAAAEBCSiAA&#10;AAAAAICElEAAAAAAAAAJKYEAAAAAAAASUgIBAAAAAAAkpAQCAAAAAABISAkEAAAAAACQUKXT6XRs&#10;BgAAAAAAgFyMBAIAAAAAAEhICQQAAAAAAJCQEggAAAAAACAhJRAAAAAAAEBCSiAAAAAAAICElEAA&#10;AAAAAAAJKYEAAAAAAAASUgIBAAAAAAAkpAQCAAAAAABISAkEAAAAAACQkBIIAAAAAAAgISVQYu12&#10;O7a3t2NlZSUqlUr5tba2Fnt7e9Fut8dmOcNaV0bv+Pg4NjY24smTJ+V+fvz4cWxsbESj0ZBtJlKj&#10;0Sj3rewySecFVzn+yi+jsru7G2traz335TidF8sup+e6/ZwTTGp25Fx+J/X6TnYBeK91SKler3eK&#10;ouhExLlfRVF06vX6yJczrHVl9KrV6oX7OSI61WpVtpkozWbzzD6VXcbRixcvBjr+yi+jOr72sy+b&#10;zebIzx1kl1PLy8uXnhNManbkXH4n9fpOdgF43ymBkl4wX3Yi1v112YXzTS5nWOvK6PVzgXD6tby8&#10;LNtMjKWlpUtLINlllLa2tvren7VaTX4Zm/PZy95s637TrdVqjez4K7uc6n4DvZ830ScpO3Iuv5N6&#10;fSe7ANDpuB1cQs+ePSuni6KInZ2daLVa0el0otVqxc7OThRFceYWG6NazrDWldFqNBrxzTfflN9v&#10;bm5Gs9mMzusiOprNZtRqtfL11dXVnrd4kW3GzdraWqyvrzsuM7aOj4/j8ePH5fe1Wi2Ojo7OPf4u&#10;Li7G8fGx/DJyf/3rX2N7ezsiIpaXl+Pg4KDMbafTiYODg1heXo6IiO3t7fjb3/42suOv7BIRsbKy&#10;Equrq2mzI+fyO6nXd7ILAOF2cNm0Wq2+PoFydHR0pU/53MRyhrWujF6tViv334sXL/qa781Pi8k2&#10;4+a80RWOy4yT7k/p9hrl0+v42z2f/DIq3fvo6Ojo0n1ZFMVIjr+yy8HBwbmj1rJkR87ld1Kv72QX&#10;AF4zEiiZ/f39M5/GuXXrVs/5ZmZmznwyp98HNl7ncoa1roze6Sd5IyI+/fTTc+f7zW9+c+bTYrLN&#10;uDo8PCxHV3TvQ8dlxsnJycmZT+l2H2MvOv52H7Pll3EwMzNz6c+7czvMTMju+21tbS3u3bsX29vb&#10;URRF1Ov1lNmRc/md1Os72QWA15RAyfz444/l9Nzc3IXzzs/P9zyxGdZyhrWujN7W1lZ5a4CLTE1N&#10;yTZjr/uN9eXl5fjqq68cl2V3LP373/8+86bFRcfYqamp8ji9tbUlv4zc6a3eIuKtWxT2+nn3/MPM&#10;hOy+307PB6rVanz77bdx//79lNmRc/md1Os72QWA15RAyfz000/l9EcffXThvN2vd//esJYzrHVl&#10;Mi0tLck2Y+lPf/pT+YnJ3//+947Lsju2/vWvf5XTv/zlL51XyO9E+fLLL8vpjY2NODw8PPP64eFh&#10;bGxs9Jx/mJmQXeer9Xo9vv7663NHB2TIjpzL76Re38kuALymBErmhx9+KKfPu3VGr9e7f29YyxnW&#10;ujI5uofM/+pXv5Jtxs7GxkZ5K4unT5/2dcEsu4zKf/7zn3J6eno6Iv7/jfPHjx9HpVKJx48fx8bG&#10;xrkjLeSXUbl7927U6/UoiiJWV1fj3r17UalUyq979+7F6upqeQuju3fvjiS/svt++/Of/3yl0ROT&#10;mh05l99Jvb6TXQB4rdK5bPwuk7VDK5Vyup9de9X5r3M5w1pXJseTJ09ifX09iqKIZ8+enbl9gGwz&#10;ant7e/HgwYOIeH0LjKIo+tqHssu4nBNsbGzE4uLiufNvbm7Gb3/7W/llrBweHsYf//jHWF9ff+u1&#10;oiiiWq32LICGlQnZ5V33zyRlR87ld1Kv72QXAP7390kJ9H6ftLkQYFx899138cUXX0RExIsXL956&#10;wKhsM0rHx8cxOzsbEa/vm/7111/3vQ9ll3E4J9jc3CyPsRd5swiSX0ZpbW2tfGbFRWq1Ws/ns3mD&#10;kXG+HlMCyXmG9xPG/fpOdgHgNbeDA0au+wJhc3PzrQsEGKV2ux2/+93vIuL1p87fLIBgEnzxxRfl&#10;vf9PH+Tc6XTi6OgoarXamfnOuzUcDNPKykpZANVqtTg6OjqT3YODg6hWqxERsbi4GCsrKzYagOs7&#10;AKAHI4Gy7VCfBmPCLxDevBWRbDNqKysr5XOAms1mz+cAGQkku+N+TrC8vBxPnz49d97uW8V1j6qQ&#10;X0Zhd3c3Hj16FBG9R1926x4tVK/XzzzfwqfMGefrMSOB5DzD+wnjfn0nuwDwmpFAyXQ/o+Imf+86&#10;ljOsdWV89XuBINuMMqOnBVC9Xu9ZADkuy+4k6HWrrG6//vWvy+nt7W35ZaT+8Y9/lNNffvll3/vv&#10;L3/5y9CPv7LLKK/bHKNxfSe7ANAPJVAyn332WTl92e1cul/v/r1hLWdY68p42tjY6PsCQbYZle5n&#10;qHzyySdRqVR6fnV782eyy6ic3iorImJmZubCebsLzu4SSH4ZhdPy/c1s9nL37t2evzesTMguo7xu&#10;c4zG9Z3sAkA/lEDJfPzxx+X0zz//fOG83a93/96wljOsdWW8nJycxJMnT8rbDr148eLSCwTZxnFZ&#10;drm6X/ziF/Irv46/N5wJ2WWU+XSMxvWd7AJAP5RAyczNzZXT+/v7F87b/fqdO3eGvpxhrSvjdYGw&#10;sLAQ6+vrURRFHBwc9P2QUNnGcVl2uZr5+flyutFoXHp8PrW8vCy/jNTS0lLPbF6W3e7fG1YmZJdR&#10;nh84RuP6TnYBoC8dUmm1Wp2IKL+azWbP+ZrN5pn5Wq3W0JczrHVlPDSbzU5RFJ2I6BRFce7+lm0m&#10;Ufd+lF3GMZtFUVw4X7VaLefd2tqSX0Zqc3Oz3D+bm5t9Z/fNeYeRCdnlKucEk5odOZffSb2+k10A&#10;+N/feJsgn1qtduZNn52dnfIEpNVqdXZ2dsqTtYjoVKvVkS1nWOvK6C0tLb3zBYJsM+kXzLLLqGxt&#10;bZX7amlpqVOv18+8fnR09NY+f/NNC/ll2N58w61arXYODg4uzO55b7gNIxOyy1XOCSY1O3Iuv5N6&#10;fSe7ANDpVP73h55Ejo+PY3Z2tu/5m81mz4fudj/YvFdMrmM517WujLe9vb148ODBu4xUlG0mwjAy&#10;Jbu8q5WVlVhdXe1r3nq9Hvfv35dfRq7RaMQnn3zS9/y9sjus/MouVznWjXN25Jx+8ztJ13eyCwCe&#10;CZTSzMxM1Ov1S+criiLq9fo7n5xcx3KGta6M1vfffy/bsu24LLuMyNOnT6NarV4633lvossvo3D/&#10;/v2o1+tRFEVf+7JXdoeVCdlllOcHjtG4vpNdALiMkUCJtdvteP78ebx8+fLMJ4CXl5djfn4+Hj58&#10;GFNTU+eHo89PAQ26nOv6NxjjA01Xlq7ivNzJNuOc8ZvMlOwyiOPj4/j73/8e//znP2N9fX3omZBf&#10;BjmfPTw8jG+++ab8ebVajbt37/a9L4eRX9nlKse6ccyOnNNvfifx+k52AXiv/8YrgbjI7u5uPHr0&#10;KMQE2QbZBflFfuUXOQfZBYDJ4nZwXOjVq1extLRkQyDbILsgv8iv/CLnILsAMGE+tAk4T6PRiMXF&#10;xdjZ2bExkG2QXZBf5Fd+kXOQXQCYMG4Hx7m+++67+O9//xtfffWVjYFsg+yC/CK/8oucg+wCwIRR&#10;AgEAAAAAACTkmUAAAAAAAAAJKYEAAAAAAAASUgIBAAAAAAAkpAQCAAAAAABISAkEAAAAAACQkBII&#10;AAAAAAAgISUQAAAAAABAQkogAAAAAACAhJRAAAAAAAAACSmBAAAAAAAAElICAQAAAAAAJKQEAgAA&#10;AAAASEgJBAAAAAAAkJASCAAAAAAAICElEAAAAAAAQEL/B+yYcePpwUGSAAAAAElFTkSuQmCCUEsD&#10;BBQABgAIAAAAIQCA1llP3QAAAAYBAAAPAAAAZHJzL2Rvd25yZXYueG1sTI9BS8NAEIXvgv9hGcGb&#10;3Y2hVmI2pRT1VARbQbxNs9MkNDsbstsk/fduvdTLg+EN730vX062FQP1vnGsIZkpEMSlMw1XGr52&#10;bw/PIHxANtg6Jg1n8rAsbm9yzIwb+ZOGbahEDGGfoYY6hC6T0pc1WfQz1xFH7+B6iyGefSVNj2MM&#10;t618VOpJWmw4NtTY0bqm8rg9WQ3vI46rNHkdNsfD+vyzm398bxLS+v5uWr2ACDSF6zNc8CM6FJFp&#10;705svGg1xCHhTy+eStO4Y69hoRZzkEUu/+MXv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Bjo65vCwUAANATAAAOAAAAAAAAAAAAAAAAADoCAABkcnMvZTJvRG9j&#10;LnhtbFBLAQItAAoAAAAAAAAAIQBZdeoiRnsAAEZ7AAAUAAAAAAAAAAAAAAAAAHEHAABkcnMvbWVk&#10;aWEvaW1hZ2UxLnBuZ1BLAQItABQABgAIAAAAIQCA1llP3QAAAAYBAAAPAAAAAAAAAAAAAAAAAOmC&#10;AABkcnMvZG93bnJldi54bWxQSwECLQAUAAYACAAAACEAqiYOvrwAAAAhAQAAGQAAAAAAAAAAAAAA&#10;AADzgwAAZHJzL19yZWxzL2Uyb0RvYy54bWwucmVsc1BLBQYAAAAABgAGAHwBAADmhAAAAAA=&#10;">
                <v:shape id="Grafik 44" o:spid="_x0000_s1037" type="#_x0000_t75" style="position:absolute;left:10575;top:6758;width:53751;height:355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GovxQAAANsAAAAPAAAAZHJzL2Rvd25yZXYueG1sRI/RasJA&#10;FETfhf7Dcgu+iNkoUkp0I61W9Klg2g+47F6TtNm7Mbs10a93C4U+DjNzhlmtB9uIC3W+dqxglqQg&#10;iLUzNZcKPj9202cQPiAbbByTgit5WOcPoxVmxvV8pEsRShEh7DNUUIXQZlJ6XZFFn7iWOHon11kM&#10;UXalNB32EW4bOU/TJ2mx5rhQYUubivR38WMV7PT5fXvThxO+7Sev/qgL/bW/KjV+HF6WIAIN4T/8&#10;1z4YBYsF/H6JP0DmdwAAAP//AwBQSwECLQAUAAYACAAAACEA2+H2y+4AAACFAQAAEwAAAAAAAAAA&#10;AAAAAAAAAAAAW0NvbnRlbnRfVHlwZXNdLnhtbFBLAQItABQABgAIAAAAIQBa9CxbvwAAABUBAAAL&#10;AAAAAAAAAAAAAAAAAB8BAABfcmVscy8ucmVsc1BLAQItABQABgAIAAAAIQBJBGovxQAAANsAAAAP&#10;AAAAAAAAAAAAAAAAAAcCAABkcnMvZG93bnJldi54bWxQSwUGAAAAAAMAAwC3AAAA+QIAAAAA&#10;">
                  <v:imagedata r:id="rId13" o:title=""/>
                </v:shape>
                <v:group id="Gruppieren 38" o:spid="_x0000_s1038" style="position:absolute;width:65646;height:44927" coordorigin="196,843" coordsize="11139,83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Textfeld 2" o:spid="_x0000_s1039" type="#_x0000_t202" style="position:absolute;left:196;top:843;width:11139;height:1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yAE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Cew9+X+APk6hcAAP//AwBQSwECLQAUAAYACAAAACEA2+H2y+4AAACFAQAAEwAAAAAAAAAAAAAA&#10;AAAAAAAAW0NvbnRlbnRfVHlwZXNdLnhtbFBLAQItABQABgAIAAAAIQBa9CxbvwAAABUBAAALAAAA&#10;AAAAAAAAAAAAAB8BAABfcmVscy8ucmVsc1BLAQItABQABgAIAAAAIQCGDyAEwgAAANsAAAAPAAAA&#10;AAAAAAAAAAAAAAcCAABkcnMvZG93bnJldi54bWxQSwUGAAAAAAMAAwC3AAAA9gIAAAAA&#10;" filled="f" stroked="f">
                    <v:textbox>
                      <w:txbxContent>
                        <w:p w14:paraId="374E64F4" w14:textId="0A0B3C0C" w:rsidR="00653720" w:rsidRPr="00C678E7" w:rsidRDefault="00653720" w:rsidP="00653720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iochemical progression-free survival (bPFS) in patients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, who had locally advanced tumors (main dataset; n=120; T3-4/N0) compared to patients who had node-positive tumors (n=40; T1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noBreakHyphen/>
                            <w:t>4/N1)</w:t>
                          </w:r>
                        </w:p>
                      </w:txbxContent>
                    </v:textbox>
                  </v:shape>
                  <v:shape id="Textfeld 2" o:spid="_x0000_s1040" type="#_x0000_t202" style="position:absolute;left:5135;top:8622;width:1500;height:6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  <v:textbox>
                      <w:txbxContent>
                        <w:p w14:paraId="5583B111" w14:textId="77777777" w:rsidR="00653720" w:rsidRPr="0074537C" w:rsidRDefault="00653720" w:rsidP="00653720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41" type="#_x0000_t202" style="position:absolute;left:1417;top:4514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EmIxgAAANsAAAAPAAAAZHJzL2Rvd25yZXYueG1sRI9Ba8JA&#10;FITvQv/D8gq9mU2slJK6hlKp6EU02kNvr9lnEsy+TbOrif++Kwg9DjPzDTPLBtOIC3WutqwgiWIQ&#10;xIXVNZcKDvvP8SsI55E1NpZJwZUcZPOH0QxTbXve0SX3pQgQdikqqLxvUyldUZFBF9mWOHhH2xn0&#10;QXal1B32AW4aOYnjF2mw5rBQYUsfFRWn/GwUfP1srs2uff6O6369HZa/23yxLJV6ehze30B4Gvx/&#10;+N5eaQXTBG5fwg+Q8z8AAAD//wMAUEsBAi0AFAAGAAgAAAAhANvh9svuAAAAhQEAABMAAAAAAAAA&#10;AAAAAAAAAAAAAFtDb250ZW50X1R5cGVzXS54bWxQSwECLQAUAAYACAAAACEAWvQsW78AAAAVAQAA&#10;CwAAAAAAAAAAAAAAAAAfAQAAX3JlbHMvLnJlbHNQSwECLQAUAAYACAAAACEAbFhJiMYAAADbAAAA&#10;DwAAAAAAAAAAAAAAAAAHAgAAZHJzL2Rvd25yZXYueG1sUEsFBgAAAAADAAMAtwAAAPoCAAAAAA==&#10;" filled="f" stroked="f">
                    <v:textbox style="layout-flow:vertical;mso-layout-flow-alt:bottom-to-top">
                      <w:txbxContent>
                        <w:p w14:paraId="382CBD81" w14:textId="77777777" w:rsidR="00653720" w:rsidRPr="007947E5" w:rsidRDefault="00653720" w:rsidP="00653720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bPF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411"/>
        <w:gridCol w:w="802"/>
        <w:gridCol w:w="924"/>
        <w:gridCol w:w="924"/>
        <w:gridCol w:w="924"/>
        <w:gridCol w:w="924"/>
        <w:gridCol w:w="924"/>
        <w:gridCol w:w="924"/>
      </w:tblGrid>
      <w:tr w:rsidR="00653720" w:rsidRPr="00317C0C" w14:paraId="7AD9369B" w14:textId="77777777" w:rsidTr="00B23AD1">
        <w:trPr>
          <w:gridAfter w:val="7"/>
          <w:wAfter w:w="6346" w:type="dxa"/>
          <w:trHeight w:val="283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ED89F" w14:textId="77777777" w:rsidR="00653720" w:rsidRPr="00317C0C" w:rsidRDefault="00653720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653720" w:rsidRPr="00317C0C" w14:paraId="0E0DE085" w14:textId="77777777" w:rsidTr="00B23AD1">
        <w:trPr>
          <w:trHeight w:val="283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10D942" w14:textId="77777777" w:rsidR="00653720" w:rsidRPr="00317C0C" w:rsidRDefault="00653720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BAA0A" w14:textId="77777777" w:rsidR="00653720" w:rsidRPr="00317C0C" w:rsidRDefault="00653720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674596" w14:textId="77777777" w:rsidR="00653720" w:rsidRPr="00317C0C" w:rsidRDefault="00653720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E53A07" w14:textId="77777777" w:rsidR="00653720" w:rsidRPr="00317C0C" w:rsidRDefault="00653720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EFCA4D" w14:textId="77777777" w:rsidR="00653720" w:rsidRPr="00317C0C" w:rsidRDefault="00653720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30C8CE" w14:textId="77777777" w:rsidR="00653720" w:rsidRPr="00317C0C" w:rsidRDefault="00653720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948910" w14:textId="77777777" w:rsidR="00653720" w:rsidRPr="00317C0C" w:rsidRDefault="00653720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5AF8F7" w14:textId="77777777" w:rsidR="00653720" w:rsidRPr="00317C0C" w:rsidRDefault="00653720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0B21B2" w:rsidRPr="00317C0C" w14:paraId="35407B60" w14:textId="77777777" w:rsidTr="00B23AD1">
        <w:trPr>
          <w:trHeight w:val="283"/>
        </w:trPr>
        <w:tc>
          <w:tcPr>
            <w:tcW w:w="2411" w:type="dxa"/>
            <w:shd w:val="clear" w:color="auto" w:fill="D9D9D9" w:themeFill="background1" w:themeFillShade="D9"/>
            <w:vAlign w:val="center"/>
          </w:tcPr>
          <w:p w14:paraId="456AF80D" w14:textId="506B7956" w:rsidR="000B21B2" w:rsidRPr="00317C0C" w:rsidRDefault="000B21B2" w:rsidP="000B21B2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ally advanced tumors</w:t>
            </w:r>
          </w:p>
        </w:tc>
        <w:tc>
          <w:tcPr>
            <w:tcW w:w="802" w:type="dxa"/>
            <w:vAlign w:val="center"/>
          </w:tcPr>
          <w:p w14:paraId="33BAEB3B" w14:textId="0AA7305D" w:rsidR="000B21B2" w:rsidRPr="00317C0C" w:rsidRDefault="000B21B2" w:rsidP="000B21B2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924" w:type="dxa"/>
            <w:vAlign w:val="center"/>
          </w:tcPr>
          <w:p w14:paraId="24DF0E7A" w14:textId="032F2894" w:rsidR="000B21B2" w:rsidRPr="00317C0C" w:rsidRDefault="000B21B2" w:rsidP="000B21B2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24" w:type="dxa"/>
            <w:vAlign w:val="center"/>
          </w:tcPr>
          <w:p w14:paraId="1C3B2235" w14:textId="4A747B31" w:rsidR="000B21B2" w:rsidRPr="00317C0C" w:rsidRDefault="000B21B2" w:rsidP="000B21B2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24" w:type="dxa"/>
            <w:vAlign w:val="center"/>
          </w:tcPr>
          <w:p w14:paraId="239C1476" w14:textId="2B0D395B" w:rsidR="000B21B2" w:rsidRPr="00317C0C" w:rsidRDefault="000B21B2" w:rsidP="000B21B2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24" w:type="dxa"/>
            <w:vAlign w:val="center"/>
          </w:tcPr>
          <w:p w14:paraId="35C9B81A" w14:textId="748E5132" w:rsidR="000B21B2" w:rsidRPr="00317C0C" w:rsidRDefault="000B21B2" w:rsidP="000B21B2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16A890FE" w14:textId="00A308B6" w:rsidR="000B21B2" w:rsidRPr="00317C0C" w:rsidRDefault="000B21B2" w:rsidP="000B21B2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5BCF280E" w14:textId="3AA84B7D" w:rsidR="000B21B2" w:rsidRPr="00317C0C" w:rsidRDefault="000B21B2" w:rsidP="000B21B2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53720" w:rsidRPr="00317C0C" w14:paraId="7BF34723" w14:textId="77777777" w:rsidTr="00B23AD1">
        <w:trPr>
          <w:trHeight w:val="283"/>
        </w:trPr>
        <w:tc>
          <w:tcPr>
            <w:tcW w:w="2411" w:type="dxa"/>
            <w:shd w:val="clear" w:color="auto" w:fill="D9D9D9" w:themeFill="background1" w:themeFillShade="D9"/>
            <w:vAlign w:val="center"/>
          </w:tcPr>
          <w:p w14:paraId="05C9E6FF" w14:textId="0D2658B8" w:rsidR="00653720" w:rsidRPr="00317C0C" w:rsidRDefault="000B21B2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de-positive tumors</w:t>
            </w:r>
          </w:p>
        </w:tc>
        <w:tc>
          <w:tcPr>
            <w:tcW w:w="802" w:type="dxa"/>
            <w:vAlign w:val="center"/>
          </w:tcPr>
          <w:p w14:paraId="2DAF854D" w14:textId="1E083298" w:rsidR="00653720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24" w:type="dxa"/>
            <w:vAlign w:val="center"/>
          </w:tcPr>
          <w:p w14:paraId="4199AB72" w14:textId="4EC3443C" w:rsidR="00653720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24" w:type="dxa"/>
            <w:vAlign w:val="center"/>
          </w:tcPr>
          <w:p w14:paraId="3F531167" w14:textId="63176891" w:rsidR="00653720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4" w:type="dxa"/>
            <w:vAlign w:val="center"/>
          </w:tcPr>
          <w:p w14:paraId="70CF5FDA" w14:textId="08DF758E" w:rsidR="00653720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5E9D1A51" w14:textId="0567A611" w:rsidR="00653720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24" w:type="dxa"/>
            <w:vAlign w:val="center"/>
          </w:tcPr>
          <w:p w14:paraId="4C077376" w14:textId="516EEC09" w:rsidR="00653720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54E54E22" w14:textId="77777777" w:rsidR="00653720" w:rsidRPr="00317C0C" w:rsidRDefault="00653720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3EFD1349" w14:textId="33825573" w:rsidR="00653720" w:rsidRDefault="00B20C64" w:rsidP="000B21B2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B20C64">
        <w:rPr>
          <w:noProof/>
        </w:rPr>
        <w:drawing>
          <wp:inline distT="0" distB="0" distL="0" distR="0" wp14:anchorId="38D1E71B" wp14:editId="4CAC8B9A">
            <wp:extent cx="5972810" cy="1393190"/>
            <wp:effectExtent l="0" t="0" r="0" b="0"/>
            <wp:docPr id="104" name="Grafik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39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CD1D1" w14:textId="41B32A14" w:rsidR="000B21B2" w:rsidRDefault="000B21B2" w:rsidP="000B21B2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0B21B2">
        <w:rPr>
          <w:noProof/>
        </w:rPr>
        <w:drawing>
          <wp:inline distT="0" distB="0" distL="0" distR="0" wp14:anchorId="3AA0B62E" wp14:editId="5215DB13">
            <wp:extent cx="3697605" cy="1105535"/>
            <wp:effectExtent l="0" t="0" r="0" b="0"/>
            <wp:docPr id="47" name="Grafik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05" cy="110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22A05" w14:textId="6A3BB72B" w:rsidR="000B21B2" w:rsidRDefault="000B21B2" w:rsidP="000B21B2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</w:p>
    <w:p w14:paraId="676D20C4" w14:textId="1E059B1D" w:rsidR="000B21B2" w:rsidRDefault="000B21B2" w:rsidP="000B21B2">
      <w:pPr>
        <w:spacing w:after="0"/>
        <w:ind w:left="851" w:hanging="851"/>
        <w:jc w:val="both"/>
        <w:rPr>
          <w:rFonts w:ascii="Arial" w:hAnsi="Arial" w:cs="Arial"/>
          <w:b/>
          <w:noProof/>
          <w:sz w:val="28"/>
        </w:rPr>
      </w:pPr>
      <w:r>
        <w:rPr>
          <w:rFonts w:ascii="Arial" w:hAnsi="Arial" w:cs="Arial"/>
          <w:sz w:val="24"/>
          <w:szCs w:val="24"/>
        </w:rPr>
        <w:lastRenderedPageBreak/>
        <w:t>d</w:t>
      </w:r>
      <w:r w:rsidRPr="00317C0C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b/>
          <w:noProof/>
          <w:sz w:val="28"/>
        </w:rPr>
        <w:drawing>
          <wp:anchor distT="0" distB="0" distL="114300" distR="114300" simplePos="0" relativeHeight="251659264" behindDoc="0" locked="0" layoutInCell="1" allowOverlap="1" wp14:anchorId="48D96A4C" wp14:editId="689AB407">
            <wp:simplePos x="0" y="0"/>
            <wp:positionH relativeFrom="column">
              <wp:posOffset>777350</wp:posOffset>
            </wp:positionH>
            <wp:positionV relativeFrom="paragraph">
              <wp:posOffset>955486</wp:posOffset>
            </wp:positionV>
            <wp:extent cx="5374005" cy="3506470"/>
            <wp:effectExtent l="0" t="0" r="0" b="0"/>
            <wp:wrapTopAndBottom/>
            <wp:docPr id="56" name="Grafik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350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8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909CF6A" wp14:editId="6C6DF6AC">
                <wp:simplePos x="0" y="0"/>
                <wp:positionH relativeFrom="column">
                  <wp:posOffset>-232493</wp:posOffset>
                </wp:positionH>
                <wp:positionV relativeFrom="paragraph">
                  <wp:posOffset>283735</wp:posOffset>
                </wp:positionV>
                <wp:extent cx="6564630" cy="4492625"/>
                <wp:effectExtent l="0" t="0" r="0" b="3175"/>
                <wp:wrapThrough wrapText="bothSides">
                  <wp:wrapPolygon edited="0">
                    <wp:start x="125" y="0"/>
                    <wp:lineTo x="125" y="3022"/>
                    <wp:lineTo x="10781" y="3114"/>
                    <wp:lineTo x="10781" y="10441"/>
                    <wp:lineTo x="2382" y="10441"/>
                    <wp:lineTo x="2382" y="12823"/>
                    <wp:lineTo x="5767" y="13372"/>
                    <wp:lineTo x="10781" y="13372"/>
                    <wp:lineTo x="10781" y="19234"/>
                    <wp:lineTo x="10029" y="19967"/>
                    <wp:lineTo x="9716" y="20333"/>
                    <wp:lineTo x="9716" y="21524"/>
                    <wp:lineTo x="12286" y="21524"/>
                    <wp:lineTo x="12411" y="20425"/>
                    <wp:lineTo x="12160" y="20150"/>
                    <wp:lineTo x="10719" y="19234"/>
                    <wp:lineTo x="10719" y="13372"/>
                    <wp:lineTo x="3698" y="11907"/>
                    <wp:lineTo x="10719" y="10441"/>
                    <wp:lineTo x="10781" y="3114"/>
                    <wp:lineTo x="21500" y="3022"/>
                    <wp:lineTo x="21374" y="0"/>
                    <wp:lineTo x="125" y="0"/>
                  </wp:wrapPolygon>
                </wp:wrapThrough>
                <wp:docPr id="50" name="Gruppieren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64630" cy="4492625"/>
                          <a:chOff x="196" y="843"/>
                          <a:chExt cx="11139" cy="8391"/>
                        </a:xfrm>
                      </wpg:grpSpPr>
                      <wps:wsp>
                        <wps:cNvPr id="51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96" y="843"/>
                            <a:ext cx="11139" cy="1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4BDA35" w14:textId="39682324" w:rsidR="000B21B2" w:rsidRPr="00C678E7" w:rsidRDefault="000B21B2" w:rsidP="000B21B2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C678E7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Biochemical progression-free survival 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FFBF</w:t>
                              </w:r>
                              <w:r w:rsidRPr="00C678E7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) in patient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, who had locally advanced tumors (main dataset; n=120; T3-4/N0) compared to patients who had node-positive tumors (n=40; T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noBreakHyphen/>
                                <w:t>4/N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5135" y="8622"/>
                            <a:ext cx="1500" cy="6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FEEDBD" w14:textId="77777777" w:rsidR="000B21B2" w:rsidRPr="0074537C" w:rsidRDefault="000B21B2" w:rsidP="000B21B2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  <w:t>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350" y="4856"/>
                            <a:ext cx="876" cy="10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F30DE7" w14:textId="0AFE26E9" w:rsidR="000B21B2" w:rsidRPr="007947E5" w:rsidRDefault="000B21B2" w:rsidP="000B21B2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  <w:t>FFBF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09CF6A" id="Gruppieren 50" o:spid="_x0000_s1042" style="position:absolute;left:0;text-align:left;margin-left:-18.3pt;margin-top:22.35pt;width:516.9pt;height:353.75pt;z-index:251660288;mso-position-horizontal-relative:text;mso-position-vertical-relative:text" coordorigin="196,843" coordsize="11139,83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h/qrwMAAIsPAAAOAAAAZHJzL2Uyb0RvYy54bWzsV9uOpDYQfY+0/2Dx3gOmgQY0zGqmuxlF&#10;mk1W2s0HuMFctGAT2z30ZLX/nrJNX0dRkt0omofmAdkuU646VXUo377f9R16pkK2nGUOvvEcRFnB&#10;y5bVmfPb53wWO0gqwkrScUYz54VK5/3du59uxyGlPm94V1KBQAmT6ThkTqPUkLquLBraE3nDB8pA&#10;WHHREwVTUbulICNo7zvX97zIHbkoB8ELKiWsrqzQuTP6q4oW6teqklShLnPANmXewrw3+u3e3ZK0&#10;FmRo2mIyg3yHFT1pGRx6ULUiiqCtaF+p6ttCcMkrdVPw3uVV1RbU+ADeYO/Cm0fBt4PxpU7HejjA&#10;BNBe4PTdaotfnj8K1JaZEwI8jPQQo0exHYaWCsoQLAJC41CnsPFRDJ+Gj8K6CcMnXnyRIHYv5Xpe&#10;281oM37gJSglW8UNQrtK9FoF+I52JhAvh0DQnUIFLEZhFERzMKgAWRAkfuSHNlRFA/HU3+EkchBI&#10;42C+l6ynrzHG88R+G88TrMUuSe25xtbJNu0YZJ08Ait/DNhPDRmoiZfUeO2BxXtgP4N/Fe1K5FtU&#10;zS4NKVK7B66dMghJiyxifNkQVtN7IfjYUFKCedYbbTccYKOhJ1Ir+TuoX0G2h/sEMOyH8RlgJB2E&#10;VI+U90gPMkdATRkzyfOTVBbb/RYdV8bztutgnaQdO1uAINgVOBc+1TJtgSmTr4mXrON1HMwCP1rP&#10;Am+1mt3ny2AW5XgRruar5XKFv+lzcZA2bVlSpo/ZlywO/lnkJvKwxXYoWsm7ttTqtElS1JtlJ9Az&#10;AcrIzTMBcrLNPTfDJBj4cuES9gPvwU9meRQvZkEehLNk4cUzDycPSeQFSbDKz116ahn9cZfQmDlJ&#10;CBVj3PlL3zzzvPaNpH2rgJS7tofyOmwiqU7BNStNaBVpOzs+gUKbf4QCwr0PNFSdzVFbcmq32RnO&#10;SfZ1sOHlC2Sw4JBgUPbwQ4FBw8UfDhqBnDNH/r4lgjqo+5lBFSQ4CDSbm0kQLnyYiFPJ5lRCWAGq&#10;Mkc5yA6Xyv4BtoNo6wZOsnXH+D2QVNWapNYWW6sMwRme+L8Iw38jhBHieWhJNvINZdmC1QyNQ2+i&#10;5wgb0YFhr4SR56+L6qRKLNHY6rgSxr8jDDz1I/vavDKG7d3mb4QxgDCAFnTTFoeRroIjY8QLaNh0&#10;P4e9+XlPdmWMK2NMN7H/vsXAJteOf/MLxtCdhr+AnH1TbYa5pcCNzzRT0+1UXylP56YtOd6h7/4E&#10;AAD//wMAUEsDBBQABgAIAAAAIQDpN0u54gAAAAoBAAAPAAAAZHJzL2Rvd25yZXYueG1sTI9BT4NA&#10;EIXvJv6HzZh4axdoCxYZmqZRT42JrYnxtoUpkLKzhN0C/feuJz1O3pf3vsk2k27FQL1tDCOE8wAE&#10;cWHKhiuEz+Pr7AmEdYpL1RomhBtZ2OT3d5lKSzPyBw0HVwlfwjZVCLVzXSqlLWrSys5NR+yzs+m1&#10;cv7sK1n2avTlupVREMRSq4b9Qq062tVUXA5XjfA2qnG7CF+G/eW8u30fV+9f+5AQHx+m7TMIR5P7&#10;g+FX36tD7p1O5sqlFS3CbBHHHkVYLhMQHlivkwjECSFZRRHIPJP/X8h/AAAA//8DAFBLAQItABQA&#10;BgAIAAAAIQC2gziS/gAAAOEBAAATAAAAAAAAAAAAAAAAAAAAAABbQ29udGVudF9UeXBlc10ueG1s&#10;UEsBAi0AFAAGAAgAAAAhADj9If/WAAAAlAEAAAsAAAAAAAAAAAAAAAAALwEAAF9yZWxzLy5yZWxz&#10;UEsBAi0AFAAGAAgAAAAhAFVCH+qvAwAAiw8AAA4AAAAAAAAAAAAAAAAALgIAAGRycy9lMm9Eb2Mu&#10;eG1sUEsBAi0AFAAGAAgAAAAhAOk3S7niAAAACgEAAA8AAAAAAAAAAAAAAAAACQYAAGRycy9kb3du&#10;cmV2LnhtbFBLBQYAAAAABAAEAPMAAAAYBwAAAAA=&#10;">
                <v:shape id="Textfeld 2" o:spid="_x0000_s1043" type="#_x0000_t202" style="position:absolute;left:196;top:843;width:11139;height:1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<v:textbox>
                    <w:txbxContent>
                      <w:p w14:paraId="284BDA35" w14:textId="39682324" w:rsidR="000B21B2" w:rsidRPr="00C678E7" w:rsidRDefault="000B21B2" w:rsidP="000B21B2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  <w:r w:rsidRPr="00C678E7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Biochemical progression-free survival (</w:t>
                        </w: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FFBF</w:t>
                        </w:r>
                        <w:r w:rsidRPr="00C678E7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) in patients</w:t>
                        </w: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, who had locally advanced tumors (main dataset; n=120; T3-4/N0) compared to patients who had node-positive tumors (n=40; T1</w:t>
                        </w: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noBreakHyphen/>
                          <w:t>4/N1)</w:t>
                        </w:r>
                      </w:p>
                    </w:txbxContent>
                  </v:textbox>
                </v:shape>
                <v:shape id="Textfeld 2" o:spid="_x0000_s1044" type="#_x0000_t202" style="position:absolute;left:5135;top:8622;width:1500;height:6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<v:textbox>
                    <w:txbxContent>
                      <w:p w14:paraId="00FEEDBD" w14:textId="77777777" w:rsidR="000B21B2" w:rsidRPr="0074537C" w:rsidRDefault="000B21B2" w:rsidP="000B21B2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  <w:t>Months</w:t>
                        </w:r>
                      </w:p>
                    </w:txbxContent>
                  </v:textbox>
                </v:shape>
                <v:shape id="Textfeld 2" o:spid="_x0000_s1045" type="#_x0000_t202" style="position:absolute;left:1350;top:4856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+S5xgAAANsAAAAPAAAAZHJzL2Rvd25yZXYueG1sRI9Ba8JA&#10;FITvgv9heUJvZtOGlhJdQ1Eq7aVo1IO3Z/aZBLNv0+zWxH/fLQg9DjPzDTPPBtOIK3WutqzgMYpB&#10;EBdW11wq2O/ep68gnEfW2FgmBTdykC3Gozmm2va8pWvuSxEg7FJUUHnfplK6oiKDLrItcfDOtjPo&#10;g+xKqTvsA9w08imOX6TBmsNChS0tKyou+Y9RcDh93Zptmxzjuv/cDOvvTb5al0o9TIa3GQhPg/8P&#10;39sfWsFzAn9fwg+Qi18AAAD//wMAUEsBAi0AFAAGAAgAAAAhANvh9svuAAAAhQEAABMAAAAAAAAA&#10;AAAAAAAAAAAAAFtDb250ZW50X1R5cGVzXS54bWxQSwECLQAUAAYACAAAACEAWvQsW78AAAAVAQAA&#10;CwAAAAAAAAAAAAAAAAAfAQAAX3JlbHMvLnJlbHNQSwECLQAUAAYACAAAACEAdh/kucYAAADbAAAA&#10;DwAAAAAAAAAAAAAAAAAHAgAAZHJzL2Rvd25yZXYueG1sUEsFBgAAAAADAAMAtwAAAPoCAAAAAA==&#10;" filled="f" stroked="f">
                  <v:textbox style="layout-flow:vertical;mso-layout-flow-alt:bottom-to-top">
                    <w:txbxContent>
                      <w:p w14:paraId="4EF30DE7" w14:textId="0AFE26E9" w:rsidR="000B21B2" w:rsidRPr="007947E5" w:rsidRDefault="000B21B2" w:rsidP="000B21B2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  <w:t>FFBF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673CBDB8" w14:textId="07C2DFBC" w:rsidR="000B21B2" w:rsidRDefault="000B21B2" w:rsidP="000B21B2">
      <w:pPr>
        <w:spacing w:after="0"/>
        <w:ind w:left="851" w:hanging="851"/>
        <w:jc w:val="both"/>
        <w:rPr>
          <w:rFonts w:ascii="Arial" w:hAnsi="Arial" w:cs="Arial"/>
          <w:b/>
          <w:noProof/>
          <w:sz w:val="28"/>
        </w:rPr>
      </w:pPr>
    </w:p>
    <w:p w14:paraId="67CECA6B" w14:textId="0909C2EC" w:rsidR="000B21B2" w:rsidRDefault="000B21B2" w:rsidP="000B21B2">
      <w:pPr>
        <w:spacing w:after="0"/>
        <w:ind w:left="851" w:hanging="851"/>
        <w:jc w:val="both"/>
        <w:rPr>
          <w:rFonts w:ascii="Arial" w:hAnsi="Arial" w:cs="Arial"/>
          <w:b/>
          <w:noProof/>
          <w:sz w:val="28"/>
        </w:rPr>
      </w:pP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411"/>
        <w:gridCol w:w="802"/>
        <w:gridCol w:w="924"/>
        <w:gridCol w:w="924"/>
        <w:gridCol w:w="924"/>
        <w:gridCol w:w="924"/>
        <w:gridCol w:w="924"/>
        <w:gridCol w:w="924"/>
      </w:tblGrid>
      <w:tr w:rsidR="000B21B2" w:rsidRPr="00317C0C" w14:paraId="17CB99AD" w14:textId="77777777" w:rsidTr="00B23AD1">
        <w:trPr>
          <w:gridAfter w:val="7"/>
          <w:wAfter w:w="6346" w:type="dxa"/>
          <w:trHeight w:val="283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0ECDD" w14:textId="77777777" w:rsidR="000B21B2" w:rsidRPr="00317C0C" w:rsidRDefault="000B21B2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0B21B2" w:rsidRPr="00317C0C" w14:paraId="461FA4AF" w14:textId="77777777" w:rsidTr="00B23AD1">
        <w:trPr>
          <w:trHeight w:val="283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D34EF2" w14:textId="77777777" w:rsidR="000B21B2" w:rsidRPr="00317C0C" w:rsidRDefault="000B21B2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889698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628A6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524391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F6F4A8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14A8EC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A1420B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6F97CF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0B21B2" w:rsidRPr="00317C0C" w14:paraId="07E0322A" w14:textId="77777777" w:rsidTr="00B23AD1">
        <w:trPr>
          <w:trHeight w:val="283"/>
        </w:trPr>
        <w:tc>
          <w:tcPr>
            <w:tcW w:w="2411" w:type="dxa"/>
            <w:shd w:val="clear" w:color="auto" w:fill="D9D9D9" w:themeFill="background1" w:themeFillShade="D9"/>
            <w:vAlign w:val="center"/>
          </w:tcPr>
          <w:p w14:paraId="46FDA82A" w14:textId="77777777" w:rsidR="000B21B2" w:rsidRPr="00317C0C" w:rsidRDefault="000B21B2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ally advanced tumors</w:t>
            </w:r>
          </w:p>
        </w:tc>
        <w:tc>
          <w:tcPr>
            <w:tcW w:w="802" w:type="dxa"/>
            <w:vAlign w:val="center"/>
          </w:tcPr>
          <w:p w14:paraId="0C291DE4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924" w:type="dxa"/>
            <w:vAlign w:val="center"/>
          </w:tcPr>
          <w:p w14:paraId="206C6402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24" w:type="dxa"/>
            <w:vAlign w:val="center"/>
          </w:tcPr>
          <w:p w14:paraId="794572B2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24" w:type="dxa"/>
            <w:vAlign w:val="center"/>
          </w:tcPr>
          <w:p w14:paraId="784E0BEC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24" w:type="dxa"/>
            <w:vAlign w:val="center"/>
          </w:tcPr>
          <w:p w14:paraId="652C6746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7382E316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7F4EAA17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B21B2" w:rsidRPr="00317C0C" w14:paraId="47153D16" w14:textId="77777777" w:rsidTr="00B23AD1">
        <w:trPr>
          <w:trHeight w:val="283"/>
        </w:trPr>
        <w:tc>
          <w:tcPr>
            <w:tcW w:w="2411" w:type="dxa"/>
            <w:shd w:val="clear" w:color="auto" w:fill="D9D9D9" w:themeFill="background1" w:themeFillShade="D9"/>
            <w:vAlign w:val="center"/>
          </w:tcPr>
          <w:p w14:paraId="3EF127D6" w14:textId="77777777" w:rsidR="000B21B2" w:rsidRPr="00317C0C" w:rsidRDefault="000B21B2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de-positive tumors</w:t>
            </w:r>
          </w:p>
        </w:tc>
        <w:tc>
          <w:tcPr>
            <w:tcW w:w="802" w:type="dxa"/>
            <w:vAlign w:val="center"/>
          </w:tcPr>
          <w:p w14:paraId="44920785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24" w:type="dxa"/>
            <w:vAlign w:val="center"/>
          </w:tcPr>
          <w:p w14:paraId="31375DCC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24" w:type="dxa"/>
            <w:vAlign w:val="center"/>
          </w:tcPr>
          <w:p w14:paraId="341624D7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4" w:type="dxa"/>
            <w:vAlign w:val="center"/>
          </w:tcPr>
          <w:p w14:paraId="50901BC1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4385982D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24" w:type="dxa"/>
            <w:vAlign w:val="center"/>
          </w:tcPr>
          <w:p w14:paraId="772BC0C0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648E6DC0" w14:textId="77777777" w:rsidR="000B21B2" w:rsidRPr="00317C0C" w:rsidRDefault="000B21B2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14D542C5" w14:textId="3C9338E6" w:rsidR="000B21B2" w:rsidRDefault="00B20C64" w:rsidP="000B21B2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B20C64">
        <w:rPr>
          <w:noProof/>
        </w:rPr>
        <w:drawing>
          <wp:inline distT="0" distB="0" distL="0" distR="0" wp14:anchorId="20908BE3" wp14:editId="42BA9AC4">
            <wp:extent cx="5972810" cy="1397635"/>
            <wp:effectExtent l="0" t="0" r="0" b="0"/>
            <wp:docPr id="103" name="Grafik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39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8E192" w14:textId="17EC5B4D" w:rsidR="000B21B2" w:rsidRDefault="000B21B2" w:rsidP="000B21B2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0B21B2">
        <w:rPr>
          <w:noProof/>
        </w:rPr>
        <w:drawing>
          <wp:inline distT="0" distB="0" distL="0" distR="0" wp14:anchorId="002DCB5C" wp14:editId="0A155E60">
            <wp:extent cx="3657600" cy="1097280"/>
            <wp:effectExtent l="0" t="0" r="0" b="0"/>
            <wp:docPr id="58" name="Grafi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09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E3D98" w14:textId="09B52DB9" w:rsidR="00CA41D6" w:rsidRDefault="00B20C64" w:rsidP="00CA41D6">
      <w:pPr>
        <w:tabs>
          <w:tab w:val="left" w:pos="7167"/>
        </w:tabs>
        <w:spacing w:after="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8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CE29DD3" wp14:editId="1544FB28">
                <wp:simplePos x="0" y="0"/>
                <wp:positionH relativeFrom="column">
                  <wp:posOffset>-240030</wp:posOffset>
                </wp:positionH>
                <wp:positionV relativeFrom="paragraph">
                  <wp:posOffset>324485</wp:posOffset>
                </wp:positionV>
                <wp:extent cx="6845935" cy="4834255"/>
                <wp:effectExtent l="0" t="0" r="0" b="4445"/>
                <wp:wrapThrough wrapText="bothSides">
                  <wp:wrapPolygon edited="0">
                    <wp:start x="120" y="0"/>
                    <wp:lineTo x="120" y="4086"/>
                    <wp:lineTo x="10759" y="4256"/>
                    <wp:lineTo x="10759" y="9703"/>
                    <wp:lineTo x="2765" y="10810"/>
                    <wp:lineTo x="2765" y="13193"/>
                    <wp:lineTo x="6491" y="13789"/>
                    <wp:lineTo x="10759" y="13789"/>
                    <wp:lineTo x="10759" y="19237"/>
                    <wp:lineTo x="9497" y="20598"/>
                    <wp:lineTo x="9497" y="21535"/>
                    <wp:lineTo x="11961" y="21535"/>
                    <wp:lineTo x="11961" y="20598"/>
                    <wp:lineTo x="10699" y="19237"/>
                    <wp:lineTo x="10699" y="13789"/>
                    <wp:lineTo x="4087" y="12427"/>
                    <wp:lineTo x="4087" y="11065"/>
                    <wp:lineTo x="10699" y="9703"/>
                    <wp:lineTo x="10759" y="4256"/>
                    <wp:lineTo x="21518" y="4086"/>
                    <wp:lineTo x="21398" y="0"/>
                    <wp:lineTo x="120" y="0"/>
                  </wp:wrapPolygon>
                </wp:wrapThrough>
                <wp:docPr id="86" name="Gruppieren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5935" cy="4834255"/>
                          <a:chOff x="103" y="843"/>
                          <a:chExt cx="11432" cy="8504"/>
                        </a:xfrm>
                      </wpg:grpSpPr>
                      <wps:wsp>
                        <wps:cNvPr id="8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" y="843"/>
                            <a:ext cx="11432" cy="1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C5548B" w14:textId="06A7D113" w:rsidR="00CA41D6" w:rsidRPr="000B21B2" w:rsidRDefault="00B20C64" w:rsidP="00CA41D6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P</w:t>
                              </w:r>
                              <w:r w:rsidR="00CA41D6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 xml:space="preserve">atients with </w:t>
                              </w:r>
                              <w:r w:rsidR="00CA41D6" w:rsidRPr="000B21B2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 xml:space="preserve">T3-4/N0 tumor showed </w:t>
                              </w:r>
                              <w:r w:rsidR="00CA41D6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numerically (albeit not significantly) worse outcomes compared to patients with node-positive tumors 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 xml:space="preserve">see </w:t>
                              </w:r>
                              <w:r w:rsidR="00CA41D6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previous curv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CA41D6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 xml:space="preserve"> SF-6c-d); we assumed that the imbalance of WPRT usage (N1: 95% vs. T3-4/N0: 35.8%) might have contributed; therefore, we additionally compared T3-4/N0-WPRT with T1-4/N1-WPRT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5042" y="8888"/>
                            <a:ext cx="1500" cy="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1B2F9D" w14:textId="77777777" w:rsidR="00CA41D6" w:rsidRPr="0074537C" w:rsidRDefault="00CA41D6" w:rsidP="00CA41D6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  <w:t>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496" y="5055"/>
                            <a:ext cx="876" cy="10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8624F0" w14:textId="5618395A" w:rsidR="00CA41D6" w:rsidRPr="007947E5" w:rsidRDefault="00B20C64" w:rsidP="00CA41D6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  <w:t>bPFS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E29DD3" id="Gruppieren 86" o:spid="_x0000_s1046" style="position:absolute;left:0;text-align:left;margin-left:-18.9pt;margin-top:25.55pt;width:539.05pt;height:380.65pt;z-index:251666432;mso-position-horizontal-relative:text;mso-position-vertical-relative:text;mso-width-relative:margin;mso-height-relative:margin" coordorigin="103,843" coordsize="11432,85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VT2wgMAAIwPAAAOAAAAZHJzL2Uyb0RvYy54bWzsV9tu4zYQfS+w/0Dw3dHFlC0JURaJbQUF&#10;0naB3X4ALVEXrESqJB05Xey/d0hatpMgaLFbtPtgPQgihxrOnJk5HF6/3/cdemRStYJnOLjyMWK8&#10;EGXL6wz//imfxRgpTXlJO8FZhp+Ywu9v3v10PQ4pC0UjupJJBEq4Sschw43WQ+p5qmhYT9WVGBgH&#10;YSVkTzUMZe2Vko6gve+80PcX3ihkOUhRMKVgdu2E+MbqrypW6N+qSjGNugyDbdq+pX1vzdu7uaZp&#10;LenQtMXBDPoNVvS05bDpUdWaaop2sn2lqm8LKZSo9FUhek9UVVsw6wN4E/gvvLmXYjdYX+p0rIcj&#10;TADtC5y+WW3x6+MHidoyw/ECI057iNG93A1DyyTjCCYBoXGoU1h4L4ePwwfp3ITPB1F8ViD2XsrN&#10;uHaL0Xb8RZSglO60sAjtK9kbFeA72ttAPB0DwfYaFTC5iEmUzCOMCpCReE7CKHKhKhqIp/kv8OcY&#10;gTQm80myOfwdBGQeun/jyCdG7NHU7WttPdhmHIOsUydg1fcB+7GhA7PxUgavCdjlBOwn8K9iXYlC&#10;h6pdZSBFen8njFMWIeWQRVysGsprdiulGBtGSzAvsN4Yu2EDFw0zUEbJ30H9CrIJ7jPAgsXC4nkE&#10;jKaDVPqeiR6ZjwxLqClrJn18UNphOy0xceUib7sO5mna8WcToNPNwL7wq5EZC2yZfEn8ZBNvYjIj&#10;4WIzI/56PbvNV2S2yINltJ6vV6t18NXsG5C0acuScbPNVLIB+WeRO5CHK7Zj0SrRtaVRZ0xSst6u&#10;OokeKVBGbp9DBp0t856bYRMMfHnhUhAS/y5MZvkiXs5ITqJZsvTjmR8kd8nCJwlZ589demg5+36X&#10;0JjhJAojl0xv+ubb57VvNO1bDaTctT2U13ERTU0KbnhpQ6tp27nvMyiM+ScoINxToKHqXI66ktP7&#10;7d5yTnAshK0onyCFpYAMA56GEwU+GiH/xGgEds6w+mNHJcOo+5lDGSQBIYbO7YBEyxAG8lyyPZdQ&#10;XoCqDGuM3OdKuyNgN8i2bmAnV3hc3AJLVa3NamOys8oynCWK/4ox4NB0VPw/MwawJxCpYVl4TKa4&#10;ijUUHUQ+YG75OUoOSTRR+0QHF8Y4Fd9ZmTimceUxQXogwQtjHI6GNxnDnk6n2rwwhmvekh+EMQKS&#10;QB8JjBH5U8tmznjDGPESJIYwoA9xbczUlF16jDx/fQ5fGOPf6THsBeBNxjCdRriEo+yHajPsNQWu&#10;fLabOlxPzZ3yfGzbktMl+uYvAAAA//8DAFBLAwQUAAYACAAAACEAENmVyeEAAAALAQAADwAAAGRy&#10;cy9kb3ducmV2LnhtbEyPQWvCQBSE74X+h+UVetPdNdpKmo2ItD1JoVoQb8/sMwlmd0N2TeK/73pq&#10;j8MMM99kq9E0rKfO184qkFMBjGzhdG1LBT/7j8kSmA9oNTbOkoIbeVjljw8ZptoN9pv6XShZLLE+&#10;RQVVCG3KuS8qMuinriUbvbPrDIYou5LrDodYbho+E+KFG6xtXKiwpU1FxWV3NQo+BxzWiXzvt5fz&#10;5nbcL74OW0lKPT+N6zdggcbwF4Y7fkSHPDKd3NVqzxoFk+Q1ogcFCymB3QNiLhJgJwVLOZsDzzP+&#10;/0P+CwAA//8DAFBLAQItABQABgAIAAAAIQC2gziS/gAAAOEBAAATAAAAAAAAAAAAAAAAAAAAAABb&#10;Q29udGVudF9UeXBlc10ueG1sUEsBAi0AFAAGAAgAAAAhADj9If/WAAAAlAEAAAsAAAAAAAAAAAAA&#10;AAAALwEAAF9yZWxzLy5yZWxzUEsBAi0AFAAGAAgAAAAhAG3xVPbCAwAAjA8AAA4AAAAAAAAAAAAA&#10;AAAALgIAAGRycy9lMm9Eb2MueG1sUEsBAi0AFAAGAAgAAAAhABDZlcnhAAAACwEAAA8AAAAAAAAA&#10;AAAAAAAAHAYAAGRycy9kb3ducmV2LnhtbFBLBQYAAAAABAAEAPMAAAAqBwAAAAA=&#10;">
                <v:shape id="Textfeld 2" o:spid="_x0000_s1047" type="#_x0000_t202" style="position:absolute;left:103;top:843;width:11432;height:1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9gKwwAAANsAAAAPAAAAZHJzL2Rvd25yZXYueG1sRI9Pi8Iw&#10;FMTvgt8hPGFva7Ky/qtGkV0ET4q6K3h7NM+2bPNSmmjrtzfCgsdhZn7DzJetLcWNal841vDRVyCI&#10;U2cKzjT8HNfvExA+IBssHZOGO3lYLrqdOSbGNbyn2yFkIkLYJ6ghD6FKpPRpThZ931XE0bu42mKI&#10;ss6kqbGJcFvKgVIjabHguJBjRV85pX+Hq9Xwu72cT59ql33bYdW4Vkm2U6n1W69dzUAEasMr/N/e&#10;GA2TMTy/xB8gFw8AAAD//wMAUEsBAi0AFAAGAAgAAAAhANvh9svuAAAAhQEAABMAAAAAAAAAAAAA&#10;AAAAAAAAAFtDb250ZW50X1R5cGVzXS54bWxQSwECLQAUAAYACAAAACEAWvQsW78AAAAVAQAACwAA&#10;AAAAAAAAAAAAAAAfAQAAX3JlbHMvLnJlbHNQSwECLQAUAAYACAAAACEAO2PYCsMAAADbAAAADwAA&#10;AAAAAAAAAAAAAAAHAgAAZHJzL2Rvd25yZXYueG1sUEsFBgAAAAADAAMAtwAAAPcCAAAAAA==&#10;" filled="f" stroked="f">
                  <v:textbox>
                    <w:txbxContent>
                      <w:p w14:paraId="00C5548B" w14:textId="06A7D113" w:rsidR="00CA41D6" w:rsidRPr="000B21B2" w:rsidRDefault="00B20C64" w:rsidP="00CA41D6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P</w:t>
                        </w:r>
                        <w:r w:rsidR="00CA41D6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 xml:space="preserve">atients with </w:t>
                        </w:r>
                        <w:r w:rsidR="00CA41D6" w:rsidRPr="000B21B2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 xml:space="preserve">T3-4/N0 tumor showed </w:t>
                        </w:r>
                        <w:r w:rsidR="00CA41D6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numerically (albeit not significantly) worse outcomes compared to patients with node-positive tumors (</w:t>
                        </w: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 xml:space="preserve">see </w:t>
                        </w:r>
                        <w:r w:rsidR="00CA41D6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previous curve</w:t>
                        </w: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s</w:t>
                        </w:r>
                        <w:r w:rsidR="00CA41D6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 xml:space="preserve"> SF-6c-d); we assumed that the imbalance of WPRT usage (N1: 95% vs. T3-4/N0: 35.8%) might have contributed; therefore, we additionally compared T3-4/N0-WPRT with T1-4/N1-WPRT </w:t>
                        </w:r>
                      </w:p>
                    </w:txbxContent>
                  </v:textbox>
                </v:shape>
                <v:shape id="Textfeld 2" o:spid="_x0000_s1048" type="#_x0000_t202" style="position:absolute;left:5042;top:8888;width:1500;height: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Ex4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sfFL/AFy9QsAAP//AwBQSwECLQAUAAYACAAAACEA2+H2y+4AAACFAQAAEwAAAAAAAAAAAAAAAAAA&#10;AAAAW0NvbnRlbnRfVHlwZXNdLnhtbFBLAQItABQABgAIAAAAIQBa9CxbvwAAABUBAAALAAAAAAAA&#10;AAAAAAAAAB8BAABfcmVscy8ucmVsc1BLAQItABQABgAIAAAAIQBK/Ex4vwAAANsAAAAPAAAAAAAA&#10;AAAAAAAAAAcCAABkcnMvZG93bnJldi54bWxQSwUGAAAAAAMAAwC3AAAA8wIAAAAA&#10;" filled="f" stroked="f">
                  <v:textbox>
                    <w:txbxContent>
                      <w:p w14:paraId="651B2F9D" w14:textId="77777777" w:rsidR="00CA41D6" w:rsidRPr="0074537C" w:rsidRDefault="00CA41D6" w:rsidP="00CA41D6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  <w:t>Months</w:t>
                        </w:r>
                      </w:p>
                    </w:txbxContent>
                  </v:textbox>
                </v:shape>
                <v:shape id="Textfeld 2" o:spid="_x0000_s1049" type="#_x0000_t202" style="position:absolute;left:1496;top:5055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/8UxQAAANsAAAAPAAAAZHJzL2Rvd25yZXYueG1sRI9Ba8JA&#10;FITvQv/D8gq96cYWikbXIC0N7UU06sHbM/tMgtm3aXZr4r93C4LHYWa+YeZJb2pxodZVlhWMRxEI&#10;4tzqigsFu+3XcALCeWSNtWVScCUHyeJpMMdY2443dMl8IQKEXYwKSu+bWEqXl2TQjWxDHLyTbQ36&#10;INtC6ha7ADe1fI2id2mw4rBQYkMfJeXn7M8o2B9X13rTvB2iqvtZ9+nvOvtMC6VenvvlDISn3j/C&#10;9/a3VjCZwv+X8APk4gYAAP//AwBQSwECLQAUAAYACAAAACEA2+H2y+4AAACFAQAAEwAAAAAAAAAA&#10;AAAAAAAAAAAAW0NvbnRlbnRfVHlwZXNdLnhtbFBLAQItABQABgAIAAAAIQBa9CxbvwAAABUBAAAL&#10;AAAAAAAAAAAAAAAAAB8BAABfcmVscy8ucmVsc1BLAQItABQABgAIAAAAIQBpl/8UxQAAANsAAAAP&#10;AAAAAAAAAAAAAAAAAAcCAABkcnMvZG93bnJldi54bWxQSwUGAAAAAAMAAwC3AAAA+QIAAAAA&#10;" filled="f" stroked="f">
                  <v:textbox style="layout-flow:vertical;mso-layout-flow-alt:bottom-to-top">
                    <w:txbxContent>
                      <w:p w14:paraId="648624F0" w14:textId="5618395A" w:rsidR="00CA41D6" w:rsidRPr="007947E5" w:rsidRDefault="00B20C64" w:rsidP="00CA41D6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  <w:t>bPFS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CA41D6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77334F04" wp14:editId="0B88638C">
            <wp:simplePos x="0" y="0"/>
            <wp:positionH relativeFrom="column">
              <wp:posOffset>919923</wp:posOffset>
            </wp:positionH>
            <wp:positionV relativeFrom="paragraph">
              <wp:posOffset>1242060</wp:posOffset>
            </wp:positionV>
            <wp:extent cx="5462270" cy="3655060"/>
            <wp:effectExtent l="0" t="0" r="5080" b="2540"/>
            <wp:wrapTopAndBottom/>
            <wp:docPr id="93" name="Grafik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365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</w:rPr>
        <w:t>e</w:t>
      </w:r>
      <w:r w:rsidR="00CA41D6" w:rsidRPr="00317C0C">
        <w:rPr>
          <w:rFonts w:ascii="Arial" w:hAnsi="Arial" w:cs="Arial"/>
          <w:sz w:val="24"/>
          <w:szCs w:val="24"/>
        </w:rPr>
        <w:t>)</w:t>
      </w:r>
    </w:p>
    <w:p w14:paraId="57D4DDE9" w14:textId="4C873076" w:rsidR="00CA41D6" w:rsidRDefault="00CA41D6" w:rsidP="00CA41D6">
      <w:pPr>
        <w:tabs>
          <w:tab w:val="left" w:pos="7167"/>
        </w:tabs>
        <w:spacing w:after="60"/>
        <w:jc w:val="both"/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411"/>
        <w:gridCol w:w="802"/>
        <w:gridCol w:w="924"/>
        <w:gridCol w:w="924"/>
        <w:gridCol w:w="924"/>
        <w:gridCol w:w="924"/>
        <w:gridCol w:w="924"/>
        <w:gridCol w:w="924"/>
      </w:tblGrid>
      <w:tr w:rsidR="00CA41D6" w:rsidRPr="00317C0C" w14:paraId="242633D4" w14:textId="77777777" w:rsidTr="00B23AD1">
        <w:trPr>
          <w:gridAfter w:val="7"/>
          <w:wAfter w:w="6346" w:type="dxa"/>
          <w:trHeight w:val="283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5E245" w14:textId="77777777" w:rsidR="00CA41D6" w:rsidRPr="00317C0C" w:rsidRDefault="00CA41D6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CA41D6" w:rsidRPr="00317C0C" w14:paraId="7AD0A59A" w14:textId="77777777" w:rsidTr="00B23AD1">
        <w:trPr>
          <w:trHeight w:val="283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9F1FC9" w14:textId="77777777" w:rsidR="00CA41D6" w:rsidRPr="00317C0C" w:rsidRDefault="00CA41D6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33EB5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D973AF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37B075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792E9B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FDA955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55DE1E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372699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CA41D6" w:rsidRPr="00317C0C" w14:paraId="5EE74AF2" w14:textId="77777777" w:rsidTr="00B23AD1">
        <w:trPr>
          <w:trHeight w:val="283"/>
        </w:trPr>
        <w:tc>
          <w:tcPr>
            <w:tcW w:w="2411" w:type="dxa"/>
            <w:shd w:val="clear" w:color="auto" w:fill="D9D9D9" w:themeFill="background1" w:themeFillShade="D9"/>
            <w:vAlign w:val="center"/>
          </w:tcPr>
          <w:p w14:paraId="316E05F9" w14:textId="77777777" w:rsidR="00CA41D6" w:rsidRPr="00317C0C" w:rsidRDefault="00CA41D6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3-4/N0 treated w. WPRT</w:t>
            </w:r>
          </w:p>
        </w:tc>
        <w:tc>
          <w:tcPr>
            <w:tcW w:w="802" w:type="dxa"/>
            <w:vAlign w:val="center"/>
          </w:tcPr>
          <w:p w14:paraId="64E7F334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24" w:type="dxa"/>
            <w:vAlign w:val="center"/>
          </w:tcPr>
          <w:p w14:paraId="3169F240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24" w:type="dxa"/>
            <w:vAlign w:val="center"/>
          </w:tcPr>
          <w:p w14:paraId="487F4B5B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24" w:type="dxa"/>
            <w:vAlign w:val="center"/>
          </w:tcPr>
          <w:p w14:paraId="567AAE2F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24" w:type="dxa"/>
            <w:vAlign w:val="center"/>
          </w:tcPr>
          <w:p w14:paraId="3B792FE5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24" w:type="dxa"/>
            <w:vAlign w:val="center"/>
          </w:tcPr>
          <w:p w14:paraId="332F3078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346341FD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A41D6" w:rsidRPr="00317C0C" w14:paraId="1BF12415" w14:textId="77777777" w:rsidTr="00B23AD1">
        <w:trPr>
          <w:trHeight w:val="283"/>
        </w:trPr>
        <w:tc>
          <w:tcPr>
            <w:tcW w:w="2411" w:type="dxa"/>
            <w:shd w:val="clear" w:color="auto" w:fill="D9D9D9" w:themeFill="background1" w:themeFillShade="D9"/>
            <w:vAlign w:val="center"/>
          </w:tcPr>
          <w:p w14:paraId="6A32FD0E" w14:textId="77777777" w:rsidR="00CA41D6" w:rsidRPr="00317C0C" w:rsidRDefault="00CA41D6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1-4/N0 treated w. WPRT</w:t>
            </w:r>
          </w:p>
        </w:tc>
        <w:tc>
          <w:tcPr>
            <w:tcW w:w="802" w:type="dxa"/>
            <w:vAlign w:val="center"/>
          </w:tcPr>
          <w:p w14:paraId="4122E571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24" w:type="dxa"/>
            <w:vAlign w:val="center"/>
          </w:tcPr>
          <w:p w14:paraId="72C8F458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24" w:type="dxa"/>
            <w:vAlign w:val="center"/>
          </w:tcPr>
          <w:p w14:paraId="2252BB12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24" w:type="dxa"/>
            <w:vAlign w:val="center"/>
          </w:tcPr>
          <w:p w14:paraId="5ADF78FB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4A310E0C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24" w:type="dxa"/>
            <w:vAlign w:val="center"/>
          </w:tcPr>
          <w:p w14:paraId="56F4CC88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08576603" w14:textId="77777777" w:rsidR="00CA41D6" w:rsidRPr="00317C0C" w:rsidRDefault="00CA41D6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0D020CCE" w14:textId="5AC572AB" w:rsidR="00CA41D6" w:rsidRDefault="00B20C64" w:rsidP="00CA41D6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B20C64">
        <w:rPr>
          <w:noProof/>
        </w:rPr>
        <w:drawing>
          <wp:inline distT="0" distB="0" distL="0" distR="0" wp14:anchorId="2662D2D0" wp14:editId="1EF40B09">
            <wp:extent cx="5972810" cy="1393190"/>
            <wp:effectExtent l="0" t="0" r="0" b="0"/>
            <wp:docPr id="94" name="Grafik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39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717B0" w14:textId="48860D53" w:rsidR="00CA41D6" w:rsidRDefault="00B20C64" w:rsidP="00CA41D6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B20C64">
        <w:rPr>
          <w:noProof/>
        </w:rPr>
        <w:drawing>
          <wp:inline distT="0" distB="0" distL="0" distR="0" wp14:anchorId="7A3986BF" wp14:editId="32EEA2AE">
            <wp:extent cx="3697605" cy="1089025"/>
            <wp:effectExtent l="0" t="0" r="0" b="0"/>
            <wp:docPr id="95" name="Grafik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05" cy="108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9BB6D" w14:textId="2E515C58" w:rsidR="00B20C64" w:rsidRDefault="00B20C64" w:rsidP="00B20C64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8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E8E4FD9" wp14:editId="249A0F20">
                <wp:simplePos x="0" y="0"/>
                <wp:positionH relativeFrom="column">
                  <wp:posOffset>-287655</wp:posOffset>
                </wp:positionH>
                <wp:positionV relativeFrom="paragraph">
                  <wp:posOffset>324485</wp:posOffset>
                </wp:positionV>
                <wp:extent cx="6845935" cy="4834255"/>
                <wp:effectExtent l="0" t="0" r="0" b="4445"/>
                <wp:wrapThrough wrapText="bothSides">
                  <wp:wrapPolygon edited="0">
                    <wp:start x="120" y="0"/>
                    <wp:lineTo x="120" y="4086"/>
                    <wp:lineTo x="10759" y="4256"/>
                    <wp:lineTo x="10759" y="8342"/>
                    <wp:lineTo x="2164" y="9618"/>
                    <wp:lineTo x="2164" y="11916"/>
                    <wp:lineTo x="5650" y="12427"/>
                    <wp:lineTo x="10759" y="12427"/>
                    <wp:lineTo x="10759" y="19237"/>
                    <wp:lineTo x="9497" y="20598"/>
                    <wp:lineTo x="9497" y="21535"/>
                    <wp:lineTo x="11961" y="21535"/>
                    <wp:lineTo x="11961" y="20598"/>
                    <wp:lineTo x="10699" y="19237"/>
                    <wp:lineTo x="10699" y="12427"/>
                    <wp:lineTo x="3486" y="11065"/>
                    <wp:lineTo x="3486" y="9703"/>
                    <wp:lineTo x="10699" y="8342"/>
                    <wp:lineTo x="10759" y="4256"/>
                    <wp:lineTo x="21518" y="4086"/>
                    <wp:lineTo x="21398" y="0"/>
                    <wp:lineTo x="120" y="0"/>
                  </wp:wrapPolygon>
                </wp:wrapThrough>
                <wp:docPr id="96" name="Gruppieren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5935" cy="4834255"/>
                          <a:chOff x="103" y="843"/>
                          <a:chExt cx="11432" cy="8504"/>
                        </a:xfrm>
                      </wpg:grpSpPr>
                      <wps:wsp>
                        <wps:cNvPr id="9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" y="843"/>
                            <a:ext cx="11432" cy="1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155BDE" w14:textId="6C7A2A0A" w:rsidR="00B20C64" w:rsidRPr="000B21B2" w:rsidRDefault="00B20C64" w:rsidP="00B20C6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 xml:space="preserve">Patients with </w:t>
                              </w:r>
                              <w:r w:rsidRPr="000B21B2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 xml:space="preserve">T3-4/N0 tumor showed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 xml:space="preserve">numerically (albeit not significantly) worse outcomes compared to patients with node-positive tumors (see previous curves SF-6c-d); we assumed that the imbalance of WPRT usage (N1: 95% vs. T3-4/N0: 35.8%) might have contributed; therefore, we additionally compared T3-4/N0-WPRT with T1-4/N1-WPRT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5042" y="8888"/>
                            <a:ext cx="1500" cy="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EF4C9F" w14:textId="77777777" w:rsidR="00B20C64" w:rsidRPr="0074537C" w:rsidRDefault="00B20C64" w:rsidP="00B20C64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  <w:t>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4" y="4579"/>
                            <a:ext cx="876" cy="10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236A9D" w14:textId="6D27AE2D" w:rsidR="00B20C64" w:rsidRPr="007947E5" w:rsidRDefault="00B20C64" w:rsidP="00B20C64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de-DE"/>
                                </w:rPr>
                                <w:t>FFBF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8E4FD9" id="Gruppieren 96" o:spid="_x0000_s1050" style="position:absolute;left:0;text-align:left;margin-left:-22.65pt;margin-top:25.55pt;width:539.05pt;height:380.65pt;z-index:251669504;mso-position-horizontal-relative:text;mso-position-vertical-relative:text;mso-width-relative:margin;mso-height-relative:margin" coordorigin="103,843" coordsize="11432,85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Pf1wgMAAIwPAAAOAAAAZHJzL2Uyb0RvYy54bWzsV9tu4zYQfS/QfyD47uhiSpaEKIvEtoIC&#10;abvA7n4ALVEXVCJVUo6cFv33DknJdhwsttgt2n2wHgSRQw1nzswcDm/fHboWPTOpGsFT7N24GDGe&#10;i6LhVYo/fcwWEUZqoLygreAsxS9M4Xd3P/5wO/YJ80Ut2oJJBEq4SsY+xfUw9InjqLxmHVU3omcc&#10;hKWQHR1gKCunkHQE7V3r+K4bOqOQRS9FzpSC2Y0V4jujvyxZPvxalooNqE0x2DaYtzTvnX47d7c0&#10;qSTt6yafzKBfYUVHGw6bHlVt6EDRXjZvVHVNLoUS5XCTi84RZdnkzPgA3njuhTePUux740uVjFV/&#10;hAmgvcDpq9Xmvzy/l6gpUhyHGHHaQYwe5b7vGyYZRzAJCI19lcDCR9l/6N9L6yZ8Pon8NwVi51Ku&#10;x5VdjHbjz6IApXQ/CIPQoZSdVgG+o4MJxMsxEOwwoBwmw4gE8TLAKAcZiZbEDwIbqryGeOr/PHeJ&#10;EUgjspwl2+lvzyNL3/4bBS7RYocmdl9j62SbdgyyTp2AVd8G7Iea9szES2m8ZmBXM7Afwb+StQXy&#10;LapmlYYUDYcHoZ0yCCmLLOJiXVNesXspxVgzWoB5nvFG2w0b2GjogdJKvgT1G8hmuM8A88LQ4HkE&#10;jCa9VMMjEx3SHymWUFPGTPr8pAaL7bxEx5WLrGlbmKdJy19NgE47A/vCr1qmLTBl8mfsxttoG5EF&#10;8cPtgribzeI+W5NFmHmrYLPcrNcb7y+9r0eSuikKxvU2c8l65J9FbiIPW2zHolWibQqtTpukZLVb&#10;txI9U6CMzDxTBp0tc16bYRIMfLlwyfOJ++DHiyyMVguSkWARr9xo4XrxQxy6JCab7LVLTw1n3+4S&#10;GqGaAz+wyfRZ31zzvPWNJl0zACm3TQfldVxEE52CW16Y0A60ae33GRTa/BMUEO450FB1NkdtyQ2H&#10;3cFwjmeqWgt3oniBFJYCMgx4Gk4U+KiF/AOjEdg5xer3PZUMo/YnDmUQe4RoOjcDEqx8GMhzye5c&#10;QnkOqlI8YGQ/14M9Ava9bKoadrKFx8U9sFTZmKw+WWUYzhDFf8UYcGhaKv6fGQPYE4hUsyw8OlNs&#10;xWqK9gIXMDf8HMRTEs3UPtPBlTFOxXdWJpZpbHnMkE4keGWM6Wj4LGNMDcmVMWwLMPcY8XfCGJ4X&#10;EsMYQMqGFk6MEa2gw9SEAX2IbWPmpuzaY2TZ23P4yhj/To+x0tCeTvOLHkN3Gv4KjrLvqs0w1xS4&#10;8pluarqe6jvl+di0JadL9N3fAAAA//8DAFBLAwQUAAYACAAAACEA3sHaH+EAAAALAQAADwAAAGRy&#10;cy9kb3ducmV2LnhtbEyPQWvCQBCF74X+h2WE3nSziSkSsxGRticpVAultzE7JsHsbsiuSfz3XU/1&#10;OMzHe9/LN5Nu2UC9a6yRIBYRMDKlVY2pJHwf3+crYM6jUdhaQxJu5GBTPD/lmCk7mi8aDr5iIcS4&#10;DCXU3ncZ566sSaNb2I5M+J1tr9GHs6+46nEM4brlcRS9co2NCQ01drSrqbwcrlrCx4jjNhFvw/5y&#10;3t1+j+nnz16QlC+zabsG5mny/zDc9YM6FMHpZK9GOdZKmC/TJKASUiGA3YEoicOYk4SViJfAi5w/&#10;bij+AAAA//8DAFBLAQItABQABgAIAAAAIQC2gziS/gAAAOEBAAATAAAAAAAAAAAAAAAAAAAAAABb&#10;Q29udGVudF9UeXBlc10ueG1sUEsBAi0AFAAGAAgAAAAhADj9If/WAAAAlAEAAAsAAAAAAAAAAAAA&#10;AAAALwEAAF9yZWxzLy5yZWxzUEsBAi0AFAAGAAgAAAAhAPhc9/XCAwAAjA8AAA4AAAAAAAAAAAAA&#10;AAAALgIAAGRycy9lMm9Eb2MueG1sUEsBAi0AFAAGAAgAAAAhAN7B2h/hAAAACwEAAA8AAAAAAAAA&#10;AAAAAAAAHAYAAGRycy9kb3ducmV2LnhtbFBLBQYAAAAABAAEAPMAAAAqBwAAAAA=&#10;">
                <v:shape id="Textfeld 2" o:spid="_x0000_s1051" type="#_x0000_t202" style="position:absolute;left:103;top:843;width:11432;height:1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k7X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5FP6+xB8gV78AAAD//wMAUEsBAi0AFAAGAAgAAAAhANvh9svuAAAAhQEAABMAAAAAAAAAAAAA&#10;AAAAAAAAAFtDb250ZW50X1R5cGVzXS54bWxQSwECLQAUAAYACAAAACEAWvQsW78AAAAVAQAACwAA&#10;AAAAAAAAAAAAAAAfAQAAX3JlbHMvLnJlbHNQSwECLQAUAAYACAAAACEAvrpO18MAAADbAAAADwAA&#10;AAAAAAAAAAAAAAAHAgAAZHJzL2Rvd25yZXYueG1sUEsFBgAAAAADAAMAtwAAAPcCAAAAAA==&#10;" filled="f" stroked="f">
                  <v:textbox>
                    <w:txbxContent>
                      <w:p w14:paraId="24155BDE" w14:textId="6C7A2A0A" w:rsidR="00B20C64" w:rsidRPr="000B21B2" w:rsidRDefault="00B20C64" w:rsidP="00B20C64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 xml:space="preserve">Patients with </w:t>
                        </w:r>
                        <w:r w:rsidRPr="000B21B2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 xml:space="preserve">T3-4/N0 tumor showed </w:t>
                        </w: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 xml:space="preserve">numerically (albeit not significantly) worse outcomes compared to patients with node-positive tumors (see previous curves SF-6c-d); we assumed that the imbalance of WPRT usage (N1: 95% vs. T3-4/N0: 35.8%) might have contributed; therefore, we additionally compared T3-4/N0-WPRT with T1-4/N1-WPRT </w:t>
                        </w:r>
                      </w:p>
                    </w:txbxContent>
                  </v:textbox>
                </v:shape>
                <v:shape id="Textfeld 2" o:spid="_x0000_s1052" type="#_x0000_t202" style="position:absolute;left:5042;top:8888;width:1500;height: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dql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sfFL/AFy9QsAAP//AwBQSwECLQAUAAYACAAAACEA2+H2y+4AAACFAQAAEwAAAAAAAAAAAAAAAAAA&#10;AAAAW0NvbnRlbnRfVHlwZXNdLnhtbFBLAQItABQABgAIAAAAIQBa9CxbvwAAABUBAAALAAAAAAAA&#10;AAAAAAAAAB8BAABfcmVscy8ucmVsc1BLAQItABQABgAIAAAAIQDPJdqlvwAAANsAAAAPAAAAAAAA&#10;AAAAAAAAAAcCAABkcnMvZG93bnJldi54bWxQSwUGAAAAAAMAAwC3AAAA8wIAAAAA&#10;" filled="f" stroked="f">
                  <v:textbox>
                    <w:txbxContent>
                      <w:p w14:paraId="4DEF4C9F" w14:textId="77777777" w:rsidR="00B20C64" w:rsidRPr="0074537C" w:rsidRDefault="00B20C64" w:rsidP="00B20C64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  <w:t>Months</w:t>
                        </w:r>
                      </w:p>
                    </w:txbxContent>
                  </v:textbox>
                </v:shape>
                <v:shape id="Textfeld 2" o:spid="_x0000_s1053" type="#_x0000_t202" style="position:absolute;left:1164;top:4579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mnJxQAAANsAAAAPAAAAZHJzL2Rvd25yZXYueG1sRI9Ba8JA&#10;FITvBf/D8gRvdWOFoqmbIBalvRSN7aG3Z/aZBLNvY3Zr4r93C4LHYWa+YRZpb2pxodZVlhVMxhEI&#10;4tzqigsF3/v18wyE88gaa8uk4EoO0mTwtMBY2453dMl8IQKEXYwKSu+bWEqXl2TQjW1DHLyjbQ36&#10;INtC6ha7ADe1fImiV2mw4rBQYkOrkvJT9mcU/By+rvWumf5GVfe57Tfnbfa+KZQaDfvlGwhPvX+E&#10;7+0PrWA+h/8v4QfI5AYAAP//AwBQSwECLQAUAAYACAAAACEA2+H2y+4AAACFAQAAEwAAAAAAAAAA&#10;AAAAAAAAAAAAW0NvbnRlbnRfVHlwZXNdLnhtbFBLAQItABQABgAIAAAAIQBa9CxbvwAAABUBAAAL&#10;AAAAAAAAAAAAAAAAAB8BAABfcmVscy8ucmVsc1BLAQItABQABgAIAAAAIQDsTmnJxQAAANsAAAAP&#10;AAAAAAAAAAAAAAAAAAcCAABkcnMvZG93bnJldi54bWxQSwUGAAAAAAMAAwC3AAAA+QIAAAAA&#10;" filled="f" stroked="f">
                  <v:textbox style="layout-flow:vertical;mso-layout-flow-alt:bottom-to-top">
                    <w:txbxContent>
                      <w:p w14:paraId="79236A9D" w14:textId="6D27AE2D" w:rsidR="00B20C64" w:rsidRPr="007947E5" w:rsidRDefault="00B20C64" w:rsidP="00B20C64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de-DE"/>
                          </w:rPr>
                          <w:t>FFBF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70528" behindDoc="0" locked="0" layoutInCell="1" allowOverlap="1" wp14:anchorId="4543098E" wp14:editId="37D258A4">
            <wp:simplePos x="0" y="0"/>
            <wp:positionH relativeFrom="column">
              <wp:posOffset>1066165</wp:posOffset>
            </wp:positionH>
            <wp:positionV relativeFrom="paragraph">
              <wp:posOffset>1191398</wp:posOffset>
            </wp:positionV>
            <wp:extent cx="5369560" cy="3601720"/>
            <wp:effectExtent l="0" t="0" r="2540" b="0"/>
            <wp:wrapTopAndBottom/>
            <wp:docPr id="100" name="Grafik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6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</w:rPr>
        <w:t>f</w:t>
      </w:r>
      <w:r w:rsidRPr="00317C0C">
        <w:rPr>
          <w:rFonts w:ascii="Arial" w:hAnsi="Arial" w:cs="Arial"/>
          <w:sz w:val="24"/>
          <w:szCs w:val="24"/>
        </w:rPr>
        <w:t>)</w:t>
      </w:r>
    </w:p>
    <w:p w14:paraId="62480F13" w14:textId="77777777" w:rsidR="00B20C64" w:rsidRDefault="00B20C64" w:rsidP="00B20C64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411"/>
        <w:gridCol w:w="802"/>
        <w:gridCol w:w="924"/>
        <w:gridCol w:w="924"/>
        <w:gridCol w:w="924"/>
        <w:gridCol w:w="924"/>
        <w:gridCol w:w="924"/>
        <w:gridCol w:w="924"/>
      </w:tblGrid>
      <w:tr w:rsidR="00B20C64" w:rsidRPr="00317C0C" w14:paraId="561A5739" w14:textId="77777777" w:rsidTr="00B23AD1">
        <w:trPr>
          <w:gridAfter w:val="7"/>
          <w:wAfter w:w="6346" w:type="dxa"/>
          <w:trHeight w:val="283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73AE0" w14:textId="77777777" w:rsidR="00B20C64" w:rsidRPr="00317C0C" w:rsidRDefault="00B20C64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B20C64" w:rsidRPr="00317C0C" w14:paraId="5BB45C1A" w14:textId="77777777" w:rsidTr="00B23AD1">
        <w:trPr>
          <w:trHeight w:val="283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911A39" w14:textId="77777777" w:rsidR="00B20C64" w:rsidRPr="00317C0C" w:rsidRDefault="00B20C64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A7CCF5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6E9B15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406ACA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4DB275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3FBA3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995A7C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30F859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B20C64" w:rsidRPr="00317C0C" w14:paraId="61A30E6A" w14:textId="77777777" w:rsidTr="00B23AD1">
        <w:trPr>
          <w:trHeight w:val="283"/>
        </w:trPr>
        <w:tc>
          <w:tcPr>
            <w:tcW w:w="2411" w:type="dxa"/>
            <w:shd w:val="clear" w:color="auto" w:fill="D9D9D9" w:themeFill="background1" w:themeFillShade="D9"/>
            <w:vAlign w:val="center"/>
          </w:tcPr>
          <w:p w14:paraId="313E2F55" w14:textId="77777777" w:rsidR="00B20C64" w:rsidRPr="00317C0C" w:rsidRDefault="00B20C64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3-4/N0 treated w. WPRT</w:t>
            </w:r>
          </w:p>
        </w:tc>
        <w:tc>
          <w:tcPr>
            <w:tcW w:w="802" w:type="dxa"/>
            <w:vAlign w:val="center"/>
          </w:tcPr>
          <w:p w14:paraId="39AA9A35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24" w:type="dxa"/>
            <w:vAlign w:val="center"/>
          </w:tcPr>
          <w:p w14:paraId="60EAC449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24" w:type="dxa"/>
            <w:vAlign w:val="center"/>
          </w:tcPr>
          <w:p w14:paraId="297906FA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24" w:type="dxa"/>
            <w:vAlign w:val="center"/>
          </w:tcPr>
          <w:p w14:paraId="230D7239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24" w:type="dxa"/>
            <w:vAlign w:val="center"/>
          </w:tcPr>
          <w:p w14:paraId="55E3C089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24" w:type="dxa"/>
            <w:vAlign w:val="center"/>
          </w:tcPr>
          <w:p w14:paraId="1D5E1AB8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3E33BB3E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20C64" w:rsidRPr="00317C0C" w14:paraId="7F5249B5" w14:textId="77777777" w:rsidTr="00B23AD1">
        <w:trPr>
          <w:trHeight w:val="283"/>
        </w:trPr>
        <w:tc>
          <w:tcPr>
            <w:tcW w:w="2411" w:type="dxa"/>
            <w:shd w:val="clear" w:color="auto" w:fill="D9D9D9" w:themeFill="background1" w:themeFillShade="D9"/>
            <w:vAlign w:val="center"/>
          </w:tcPr>
          <w:p w14:paraId="476CF0FE" w14:textId="77777777" w:rsidR="00B20C64" w:rsidRPr="00317C0C" w:rsidRDefault="00B20C64" w:rsidP="00B23AD1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1-4/N0 treated w. WPRT</w:t>
            </w:r>
          </w:p>
        </w:tc>
        <w:tc>
          <w:tcPr>
            <w:tcW w:w="802" w:type="dxa"/>
            <w:vAlign w:val="center"/>
          </w:tcPr>
          <w:p w14:paraId="39661D1C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24" w:type="dxa"/>
            <w:vAlign w:val="center"/>
          </w:tcPr>
          <w:p w14:paraId="1D779709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24" w:type="dxa"/>
            <w:vAlign w:val="center"/>
          </w:tcPr>
          <w:p w14:paraId="0FEA0246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24" w:type="dxa"/>
            <w:vAlign w:val="center"/>
          </w:tcPr>
          <w:p w14:paraId="1F65EE48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2472F223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24" w:type="dxa"/>
            <w:vAlign w:val="center"/>
          </w:tcPr>
          <w:p w14:paraId="68BFE21C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24522B42" w14:textId="77777777" w:rsidR="00B20C64" w:rsidRPr="00317C0C" w:rsidRDefault="00B20C64" w:rsidP="00B23AD1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12E29094" w14:textId="77777777" w:rsidR="00B20C64" w:rsidRDefault="00B20C64" w:rsidP="00B20C64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CA41D6">
        <w:rPr>
          <w:noProof/>
        </w:rPr>
        <w:drawing>
          <wp:inline distT="0" distB="0" distL="0" distR="0" wp14:anchorId="1B9F4D11" wp14:editId="495C5593">
            <wp:extent cx="5972810" cy="1393190"/>
            <wp:effectExtent l="0" t="0" r="0" b="0"/>
            <wp:docPr id="101" name="Grafik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39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1485D" w14:textId="63298DD3" w:rsidR="00B20C64" w:rsidRDefault="00B20C64" w:rsidP="00CA41D6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CA41D6">
        <w:rPr>
          <w:noProof/>
        </w:rPr>
        <w:drawing>
          <wp:inline distT="0" distB="0" distL="0" distR="0" wp14:anchorId="764BBE6B" wp14:editId="52D4FCCA">
            <wp:extent cx="3697605" cy="1089025"/>
            <wp:effectExtent l="0" t="0" r="0" b="0"/>
            <wp:docPr id="102" name="Grafik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05" cy="108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0C64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A28F6"/>
    <w:multiLevelType w:val="hybridMultilevel"/>
    <w:tmpl w:val="C108EDE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15"/>
    <w:rsid w:val="000062AB"/>
    <w:rsid w:val="000203B4"/>
    <w:rsid w:val="0008404B"/>
    <w:rsid w:val="000B21B2"/>
    <w:rsid w:val="000B5543"/>
    <w:rsid w:val="000B7145"/>
    <w:rsid w:val="000F2645"/>
    <w:rsid w:val="0011746A"/>
    <w:rsid w:val="00153734"/>
    <w:rsid w:val="00170DAC"/>
    <w:rsid w:val="001A6CF2"/>
    <w:rsid w:val="001E3C39"/>
    <w:rsid w:val="002108B9"/>
    <w:rsid w:val="002342E7"/>
    <w:rsid w:val="0028016E"/>
    <w:rsid w:val="002838E7"/>
    <w:rsid w:val="002B4FDE"/>
    <w:rsid w:val="002C7A29"/>
    <w:rsid w:val="002D1FF4"/>
    <w:rsid w:val="00317C0C"/>
    <w:rsid w:val="00324163"/>
    <w:rsid w:val="003700FA"/>
    <w:rsid w:val="003A052F"/>
    <w:rsid w:val="003A677B"/>
    <w:rsid w:val="003C16D7"/>
    <w:rsid w:val="00462C0F"/>
    <w:rsid w:val="004B7DC0"/>
    <w:rsid w:val="004E2C2E"/>
    <w:rsid w:val="004F5C5D"/>
    <w:rsid w:val="00515F22"/>
    <w:rsid w:val="005D3E7A"/>
    <w:rsid w:val="005F4F28"/>
    <w:rsid w:val="00627814"/>
    <w:rsid w:val="0064012A"/>
    <w:rsid w:val="00640F5D"/>
    <w:rsid w:val="00653720"/>
    <w:rsid w:val="00664840"/>
    <w:rsid w:val="0069606E"/>
    <w:rsid w:val="006A4199"/>
    <w:rsid w:val="006D5845"/>
    <w:rsid w:val="006D6406"/>
    <w:rsid w:val="006F07B7"/>
    <w:rsid w:val="007073C2"/>
    <w:rsid w:val="007277EC"/>
    <w:rsid w:val="007C6625"/>
    <w:rsid w:val="00801738"/>
    <w:rsid w:val="00811861"/>
    <w:rsid w:val="00817450"/>
    <w:rsid w:val="00825590"/>
    <w:rsid w:val="00883047"/>
    <w:rsid w:val="0090417E"/>
    <w:rsid w:val="00937716"/>
    <w:rsid w:val="00943F11"/>
    <w:rsid w:val="00956071"/>
    <w:rsid w:val="00970AC0"/>
    <w:rsid w:val="00990304"/>
    <w:rsid w:val="009A1540"/>
    <w:rsid w:val="009B292C"/>
    <w:rsid w:val="009B58D0"/>
    <w:rsid w:val="009C5265"/>
    <w:rsid w:val="009D6564"/>
    <w:rsid w:val="00A5579C"/>
    <w:rsid w:val="00AA6F85"/>
    <w:rsid w:val="00AA746D"/>
    <w:rsid w:val="00AB16D7"/>
    <w:rsid w:val="00AD4D66"/>
    <w:rsid w:val="00AE0DA5"/>
    <w:rsid w:val="00AF0D80"/>
    <w:rsid w:val="00B20C64"/>
    <w:rsid w:val="00B56C52"/>
    <w:rsid w:val="00B84469"/>
    <w:rsid w:val="00B84E6E"/>
    <w:rsid w:val="00BC21D7"/>
    <w:rsid w:val="00BC65CF"/>
    <w:rsid w:val="00BD5E31"/>
    <w:rsid w:val="00BF1B2D"/>
    <w:rsid w:val="00C006EB"/>
    <w:rsid w:val="00C140DE"/>
    <w:rsid w:val="00C27A81"/>
    <w:rsid w:val="00C477F8"/>
    <w:rsid w:val="00C47A36"/>
    <w:rsid w:val="00C524CB"/>
    <w:rsid w:val="00C65AAD"/>
    <w:rsid w:val="00C91FE5"/>
    <w:rsid w:val="00CA41D6"/>
    <w:rsid w:val="00CA469F"/>
    <w:rsid w:val="00CC1BEF"/>
    <w:rsid w:val="00CE1820"/>
    <w:rsid w:val="00CE2B32"/>
    <w:rsid w:val="00D46228"/>
    <w:rsid w:val="00DA46E2"/>
    <w:rsid w:val="00DB1DAB"/>
    <w:rsid w:val="00DB381D"/>
    <w:rsid w:val="00DB583E"/>
    <w:rsid w:val="00DF0682"/>
    <w:rsid w:val="00DF1A0F"/>
    <w:rsid w:val="00E149C3"/>
    <w:rsid w:val="00E50008"/>
    <w:rsid w:val="00E6404E"/>
    <w:rsid w:val="00EA6E66"/>
    <w:rsid w:val="00EE0B15"/>
    <w:rsid w:val="00EF27A2"/>
    <w:rsid w:val="00F07506"/>
    <w:rsid w:val="00F550A3"/>
    <w:rsid w:val="00F57AA0"/>
    <w:rsid w:val="00F83939"/>
    <w:rsid w:val="00FA05EE"/>
    <w:rsid w:val="00FA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D9031"/>
  <w15:chartTrackingRefBased/>
  <w15:docId w15:val="{9F6E8B38-F72E-47F8-A4DF-A9B4D078A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B7DC0"/>
    <w:pPr>
      <w:ind w:left="720"/>
      <w:contextualSpacing/>
    </w:pPr>
  </w:style>
  <w:style w:type="table" w:styleId="Tabellenraster">
    <w:name w:val="Table Grid"/>
    <w:basedOn w:val="NormaleTabelle"/>
    <w:uiPriority w:val="59"/>
    <w:rsid w:val="00234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png"/><Relationship Id="rId18" Type="http://schemas.openxmlformats.org/officeDocument/2006/relationships/image" Target="media/image14.w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wmf"/><Relationship Id="rId7" Type="http://schemas.openxmlformats.org/officeDocument/2006/relationships/image" Target="media/image3.wmf"/><Relationship Id="rId12" Type="http://schemas.openxmlformats.org/officeDocument/2006/relationships/image" Target="media/image8.png"/><Relationship Id="rId17" Type="http://schemas.openxmlformats.org/officeDocument/2006/relationships/image" Target="media/image13.w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wm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wmf"/><Relationship Id="rId24" Type="http://schemas.openxmlformats.org/officeDocument/2006/relationships/image" Target="media/image20.wmf"/><Relationship Id="rId5" Type="http://schemas.openxmlformats.org/officeDocument/2006/relationships/image" Target="media/image1.png"/><Relationship Id="rId15" Type="http://schemas.openxmlformats.org/officeDocument/2006/relationships/image" Target="media/image11.wmf"/><Relationship Id="rId23" Type="http://schemas.openxmlformats.org/officeDocument/2006/relationships/image" Target="media/image19.wmf"/><Relationship Id="rId10" Type="http://schemas.openxmlformats.org/officeDocument/2006/relationships/image" Target="media/image6.wmf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wmf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</dc:creator>
  <cp:keywords/>
  <dc:description/>
  <cp:lastModifiedBy>DB</cp:lastModifiedBy>
  <cp:revision>2</cp:revision>
  <dcterms:created xsi:type="dcterms:W3CDTF">2019-05-27T19:26:00Z</dcterms:created>
  <dcterms:modified xsi:type="dcterms:W3CDTF">2019-05-27T19:26:00Z</dcterms:modified>
</cp:coreProperties>
</file>